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F955A" w14:textId="77777777" w:rsidR="0053012E" w:rsidRPr="00855881" w:rsidRDefault="0053012E" w:rsidP="0053012E">
      <w:pPr>
        <w:spacing w:line="480" w:lineRule="auto"/>
        <w:jc w:val="center"/>
        <w:rPr>
          <w:rFonts w:ascii="Times New Roman" w:hAnsi="Times New Roman" w:cs="Times New Roman"/>
          <w:b/>
          <w:sz w:val="26"/>
          <w:szCs w:val="26"/>
        </w:rPr>
      </w:pPr>
      <w:bookmarkStart w:id="0" w:name="_Hlk100650546"/>
      <w:r w:rsidRPr="00855881">
        <w:rPr>
          <w:rFonts w:ascii="Times New Roman" w:hAnsi="Times New Roman" w:cs="Times New Roman"/>
          <w:b/>
          <w:sz w:val="26"/>
          <w:szCs w:val="26"/>
        </w:rPr>
        <w:t xml:space="preserve">Supplementary </w:t>
      </w:r>
      <w:r w:rsidRPr="00855881">
        <w:rPr>
          <w:rFonts w:ascii="Times New Roman" w:hAnsi="Times New Roman" w:cs="Times New Roman" w:hint="eastAsia"/>
          <w:b/>
          <w:sz w:val="26"/>
          <w:szCs w:val="26"/>
        </w:rPr>
        <w:t>M</w:t>
      </w:r>
      <w:r w:rsidRPr="00855881">
        <w:rPr>
          <w:rFonts w:ascii="Times New Roman" w:hAnsi="Times New Roman" w:cs="Times New Roman"/>
          <w:b/>
          <w:sz w:val="26"/>
          <w:szCs w:val="26"/>
        </w:rPr>
        <w:t>aterials for:</w:t>
      </w:r>
    </w:p>
    <w:p w14:paraId="0093F28C" w14:textId="77777777" w:rsidR="0053012E" w:rsidRPr="00674EA0" w:rsidRDefault="0053012E" w:rsidP="0053012E">
      <w:pPr>
        <w:pStyle w:val="af1"/>
        <w:rPr>
          <w:sz w:val="24"/>
          <w:szCs w:val="24"/>
        </w:rPr>
      </w:pPr>
      <w:r>
        <w:rPr>
          <w:sz w:val="24"/>
          <w:szCs w:val="24"/>
        </w:rPr>
        <w:t>Association b</w:t>
      </w:r>
      <w:r w:rsidRPr="00674EA0">
        <w:rPr>
          <w:sz w:val="24"/>
          <w:szCs w:val="24"/>
        </w:rPr>
        <w:t>etween Pol</w:t>
      </w:r>
      <w:r>
        <w:rPr>
          <w:sz w:val="24"/>
          <w:szCs w:val="24"/>
        </w:rPr>
        <w:t>ycystic Ovary Syndrome and Non-I</w:t>
      </w:r>
      <w:r w:rsidRPr="00674EA0">
        <w:rPr>
          <w:sz w:val="24"/>
          <w:szCs w:val="24"/>
        </w:rPr>
        <w:t>nfectious Uveitis</w:t>
      </w:r>
    </w:p>
    <w:p w14:paraId="46CC9843" w14:textId="77777777" w:rsidR="0053012E" w:rsidRPr="00674EA0" w:rsidRDefault="0053012E" w:rsidP="0053012E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1FA0D0C" w14:textId="77777777" w:rsidR="0053012E" w:rsidRPr="00871915" w:rsidRDefault="0053012E" w:rsidP="0053012E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71915">
        <w:rPr>
          <w:rFonts w:ascii="Times New Roman" w:hAnsi="Times New Roman" w:cs="Times New Roman"/>
          <w:bCs/>
          <w:sz w:val="24"/>
          <w:szCs w:val="24"/>
        </w:rPr>
        <w:t>Chae Eun Lee</w:t>
      </w:r>
      <w:r>
        <w:rPr>
          <w:rFonts w:ascii="Times New Roman" w:hAnsi="Times New Roman" w:cs="Times New Roman"/>
          <w:bCs/>
          <w:sz w:val="24"/>
          <w:szCs w:val="24"/>
        </w:rPr>
        <w:t>, MD</w:t>
      </w:r>
      <w:r w:rsidRPr="00871915">
        <w:rPr>
          <w:rFonts w:ascii="Times New Roman" w:hAnsi="Times New Roman" w:cs="Times New Roman"/>
          <w:sz w:val="24"/>
          <w:szCs w:val="24"/>
          <w:vertAlign w:val="superscript"/>
        </w:rPr>
        <w:t>1,2,*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871915">
        <w:rPr>
          <w:rFonts w:ascii="Times New Roman" w:hAnsi="Times New Roman" w:cs="Times New Roman"/>
          <w:bCs/>
          <w:sz w:val="24"/>
          <w:szCs w:val="24"/>
        </w:rPr>
        <w:t xml:space="preserve"> Nang Kyung Lee</w:t>
      </w:r>
      <w:r w:rsidRPr="00871915">
        <w:rPr>
          <w:rFonts w:ascii="Times New Roman" w:hAnsi="Times New Roman" w:cs="Times New Roman"/>
          <w:bCs/>
          <w:sz w:val="24"/>
          <w:szCs w:val="24"/>
          <w:vertAlign w:val="superscript"/>
        </w:rPr>
        <w:t>3,*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871915">
        <w:rPr>
          <w:rFonts w:ascii="Times New Roman" w:hAnsi="Times New Roman" w:cs="Times New Roman"/>
          <w:bCs/>
          <w:sz w:val="24"/>
          <w:szCs w:val="24"/>
        </w:rPr>
        <w:t xml:space="preserve"> Christopher Seungkyu Lee</w:t>
      </w:r>
      <w:r>
        <w:rPr>
          <w:rFonts w:ascii="Times New Roman" w:hAnsi="Times New Roman" w:cs="Times New Roman"/>
          <w:bCs/>
          <w:sz w:val="24"/>
          <w:szCs w:val="24"/>
        </w:rPr>
        <w:t>, MD, PhD</w:t>
      </w:r>
      <w:r w:rsidRPr="008719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871915">
        <w:rPr>
          <w:rFonts w:ascii="Times New Roman" w:hAnsi="Times New Roman" w:cs="Times New Roman"/>
          <w:bCs/>
          <w:sz w:val="24"/>
          <w:szCs w:val="24"/>
        </w:rPr>
        <w:t xml:space="preserve"> Suk Ho Byeon</w:t>
      </w:r>
      <w:r>
        <w:rPr>
          <w:rFonts w:ascii="Times New Roman" w:hAnsi="Times New Roman" w:cs="Times New Roman"/>
          <w:bCs/>
          <w:sz w:val="24"/>
          <w:szCs w:val="24"/>
        </w:rPr>
        <w:t>, MD, PhD</w:t>
      </w:r>
      <w:r w:rsidRPr="008719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871915">
        <w:rPr>
          <w:rFonts w:ascii="Times New Roman" w:hAnsi="Times New Roman" w:cs="Times New Roman"/>
          <w:bCs/>
          <w:sz w:val="24"/>
          <w:szCs w:val="24"/>
        </w:rPr>
        <w:t xml:space="preserve"> Sung Soo Kim</w:t>
      </w:r>
      <w:r>
        <w:rPr>
          <w:rFonts w:ascii="Times New Roman" w:hAnsi="Times New Roman" w:cs="Times New Roman"/>
          <w:bCs/>
          <w:sz w:val="24"/>
          <w:szCs w:val="24"/>
        </w:rPr>
        <w:t>, MD</w:t>
      </w:r>
      <w:r w:rsidRPr="008719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871915">
        <w:rPr>
          <w:rFonts w:ascii="Times New Roman" w:hAnsi="Times New Roman" w:cs="Times New Roman"/>
          <w:bCs/>
          <w:sz w:val="24"/>
          <w:szCs w:val="24"/>
        </w:rPr>
        <w:t xml:space="preserve"> Seung Won Lee</w:t>
      </w:r>
      <w:r>
        <w:rPr>
          <w:rFonts w:ascii="Times New Roman" w:hAnsi="Times New Roman" w:cs="Times New Roman"/>
          <w:bCs/>
          <w:sz w:val="24"/>
          <w:szCs w:val="24"/>
        </w:rPr>
        <w:t>, MD, PhD</w:t>
      </w:r>
      <w:r w:rsidRPr="00871915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871915">
        <w:rPr>
          <w:rFonts w:ascii="Times New Roman" w:eastAsia="바탕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871915">
        <w:rPr>
          <w:rFonts w:ascii="Times New Roman" w:hAnsi="Times New Roman" w:cs="Times New Roman"/>
          <w:bCs/>
          <w:sz w:val="24"/>
          <w:szCs w:val="24"/>
        </w:rPr>
        <w:t xml:space="preserve"> Yong Joon Kim</w:t>
      </w:r>
      <w:r>
        <w:rPr>
          <w:rFonts w:ascii="Times New Roman" w:hAnsi="Times New Roman" w:cs="Times New Roman"/>
          <w:bCs/>
          <w:sz w:val="24"/>
          <w:szCs w:val="24"/>
        </w:rPr>
        <w:t>, MD, PhD</w:t>
      </w:r>
      <w:r w:rsidRPr="00871915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871915">
        <w:rPr>
          <w:rFonts w:ascii="Times New Roman" w:eastAsia="바탕" w:hAnsi="Times New Roman" w:cs="Times New Roman"/>
          <w:sz w:val="24"/>
          <w:szCs w:val="24"/>
          <w:vertAlign w:val="superscript"/>
        </w:rPr>
        <w:t>†</w:t>
      </w:r>
    </w:p>
    <w:p w14:paraId="60D347F8" w14:textId="77777777" w:rsidR="0053012E" w:rsidRPr="006451C5" w:rsidRDefault="0053012E" w:rsidP="0053012E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47CE14B" w14:textId="77777777" w:rsidR="0053012E" w:rsidRPr="00871915" w:rsidRDefault="0053012E" w:rsidP="0053012E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719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71915">
        <w:rPr>
          <w:rFonts w:ascii="Times New Roman" w:hAnsi="Times New Roman" w:cs="Times New Roman"/>
          <w:sz w:val="24"/>
          <w:szCs w:val="24"/>
        </w:rPr>
        <w:t>Department of Ophthalmology, Institute of Vision Research, Yonsei University College of Medicine, Seoul, Republic of Korea</w:t>
      </w:r>
    </w:p>
    <w:p w14:paraId="65DBB8CF" w14:textId="77777777" w:rsidR="0053012E" w:rsidRPr="00871915" w:rsidRDefault="0053012E" w:rsidP="0053012E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719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71915">
        <w:rPr>
          <w:rFonts w:ascii="Times New Roman" w:hAnsi="Times New Roman" w:cs="Times New Roman"/>
          <w:sz w:val="24"/>
          <w:szCs w:val="24"/>
        </w:rPr>
        <w:t>Siloam Eye Hospital, Seoul, Republic of Korea</w:t>
      </w:r>
    </w:p>
    <w:p w14:paraId="394DD0BD" w14:textId="77777777" w:rsidR="0053012E" w:rsidRDefault="0053012E" w:rsidP="0053012E">
      <w:pPr>
        <w:pStyle w:val="s0"/>
        <w:spacing w:line="480" w:lineRule="auto"/>
        <w:jc w:val="both"/>
        <w:rPr>
          <w:rFonts w:ascii="Times New Roman" w:hAnsi="Times New Roman" w:cs="Times New Roman"/>
        </w:rPr>
      </w:pPr>
      <w:r w:rsidRPr="00871915">
        <w:rPr>
          <w:rFonts w:ascii="Times New Roman" w:hAnsi="Times New Roman" w:cs="Times New Roman"/>
          <w:vertAlign w:val="superscript"/>
        </w:rPr>
        <w:t>3</w:t>
      </w:r>
      <w:r w:rsidRPr="00871915">
        <w:rPr>
          <w:rFonts w:ascii="Times New Roman" w:hAnsi="Times New Roman" w:cs="Times New Roman"/>
        </w:rPr>
        <w:t xml:space="preserve">Department of </w:t>
      </w: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>recision Medicine</w:t>
      </w:r>
      <w:r w:rsidRPr="0087191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Sungkyunkwan University School of Medicine</w:t>
      </w:r>
      <w:r w:rsidRPr="00871915">
        <w:rPr>
          <w:rFonts w:ascii="Times New Roman" w:hAnsi="Times New Roman" w:cs="Times New Roman"/>
        </w:rPr>
        <w:t>, S</w:t>
      </w:r>
      <w:r>
        <w:rPr>
          <w:rFonts w:ascii="Times New Roman" w:hAnsi="Times New Roman" w:cs="Times New Roman"/>
        </w:rPr>
        <w:t>uwon</w:t>
      </w:r>
      <w:r w:rsidRPr="00871915">
        <w:rPr>
          <w:rFonts w:ascii="Times New Roman" w:hAnsi="Times New Roman" w:cs="Times New Roman"/>
        </w:rPr>
        <w:t>, Republic of Korea</w:t>
      </w:r>
    </w:p>
    <w:p w14:paraId="794DBFF1" w14:textId="77777777" w:rsidR="0053012E" w:rsidRPr="007C73ED" w:rsidRDefault="0053012E" w:rsidP="0053012E">
      <w:pPr>
        <w:pStyle w:val="s0"/>
        <w:spacing w:line="480" w:lineRule="auto"/>
        <w:jc w:val="both"/>
        <w:rPr>
          <w:rFonts w:ascii="Times New Roman" w:hAnsi="Times New Roman" w:cs="Times New Roman"/>
        </w:rPr>
      </w:pPr>
    </w:p>
    <w:p w14:paraId="36C98639" w14:textId="77777777" w:rsidR="0053012E" w:rsidRPr="00871915" w:rsidRDefault="0053012E" w:rsidP="0053012E">
      <w:pPr>
        <w:pStyle w:val="s0"/>
        <w:spacing w:line="480" w:lineRule="auto"/>
        <w:jc w:val="both"/>
        <w:rPr>
          <w:rFonts w:ascii="Times New Roman" w:hAnsi="Times New Roman" w:cs="Times New Roman"/>
        </w:rPr>
      </w:pPr>
      <w:r w:rsidRPr="00871915">
        <w:rPr>
          <w:rFonts w:ascii="Times New Roman" w:hAnsi="Times New Roman" w:cs="Times New Roman"/>
          <w:vertAlign w:val="superscript"/>
        </w:rPr>
        <w:t>*</w:t>
      </w:r>
      <w:r w:rsidRPr="00871915">
        <w:rPr>
          <w:rFonts w:ascii="Times New Roman" w:hAnsi="Times New Roman" w:cs="Times New Roman"/>
        </w:rPr>
        <w:t>Chae Eun Lee and Nang Kyung Lee contributed equally to this work.</w:t>
      </w:r>
    </w:p>
    <w:p w14:paraId="6C2F1458" w14:textId="77777777" w:rsidR="0053012E" w:rsidRDefault="0053012E" w:rsidP="0053012E">
      <w:pPr>
        <w:pStyle w:val="s0"/>
        <w:spacing w:line="480" w:lineRule="auto"/>
        <w:jc w:val="both"/>
        <w:rPr>
          <w:rFonts w:ascii="Times New Roman" w:hAnsi="Times New Roman" w:cs="Times New Roman"/>
        </w:rPr>
      </w:pPr>
      <w:r w:rsidRPr="00871915">
        <w:rPr>
          <w:rFonts w:ascii="Times New Roman" w:eastAsia="바탕" w:hAnsi="Times New Roman" w:cs="Times New Roman"/>
          <w:vertAlign w:val="superscript"/>
        </w:rPr>
        <w:t>†</w:t>
      </w:r>
      <w:r w:rsidRPr="00871915">
        <w:rPr>
          <w:rFonts w:ascii="Times New Roman" w:hAnsi="Times New Roman" w:cs="Times New Roman"/>
        </w:rPr>
        <w:t>Corresponding authors</w:t>
      </w:r>
    </w:p>
    <w:p w14:paraId="6430C515" w14:textId="77777777" w:rsidR="0053012E" w:rsidRPr="00C47F14" w:rsidRDefault="0053012E" w:rsidP="0053012E">
      <w:pPr>
        <w:spacing w:line="480" w:lineRule="auto"/>
        <w:rPr>
          <w:rFonts w:ascii="Times New Roman" w:hAnsi="Times New Roman" w:cs="Times New Roman"/>
          <w:b/>
          <w:szCs w:val="20"/>
        </w:rPr>
      </w:pPr>
    </w:p>
    <w:p w14:paraId="3E059424" w14:textId="77777777" w:rsidR="0053012E" w:rsidRPr="00021FBA" w:rsidRDefault="0053012E" w:rsidP="0053012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21FB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021FBA">
        <w:rPr>
          <w:rFonts w:ascii="Times New Roman" w:hAnsi="Times New Roman" w:cs="Times New Roman"/>
          <w:b/>
          <w:sz w:val="24"/>
          <w:szCs w:val="24"/>
        </w:rPr>
        <w:t>upplementary Materials</w:t>
      </w:r>
    </w:p>
    <w:p w14:paraId="7560D7A6" w14:textId="669009CC" w:rsidR="0053012E" w:rsidRPr="00F075CA" w:rsidRDefault="0053012E" w:rsidP="0053012E">
      <w:pPr>
        <w:pStyle w:val="af0"/>
      </w:pPr>
      <w:r>
        <w:rPr>
          <w:b/>
        </w:rPr>
        <w:t>Supplementa</w:t>
      </w:r>
      <w:r>
        <w:rPr>
          <w:b/>
        </w:rPr>
        <w:t>ry</w:t>
      </w:r>
      <w:r w:rsidRPr="00F075CA">
        <w:rPr>
          <w:b/>
        </w:rPr>
        <w:t xml:space="preserve"> Table 1</w:t>
      </w:r>
      <w:r w:rsidRPr="00F075CA">
        <w:t xml:space="preserve">. International Classification of Diseases </w:t>
      </w:r>
      <w:r>
        <w:t>10</w:t>
      </w:r>
      <w:r w:rsidRPr="0000665E">
        <w:rPr>
          <w:vertAlign w:val="superscript"/>
        </w:rPr>
        <w:t>th</w:t>
      </w:r>
      <w:r>
        <w:t xml:space="preserve"> Revision (ICD-10) Codes for N</w:t>
      </w:r>
      <w:r w:rsidRPr="00F075CA">
        <w:t xml:space="preserve">oninfectious </w:t>
      </w:r>
      <w:r>
        <w:t>U</w:t>
      </w:r>
      <w:r w:rsidRPr="00F075CA">
        <w:t>veitis</w:t>
      </w:r>
    </w:p>
    <w:p w14:paraId="05693458" w14:textId="77777777" w:rsidR="0053012E" w:rsidRPr="00F075CA" w:rsidRDefault="0053012E" w:rsidP="0053012E">
      <w:pPr>
        <w:pStyle w:val="af0"/>
      </w:pPr>
      <w:r>
        <w:rPr>
          <w:b/>
        </w:rPr>
        <w:t>Supplemental</w:t>
      </w:r>
      <w:r w:rsidRPr="00F075CA">
        <w:rPr>
          <w:b/>
        </w:rPr>
        <w:t xml:space="preserve"> Table 2</w:t>
      </w:r>
      <w:r w:rsidRPr="00F075CA">
        <w:t>. International Classification of Diseases</w:t>
      </w:r>
      <w:r>
        <w:t>10</w:t>
      </w:r>
      <w:r w:rsidRPr="0000665E">
        <w:rPr>
          <w:vertAlign w:val="superscript"/>
        </w:rPr>
        <w:t>th</w:t>
      </w:r>
      <w:r>
        <w:t xml:space="preserve"> R</w:t>
      </w:r>
      <w:r w:rsidRPr="00F075CA">
        <w:t>evision (ICD-</w:t>
      </w:r>
      <w:r>
        <w:t>10) Codes for Systemic Diseases</w:t>
      </w:r>
    </w:p>
    <w:p w14:paraId="385E32BF" w14:textId="77777777" w:rsidR="0053012E" w:rsidRPr="0053012E" w:rsidRDefault="0053012E" w:rsidP="00AC2E2E">
      <w:pPr>
        <w:pStyle w:val="af0"/>
        <w:rPr>
          <w:b/>
        </w:rPr>
      </w:pPr>
    </w:p>
    <w:p w14:paraId="3D042DD8" w14:textId="77777777" w:rsidR="0053012E" w:rsidRDefault="0053012E" w:rsidP="00AC2E2E">
      <w:pPr>
        <w:pStyle w:val="af0"/>
        <w:rPr>
          <w:b/>
        </w:rPr>
      </w:pPr>
    </w:p>
    <w:p w14:paraId="7AF72BA4" w14:textId="6D778DE4" w:rsidR="00AC2E2E" w:rsidRPr="00F075CA" w:rsidRDefault="003328B0" w:rsidP="00AC2E2E">
      <w:pPr>
        <w:pStyle w:val="af0"/>
      </w:pPr>
      <w:r>
        <w:rPr>
          <w:b/>
        </w:rPr>
        <w:lastRenderedPageBreak/>
        <w:t>Supplementa</w:t>
      </w:r>
      <w:r w:rsidR="0053012E">
        <w:rPr>
          <w:b/>
        </w:rPr>
        <w:t>ry</w:t>
      </w:r>
      <w:r w:rsidR="00AC2E2E" w:rsidRPr="00F075CA">
        <w:rPr>
          <w:b/>
        </w:rPr>
        <w:t xml:space="preserve"> Table 1</w:t>
      </w:r>
      <w:r w:rsidR="00AC2E2E" w:rsidRPr="00F075CA">
        <w:t xml:space="preserve">. International Classification of Diseases </w:t>
      </w:r>
      <w:r w:rsidR="00AC2E2E">
        <w:t>10</w:t>
      </w:r>
      <w:r w:rsidR="00AC2E2E" w:rsidRPr="0000665E">
        <w:rPr>
          <w:vertAlign w:val="superscript"/>
        </w:rPr>
        <w:t>th</w:t>
      </w:r>
      <w:r w:rsidR="009D1098">
        <w:t xml:space="preserve"> Revision (ICD-10) C</w:t>
      </w:r>
      <w:r w:rsidR="00925F7C">
        <w:t>odes f</w:t>
      </w:r>
      <w:r w:rsidR="009D1098">
        <w:t>or N</w:t>
      </w:r>
      <w:r w:rsidR="00AC2E2E" w:rsidRPr="00F075CA">
        <w:t xml:space="preserve">oninfectious </w:t>
      </w:r>
      <w:r w:rsidR="009D1098">
        <w:t>U</w:t>
      </w:r>
      <w:r w:rsidR="00AC2E2E" w:rsidRPr="00F075CA">
        <w:t>veitis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2021D2" w:rsidRPr="001A1378" w14:paraId="02F61921" w14:textId="77777777" w:rsidTr="00287F02">
        <w:tc>
          <w:tcPr>
            <w:tcW w:w="9016" w:type="dxa"/>
            <w:gridSpan w:val="2"/>
          </w:tcPr>
          <w:p w14:paraId="654E2BE0" w14:textId="77777777" w:rsidR="002021D2" w:rsidRPr="00CE26C7" w:rsidRDefault="002021D2" w:rsidP="002021D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CE26C7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Anterior uveitis</w:t>
            </w:r>
          </w:p>
        </w:tc>
      </w:tr>
      <w:tr w:rsidR="00041C17" w:rsidRPr="001A1378" w14:paraId="5099060E" w14:textId="77777777" w:rsidTr="00137BD9">
        <w:trPr>
          <w:trHeight w:val="255"/>
        </w:trPr>
        <w:tc>
          <w:tcPr>
            <w:tcW w:w="2122" w:type="dxa"/>
          </w:tcPr>
          <w:p w14:paraId="4B512969" w14:textId="4B4A44EF" w:rsidR="00041C17" w:rsidRPr="002021D2" w:rsidRDefault="00041C17" w:rsidP="002021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021D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20.0</w:t>
            </w:r>
          </w:p>
        </w:tc>
        <w:tc>
          <w:tcPr>
            <w:tcW w:w="6894" w:type="dxa"/>
          </w:tcPr>
          <w:p w14:paraId="69CBF593" w14:textId="7AB8CBE3" w:rsidR="00041C17" w:rsidRPr="002021D2" w:rsidRDefault="00041C17" w:rsidP="002021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021D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cute and subacute iridocyclitis</w:t>
            </w:r>
          </w:p>
        </w:tc>
      </w:tr>
      <w:tr w:rsidR="00041C17" w:rsidRPr="001A1378" w14:paraId="66A1AD4A" w14:textId="77777777" w:rsidTr="00137BD9">
        <w:trPr>
          <w:trHeight w:val="255"/>
        </w:trPr>
        <w:tc>
          <w:tcPr>
            <w:tcW w:w="2122" w:type="dxa"/>
          </w:tcPr>
          <w:p w14:paraId="5B649D39" w14:textId="3D6F6D00" w:rsidR="00041C17" w:rsidRPr="002021D2" w:rsidRDefault="00041C17" w:rsidP="002021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021D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20.1</w:t>
            </w:r>
          </w:p>
        </w:tc>
        <w:tc>
          <w:tcPr>
            <w:tcW w:w="6894" w:type="dxa"/>
          </w:tcPr>
          <w:p w14:paraId="198A3861" w14:textId="2D589804" w:rsidR="00041C17" w:rsidRPr="002021D2" w:rsidRDefault="00041C17" w:rsidP="002021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021D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hronic iridocyclitis</w:t>
            </w:r>
          </w:p>
        </w:tc>
      </w:tr>
      <w:tr w:rsidR="00041C17" w:rsidRPr="001A1378" w14:paraId="073E17B3" w14:textId="77777777" w:rsidTr="00137BD9">
        <w:trPr>
          <w:trHeight w:val="255"/>
        </w:trPr>
        <w:tc>
          <w:tcPr>
            <w:tcW w:w="2122" w:type="dxa"/>
          </w:tcPr>
          <w:p w14:paraId="30CFD8CD" w14:textId="080DD8FD" w:rsidR="00041C17" w:rsidRPr="002021D2" w:rsidRDefault="00041C17" w:rsidP="002021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021D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20.2</w:t>
            </w:r>
          </w:p>
        </w:tc>
        <w:tc>
          <w:tcPr>
            <w:tcW w:w="6894" w:type="dxa"/>
          </w:tcPr>
          <w:p w14:paraId="6381D7BB" w14:textId="255FFF06" w:rsidR="00041C17" w:rsidRPr="002021D2" w:rsidRDefault="00041C17" w:rsidP="002021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021D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ens-induced iridocyclitis</w:t>
            </w:r>
          </w:p>
        </w:tc>
      </w:tr>
      <w:tr w:rsidR="00041C17" w:rsidRPr="001A1378" w14:paraId="05884A22" w14:textId="77777777" w:rsidTr="00137BD9">
        <w:trPr>
          <w:trHeight w:val="255"/>
        </w:trPr>
        <w:tc>
          <w:tcPr>
            <w:tcW w:w="2122" w:type="dxa"/>
          </w:tcPr>
          <w:p w14:paraId="1A57EEBB" w14:textId="4C4236ED" w:rsidR="00041C17" w:rsidRPr="002021D2" w:rsidRDefault="00041C17" w:rsidP="002021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021D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20.8</w:t>
            </w:r>
          </w:p>
        </w:tc>
        <w:tc>
          <w:tcPr>
            <w:tcW w:w="6894" w:type="dxa"/>
          </w:tcPr>
          <w:p w14:paraId="741FDDAE" w14:textId="790C3836" w:rsidR="00041C17" w:rsidRPr="002021D2" w:rsidRDefault="00041C17" w:rsidP="002021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021D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ther iridocyclitis</w:t>
            </w:r>
          </w:p>
        </w:tc>
      </w:tr>
      <w:tr w:rsidR="00041C17" w:rsidRPr="001A1378" w14:paraId="441B50A6" w14:textId="77777777" w:rsidTr="00137BD9">
        <w:trPr>
          <w:trHeight w:val="255"/>
        </w:trPr>
        <w:tc>
          <w:tcPr>
            <w:tcW w:w="2122" w:type="dxa"/>
          </w:tcPr>
          <w:p w14:paraId="12D52144" w14:textId="2A23466A" w:rsidR="00041C17" w:rsidRPr="002021D2" w:rsidRDefault="00041C17" w:rsidP="002021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021D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20.9</w:t>
            </w:r>
          </w:p>
        </w:tc>
        <w:tc>
          <w:tcPr>
            <w:tcW w:w="6894" w:type="dxa"/>
          </w:tcPr>
          <w:p w14:paraId="5890BFCF" w14:textId="0B83CB68" w:rsidR="00041C17" w:rsidRPr="002021D2" w:rsidRDefault="00041C17" w:rsidP="002021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021D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ridocyclitis, unspecified</w:t>
            </w:r>
          </w:p>
        </w:tc>
      </w:tr>
      <w:tr w:rsidR="00041C17" w:rsidRPr="001A1378" w14:paraId="66157167" w14:textId="77777777" w:rsidTr="00137BD9">
        <w:trPr>
          <w:trHeight w:val="255"/>
        </w:trPr>
        <w:tc>
          <w:tcPr>
            <w:tcW w:w="2122" w:type="dxa"/>
          </w:tcPr>
          <w:p w14:paraId="1765F203" w14:textId="450ADC1D" w:rsidR="00041C17" w:rsidRPr="002021D2" w:rsidRDefault="00041C17" w:rsidP="002021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021D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22.1</w:t>
            </w:r>
          </w:p>
        </w:tc>
        <w:tc>
          <w:tcPr>
            <w:tcW w:w="6894" w:type="dxa"/>
          </w:tcPr>
          <w:p w14:paraId="66F1D216" w14:textId="1F70667F" w:rsidR="00041C17" w:rsidRPr="00041C17" w:rsidRDefault="00041C17" w:rsidP="002021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021D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ridocyclitis in other diseases classified elsewhere</w:t>
            </w:r>
          </w:p>
        </w:tc>
      </w:tr>
      <w:tr w:rsidR="00041C17" w:rsidRPr="001A1378" w14:paraId="74EB4BD0" w14:textId="77777777" w:rsidTr="00137BD9">
        <w:trPr>
          <w:trHeight w:val="255"/>
        </w:trPr>
        <w:tc>
          <w:tcPr>
            <w:tcW w:w="2122" w:type="dxa"/>
          </w:tcPr>
          <w:p w14:paraId="5FE7CC1B" w14:textId="77777777" w:rsidR="00041C17" w:rsidRPr="002021D2" w:rsidRDefault="00041C17" w:rsidP="002021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4" w:type="dxa"/>
          </w:tcPr>
          <w:p w14:paraId="5FAC6D55" w14:textId="2E646AEC" w:rsidR="00041C17" w:rsidRPr="002021D2" w:rsidRDefault="00041C17" w:rsidP="00D3579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D3579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021D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ridocyclitis in ankylosing spondylitis</w:t>
            </w:r>
          </w:p>
        </w:tc>
      </w:tr>
      <w:tr w:rsidR="00041C17" w:rsidRPr="001A1378" w14:paraId="078BF47B" w14:textId="77777777" w:rsidTr="00137BD9">
        <w:trPr>
          <w:trHeight w:val="255"/>
        </w:trPr>
        <w:tc>
          <w:tcPr>
            <w:tcW w:w="2122" w:type="dxa"/>
          </w:tcPr>
          <w:p w14:paraId="580DA7C3" w14:textId="77777777" w:rsidR="00041C17" w:rsidRPr="002021D2" w:rsidRDefault="00041C17" w:rsidP="002021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4" w:type="dxa"/>
          </w:tcPr>
          <w:p w14:paraId="1EE9B9DC" w14:textId="0A8A07C4" w:rsidR="00041C17" w:rsidRPr="002021D2" w:rsidRDefault="00D35792" w:rsidP="00D3579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  <w:r w:rsidR="00041C17" w:rsidRPr="002021D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ridocyclitis in sarcoidosis</w:t>
            </w:r>
          </w:p>
        </w:tc>
      </w:tr>
      <w:tr w:rsidR="00041C17" w:rsidRPr="001A1378" w14:paraId="0024F96C" w14:textId="77777777" w:rsidTr="00137BD9">
        <w:trPr>
          <w:trHeight w:val="255"/>
        </w:trPr>
        <w:tc>
          <w:tcPr>
            <w:tcW w:w="2122" w:type="dxa"/>
          </w:tcPr>
          <w:p w14:paraId="7EEA47F2" w14:textId="07B398BA" w:rsidR="00041C17" w:rsidRPr="002021D2" w:rsidRDefault="00041C17" w:rsidP="00041C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021D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22.8</w:t>
            </w:r>
          </w:p>
        </w:tc>
        <w:tc>
          <w:tcPr>
            <w:tcW w:w="6894" w:type="dxa"/>
          </w:tcPr>
          <w:p w14:paraId="01C86706" w14:textId="1489290D" w:rsidR="00041C17" w:rsidRPr="002021D2" w:rsidRDefault="00041C17" w:rsidP="00041C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021D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ther disorders of iris and ciliary body in diseases classified elsewhere</w:t>
            </w:r>
          </w:p>
        </w:tc>
      </w:tr>
      <w:tr w:rsidR="00041C17" w:rsidRPr="001A1378" w14:paraId="5770C50C" w14:textId="77777777" w:rsidTr="00287F02">
        <w:tc>
          <w:tcPr>
            <w:tcW w:w="9016" w:type="dxa"/>
            <w:gridSpan w:val="2"/>
          </w:tcPr>
          <w:p w14:paraId="40A6BB6B" w14:textId="77777777" w:rsidR="00041C17" w:rsidRPr="00CE26C7" w:rsidRDefault="00041C17" w:rsidP="00041C17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CE26C7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Non-anterior uveitis, including intermediate, posterior, or panuveitis</w:t>
            </w:r>
          </w:p>
        </w:tc>
      </w:tr>
      <w:tr w:rsidR="00137BD9" w:rsidRPr="001A1378" w14:paraId="599245A3" w14:textId="77777777" w:rsidTr="00137BD9">
        <w:trPr>
          <w:trHeight w:val="255"/>
        </w:trPr>
        <w:tc>
          <w:tcPr>
            <w:tcW w:w="2122" w:type="dxa"/>
          </w:tcPr>
          <w:p w14:paraId="77527791" w14:textId="1E2102A4" w:rsidR="00137BD9" w:rsidRPr="002021D2" w:rsidRDefault="00137BD9" w:rsidP="00137B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021D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30.0</w:t>
            </w:r>
          </w:p>
        </w:tc>
        <w:tc>
          <w:tcPr>
            <w:tcW w:w="6894" w:type="dxa"/>
          </w:tcPr>
          <w:p w14:paraId="17209F77" w14:textId="1CED2AB8" w:rsidR="00137BD9" w:rsidRPr="002021D2" w:rsidRDefault="00137BD9" w:rsidP="00137B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021D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cal chorioretinal inflammation</w:t>
            </w:r>
          </w:p>
        </w:tc>
      </w:tr>
      <w:tr w:rsidR="00137BD9" w:rsidRPr="001A1378" w14:paraId="4C5A1DD8" w14:textId="77777777" w:rsidTr="00137BD9">
        <w:trPr>
          <w:trHeight w:val="255"/>
        </w:trPr>
        <w:tc>
          <w:tcPr>
            <w:tcW w:w="2122" w:type="dxa"/>
          </w:tcPr>
          <w:p w14:paraId="0CF32B27" w14:textId="77777777" w:rsidR="00137BD9" w:rsidRPr="002021D2" w:rsidRDefault="00137BD9" w:rsidP="00137B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4" w:type="dxa"/>
          </w:tcPr>
          <w:p w14:paraId="5B865AE6" w14:textId="4EFEAF9F" w:rsidR="00137BD9" w:rsidRPr="002021D2" w:rsidRDefault="00137BD9" w:rsidP="00137B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  <w:r w:rsidRPr="002021D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cal chorioretinitis</w:t>
            </w:r>
          </w:p>
        </w:tc>
      </w:tr>
      <w:tr w:rsidR="00137BD9" w:rsidRPr="001A1378" w14:paraId="4D75CB94" w14:textId="77777777" w:rsidTr="00137BD9">
        <w:trPr>
          <w:trHeight w:val="255"/>
        </w:trPr>
        <w:tc>
          <w:tcPr>
            <w:tcW w:w="2122" w:type="dxa"/>
          </w:tcPr>
          <w:p w14:paraId="32D2711D" w14:textId="77777777" w:rsidR="00137BD9" w:rsidRPr="002021D2" w:rsidRDefault="00137BD9" w:rsidP="00137B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4" w:type="dxa"/>
          </w:tcPr>
          <w:p w14:paraId="3837BDB6" w14:textId="531CFDB5" w:rsidR="00137BD9" w:rsidRPr="002021D2" w:rsidRDefault="00137BD9" w:rsidP="00137B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  <w:r w:rsidRPr="002021D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cal choroiditis</w:t>
            </w:r>
          </w:p>
        </w:tc>
      </w:tr>
      <w:tr w:rsidR="00137BD9" w:rsidRPr="001A1378" w14:paraId="6817B068" w14:textId="77777777" w:rsidTr="00137BD9">
        <w:trPr>
          <w:trHeight w:val="255"/>
        </w:trPr>
        <w:tc>
          <w:tcPr>
            <w:tcW w:w="2122" w:type="dxa"/>
          </w:tcPr>
          <w:p w14:paraId="5CB84823" w14:textId="77777777" w:rsidR="00137BD9" w:rsidRPr="002021D2" w:rsidRDefault="00137BD9" w:rsidP="00137B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4" w:type="dxa"/>
          </w:tcPr>
          <w:p w14:paraId="3B0FCC26" w14:textId="03B12DB8" w:rsidR="00137BD9" w:rsidRPr="002021D2" w:rsidRDefault="00137BD9" w:rsidP="00137B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  <w:r w:rsidRPr="002021D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cal retinitis</w:t>
            </w:r>
          </w:p>
        </w:tc>
      </w:tr>
      <w:tr w:rsidR="00137BD9" w:rsidRPr="001A1378" w14:paraId="3A7563A2" w14:textId="77777777" w:rsidTr="00137BD9">
        <w:trPr>
          <w:trHeight w:val="255"/>
        </w:trPr>
        <w:tc>
          <w:tcPr>
            <w:tcW w:w="2122" w:type="dxa"/>
          </w:tcPr>
          <w:p w14:paraId="10D9BD5B" w14:textId="77777777" w:rsidR="00137BD9" w:rsidRPr="002021D2" w:rsidRDefault="00137BD9" w:rsidP="00137B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4" w:type="dxa"/>
          </w:tcPr>
          <w:p w14:paraId="6FD7877B" w14:textId="568E3531" w:rsidR="00137BD9" w:rsidRPr="002021D2" w:rsidRDefault="00137BD9" w:rsidP="00137B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2021D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cal retinochoroiditis</w:t>
            </w:r>
          </w:p>
        </w:tc>
      </w:tr>
      <w:tr w:rsidR="00137BD9" w:rsidRPr="001A1378" w14:paraId="66BFBD51" w14:textId="77777777" w:rsidTr="00137BD9">
        <w:trPr>
          <w:trHeight w:val="255"/>
        </w:trPr>
        <w:tc>
          <w:tcPr>
            <w:tcW w:w="2122" w:type="dxa"/>
          </w:tcPr>
          <w:p w14:paraId="29DCC9C4" w14:textId="7993500E" w:rsidR="00137BD9" w:rsidRPr="002021D2" w:rsidRDefault="00075854" w:rsidP="00137B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021D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30.1</w:t>
            </w:r>
          </w:p>
        </w:tc>
        <w:tc>
          <w:tcPr>
            <w:tcW w:w="6894" w:type="dxa"/>
          </w:tcPr>
          <w:p w14:paraId="447C11B2" w14:textId="0C12612A" w:rsidR="00137BD9" w:rsidRPr="002021D2" w:rsidRDefault="00075854" w:rsidP="00137B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021D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isseminated chorioretinal inflammation</w:t>
            </w:r>
          </w:p>
        </w:tc>
      </w:tr>
      <w:tr w:rsidR="00137BD9" w:rsidRPr="001A1378" w14:paraId="6A25E9D5" w14:textId="77777777" w:rsidTr="00137BD9">
        <w:trPr>
          <w:trHeight w:val="255"/>
        </w:trPr>
        <w:tc>
          <w:tcPr>
            <w:tcW w:w="2122" w:type="dxa"/>
          </w:tcPr>
          <w:p w14:paraId="282F3C33" w14:textId="77777777" w:rsidR="00137BD9" w:rsidRPr="002021D2" w:rsidRDefault="00137BD9" w:rsidP="00137B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4" w:type="dxa"/>
          </w:tcPr>
          <w:p w14:paraId="64CEBC97" w14:textId="7FAB52A4" w:rsidR="00137BD9" w:rsidRPr="002021D2" w:rsidRDefault="00075854" w:rsidP="000758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  <w:r w:rsidRPr="002021D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isseminated chorioretinitis</w:t>
            </w:r>
          </w:p>
        </w:tc>
      </w:tr>
      <w:tr w:rsidR="00137BD9" w:rsidRPr="001A1378" w14:paraId="50FCF75A" w14:textId="77777777" w:rsidTr="00137BD9">
        <w:trPr>
          <w:trHeight w:val="255"/>
        </w:trPr>
        <w:tc>
          <w:tcPr>
            <w:tcW w:w="2122" w:type="dxa"/>
          </w:tcPr>
          <w:p w14:paraId="72FA9ACD" w14:textId="77777777" w:rsidR="00137BD9" w:rsidRPr="002021D2" w:rsidRDefault="00137BD9" w:rsidP="00137B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4" w:type="dxa"/>
          </w:tcPr>
          <w:p w14:paraId="4B888FAF" w14:textId="39AA6591" w:rsidR="00137BD9" w:rsidRPr="002021D2" w:rsidRDefault="00075854" w:rsidP="000758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  <w:r w:rsidRPr="002021D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isseminated choroiditis</w:t>
            </w:r>
          </w:p>
        </w:tc>
      </w:tr>
      <w:tr w:rsidR="00137BD9" w:rsidRPr="001A1378" w14:paraId="0007B415" w14:textId="77777777" w:rsidTr="00137BD9">
        <w:trPr>
          <w:trHeight w:val="255"/>
        </w:trPr>
        <w:tc>
          <w:tcPr>
            <w:tcW w:w="2122" w:type="dxa"/>
          </w:tcPr>
          <w:p w14:paraId="497F6DC8" w14:textId="77777777" w:rsidR="00137BD9" w:rsidRPr="002021D2" w:rsidRDefault="00137BD9" w:rsidP="00137B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4" w:type="dxa"/>
          </w:tcPr>
          <w:p w14:paraId="13AA1C2D" w14:textId="0E3DBCAE" w:rsidR="00137BD9" w:rsidRPr="002021D2" w:rsidRDefault="00075854" w:rsidP="000758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  <w:r w:rsidRPr="002021D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isseminated retinitis</w:t>
            </w:r>
          </w:p>
        </w:tc>
      </w:tr>
      <w:tr w:rsidR="00137BD9" w:rsidRPr="001A1378" w14:paraId="4A721812" w14:textId="77777777" w:rsidTr="00137BD9">
        <w:trPr>
          <w:trHeight w:val="255"/>
        </w:trPr>
        <w:tc>
          <w:tcPr>
            <w:tcW w:w="2122" w:type="dxa"/>
          </w:tcPr>
          <w:p w14:paraId="01C6629C" w14:textId="77777777" w:rsidR="00137BD9" w:rsidRPr="002021D2" w:rsidRDefault="00137BD9" w:rsidP="00137B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4" w:type="dxa"/>
          </w:tcPr>
          <w:p w14:paraId="429432EA" w14:textId="07B74845" w:rsidR="00137BD9" w:rsidRPr="002021D2" w:rsidRDefault="00075854" w:rsidP="000758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  <w:r w:rsidRPr="002021D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sseminated retinochoroiditis</w:t>
            </w:r>
          </w:p>
        </w:tc>
      </w:tr>
      <w:tr w:rsidR="00137BD9" w:rsidRPr="001A1378" w14:paraId="55911203" w14:textId="77777777" w:rsidTr="00137BD9">
        <w:trPr>
          <w:trHeight w:val="255"/>
        </w:trPr>
        <w:tc>
          <w:tcPr>
            <w:tcW w:w="2122" w:type="dxa"/>
          </w:tcPr>
          <w:p w14:paraId="74635D87" w14:textId="40563C2B" w:rsidR="00137BD9" w:rsidRPr="002021D2" w:rsidRDefault="00E778AD" w:rsidP="00137B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021D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30.2</w:t>
            </w:r>
          </w:p>
        </w:tc>
        <w:tc>
          <w:tcPr>
            <w:tcW w:w="6894" w:type="dxa"/>
          </w:tcPr>
          <w:p w14:paraId="16124295" w14:textId="190AC09A" w:rsidR="00137BD9" w:rsidRPr="002021D2" w:rsidRDefault="00E6552E" w:rsidP="00137B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021D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osterior cyclitis</w:t>
            </w:r>
          </w:p>
        </w:tc>
      </w:tr>
      <w:tr w:rsidR="00137BD9" w:rsidRPr="001A1378" w14:paraId="22BFD4A1" w14:textId="77777777" w:rsidTr="00137BD9">
        <w:trPr>
          <w:trHeight w:val="255"/>
        </w:trPr>
        <w:tc>
          <w:tcPr>
            <w:tcW w:w="2122" w:type="dxa"/>
          </w:tcPr>
          <w:p w14:paraId="2A96B780" w14:textId="77777777" w:rsidR="00137BD9" w:rsidRPr="002021D2" w:rsidRDefault="00137BD9" w:rsidP="00137B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4" w:type="dxa"/>
          </w:tcPr>
          <w:p w14:paraId="396CECA9" w14:textId="7BBDEC06" w:rsidR="00137BD9" w:rsidRPr="002021D2" w:rsidRDefault="00E6552E" w:rsidP="00E655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  <w:r w:rsidRPr="002021D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ars planitis</w:t>
            </w:r>
          </w:p>
        </w:tc>
      </w:tr>
      <w:tr w:rsidR="00137BD9" w:rsidRPr="001A1378" w14:paraId="07D4390E" w14:textId="77777777" w:rsidTr="00137BD9">
        <w:trPr>
          <w:trHeight w:val="255"/>
        </w:trPr>
        <w:tc>
          <w:tcPr>
            <w:tcW w:w="2122" w:type="dxa"/>
          </w:tcPr>
          <w:p w14:paraId="3DC33908" w14:textId="01E71867" w:rsidR="00137BD9" w:rsidRPr="002021D2" w:rsidRDefault="00E778AD" w:rsidP="00137B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021D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30.8</w:t>
            </w:r>
          </w:p>
        </w:tc>
        <w:tc>
          <w:tcPr>
            <w:tcW w:w="6894" w:type="dxa"/>
          </w:tcPr>
          <w:p w14:paraId="344CF809" w14:textId="2AAFC08A" w:rsidR="00137BD9" w:rsidRPr="002021D2" w:rsidRDefault="00E6552E" w:rsidP="00137B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021D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ther chorioretinal inflammations</w:t>
            </w:r>
          </w:p>
        </w:tc>
      </w:tr>
      <w:tr w:rsidR="00137BD9" w:rsidRPr="001A1378" w14:paraId="7C918234" w14:textId="77777777" w:rsidTr="00137BD9">
        <w:trPr>
          <w:trHeight w:val="255"/>
        </w:trPr>
        <w:tc>
          <w:tcPr>
            <w:tcW w:w="2122" w:type="dxa"/>
          </w:tcPr>
          <w:p w14:paraId="0A778EC8" w14:textId="77777777" w:rsidR="00137BD9" w:rsidRPr="002021D2" w:rsidRDefault="00137BD9" w:rsidP="00137B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4" w:type="dxa"/>
          </w:tcPr>
          <w:p w14:paraId="739D8202" w14:textId="3EC4CBD6" w:rsidR="00137BD9" w:rsidRPr="002021D2" w:rsidRDefault="00E6552E" w:rsidP="00E655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  <w:r w:rsidRPr="002021D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arada’s diseases</w:t>
            </w:r>
          </w:p>
        </w:tc>
      </w:tr>
      <w:tr w:rsidR="00137BD9" w:rsidRPr="001A1378" w14:paraId="42F324B4" w14:textId="77777777" w:rsidTr="00137BD9">
        <w:trPr>
          <w:trHeight w:val="255"/>
        </w:trPr>
        <w:tc>
          <w:tcPr>
            <w:tcW w:w="2122" w:type="dxa"/>
          </w:tcPr>
          <w:p w14:paraId="46977907" w14:textId="4618A703" w:rsidR="00137BD9" w:rsidRPr="002021D2" w:rsidRDefault="00E778AD" w:rsidP="00137B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021D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30.9</w:t>
            </w:r>
          </w:p>
        </w:tc>
        <w:tc>
          <w:tcPr>
            <w:tcW w:w="6894" w:type="dxa"/>
          </w:tcPr>
          <w:p w14:paraId="753D1247" w14:textId="0D102960" w:rsidR="00137BD9" w:rsidRPr="002021D2" w:rsidRDefault="00E6552E" w:rsidP="00137B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021D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horioretinal inflammation</w:t>
            </w:r>
          </w:p>
        </w:tc>
      </w:tr>
      <w:tr w:rsidR="00137BD9" w:rsidRPr="001A1378" w14:paraId="51E18284" w14:textId="77777777" w:rsidTr="00137BD9">
        <w:trPr>
          <w:trHeight w:val="255"/>
        </w:trPr>
        <w:tc>
          <w:tcPr>
            <w:tcW w:w="2122" w:type="dxa"/>
          </w:tcPr>
          <w:p w14:paraId="3BCA57A5" w14:textId="77777777" w:rsidR="00137BD9" w:rsidRPr="002021D2" w:rsidRDefault="00137BD9" w:rsidP="00137B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4" w:type="dxa"/>
          </w:tcPr>
          <w:p w14:paraId="04D3F16D" w14:textId="20F1B380" w:rsidR="00137BD9" w:rsidRPr="002021D2" w:rsidRDefault="00E6552E" w:rsidP="00E655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  <w:r w:rsidRPr="002021D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horioretinitis NOS</w:t>
            </w:r>
          </w:p>
        </w:tc>
      </w:tr>
      <w:tr w:rsidR="00137BD9" w:rsidRPr="001A1378" w14:paraId="15227355" w14:textId="77777777" w:rsidTr="00137BD9">
        <w:trPr>
          <w:trHeight w:val="255"/>
        </w:trPr>
        <w:tc>
          <w:tcPr>
            <w:tcW w:w="2122" w:type="dxa"/>
          </w:tcPr>
          <w:p w14:paraId="71F29D8D" w14:textId="77777777" w:rsidR="00137BD9" w:rsidRPr="002021D2" w:rsidRDefault="00137BD9" w:rsidP="00137B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4" w:type="dxa"/>
          </w:tcPr>
          <w:p w14:paraId="5358EA54" w14:textId="24D9E9F6" w:rsidR="00137BD9" w:rsidRPr="002021D2" w:rsidRDefault="00E6552E" w:rsidP="00E655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  <w:r w:rsidRPr="002021D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horoiditis NOS</w:t>
            </w:r>
          </w:p>
        </w:tc>
      </w:tr>
      <w:tr w:rsidR="00137BD9" w:rsidRPr="001A1378" w14:paraId="0EC5E5E8" w14:textId="77777777" w:rsidTr="00137BD9">
        <w:trPr>
          <w:trHeight w:val="255"/>
        </w:trPr>
        <w:tc>
          <w:tcPr>
            <w:tcW w:w="2122" w:type="dxa"/>
          </w:tcPr>
          <w:p w14:paraId="3EDC6A40" w14:textId="77777777" w:rsidR="00137BD9" w:rsidRPr="002021D2" w:rsidRDefault="00137BD9" w:rsidP="00137B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4" w:type="dxa"/>
          </w:tcPr>
          <w:p w14:paraId="65AF3D0C" w14:textId="60BFDCFC" w:rsidR="00137BD9" w:rsidRPr="002021D2" w:rsidRDefault="00E6552E" w:rsidP="00E655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  <w:r w:rsidRPr="002021D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etinitis NOS</w:t>
            </w:r>
          </w:p>
        </w:tc>
      </w:tr>
      <w:tr w:rsidR="00137BD9" w:rsidRPr="001A1378" w14:paraId="148137CA" w14:textId="77777777" w:rsidTr="00137BD9">
        <w:trPr>
          <w:trHeight w:val="255"/>
        </w:trPr>
        <w:tc>
          <w:tcPr>
            <w:tcW w:w="2122" w:type="dxa"/>
          </w:tcPr>
          <w:p w14:paraId="38611A2F" w14:textId="77777777" w:rsidR="00137BD9" w:rsidRPr="002021D2" w:rsidRDefault="00137BD9" w:rsidP="00137B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4" w:type="dxa"/>
          </w:tcPr>
          <w:p w14:paraId="5911A203" w14:textId="1DF94D84" w:rsidR="00137BD9" w:rsidRPr="002021D2" w:rsidRDefault="00901D52" w:rsidP="00901D5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  <w:r w:rsidR="00E6552E" w:rsidRPr="002021D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etinochoroiditis NOS</w:t>
            </w:r>
          </w:p>
        </w:tc>
      </w:tr>
      <w:tr w:rsidR="00137BD9" w:rsidRPr="001A1378" w14:paraId="666EE523" w14:textId="77777777" w:rsidTr="00137BD9">
        <w:trPr>
          <w:trHeight w:val="255"/>
        </w:trPr>
        <w:tc>
          <w:tcPr>
            <w:tcW w:w="2122" w:type="dxa"/>
          </w:tcPr>
          <w:p w14:paraId="213960C0" w14:textId="6E2271A5" w:rsidR="00137BD9" w:rsidRPr="002021D2" w:rsidRDefault="00E778AD" w:rsidP="00137B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021D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35.05</w:t>
            </w:r>
          </w:p>
        </w:tc>
        <w:tc>
          <w:tcPr>
            <w:tcW w:w="6894" w:type="dxa"/>
          </w:tcPr>
          <w:p w14:paraId="3C460D09" w14:textId="47EC85DA" w:rsidR="00137BD9" w:rsidRPr="002021D2" w:rsidRDefault="00E778AD" w:rsidP="00137B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021D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etinal vasculitis</w:t>
            </w:r>
          </w:p>
        </w:tc>
      </w:tr>
      <w:tr w:rsidR="00137BD9" w:rsidRPr="001A1378" w14:paraId="4C8C2307" w14:textId="77777777" w:rsidTr="00137BD9">
        <w:trPr>
          <w:trHeight w:val="255"/>
        </w:trPr>
        <w:tc>
          <w:tcPr>
            <w:tcW w:w="2122" w:type="dxa"/>
          </w:tcPr>
          <w:p w14:paraId="110166D7" w14:textId="77777777" w:rsidR="00137BD9" w:rsidRPr="002021D2" w:rsidRDefault="00137BD9" w:rsidP="00137B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4" w:type="dxa"/>
          </w:tcPr>
          <w:p w14:paraId="47596BDF" w14:textId="2E629248" w:rsidR="00137BD9" w:rsidRPr="002021D2" w:rsidRDefault="00E778AD" w:rsidP="00E778A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  <w:r w:rsidRPr="002021D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etinal perivasculitis</w:t>
            </w:r>
          </w:p>
        </w:tc>
      </w:tr>
    </w:tbl>
    <w:p w14:paraId="2EA7F733" w14:textId="192E4A4C" w:rsidR="007A5010" w:rsidRDefault="007A5010" w:rsidP="00251DB9">
      <w:pPr>
        <w:spacing w:after="0" w:line="480" w:lineRule="auto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/>
          <w:color w:val="000000"/>
          <w:kern w:val="0"/>
          <w:sz w:val="22"/>
        </w:rPr>
        <w:br w:type="page"/>
      </w:r>
    </w:p>
    <w:p w14:paraId="6F1BA7C1" w14:textId="7EE2A742" w:rsidR="00AC2E2E" w:rsidRPr="00F075CA" w:rsidRDefault="003328B0" w:rsidP="00AC2E2E">
      <w:pPr>
        <w:pStyle w:val="af0"/>
      </w:pPr>
      <w:r>
        <w:rPr>
          <w:b/>
        </w:rPr>
        <w:lastRenderedPageBreak/>
        <w:t>Supplementa</w:t>
      </w:r>
      <w:r w:rsidR="0053012E">
        <w:rPr>
          <w:b/>
        </w:rPr>
        <w:t>ry</w:t>
      </w:r>
      <w:r w:rsidR="00AC2E2E" w:rsidRPr="00F075CA">
        <w:rPr>
          <w:b/>
        </w:rPr>
        <w:t xml:space="preserve"> Table 2</w:t>
      </w:r>
      <w:r w:rsidR="00AC2E2E" w:rsidRPr="00F075CA">
        <w:t>. International Classification of Diseases</w:t>
      </w:r>
      <w:r w:rsidR="00AC2E2E">
        <w:t>10</w:t>
      </w:r>
      <w:r w:rsidR="00AC2E2E" w:rsidRPr="0000665E">
        <w:rPr>
          <w:vertAlign w:val="superscript"/>
        </w:rPr>
        <w:t>th</w:t>
      </w:r>
      <w:r w:rsidR="008A76C0">
        <w:t xml:space="preserve"> R</w:t>
      </w:r>
      <w:r w:rsidR="00AC2E2E" w:rsidRPr="00F075CA">
        <w:t>evision (ICD-</w:t>
      </w:r>
      <w:r w:rsidR="008A76C0">
        <w:t>10) C</w:t>
      </w:r>
      <w:r w:rsidR="00AC2E2E">
        <w:t xml:space="preserve">odes for </w:t>
      </w:r>
      <w:r w:rsidR="008A76C0">
        <w:t>Systemic D</w:t>
      </w:r>
      <w:r w:rsidR="00AC2E2E">
        <w:t>iseases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DC3850" w:rsidRPr="004B2906" w14:paraId="237678FE" w14:textId="77777777" w:rsidTr="00CE26C7">
        <w:tc>
          <w:tcPr>
            <w:tcW w:w="2263" w:type="dxa"/>
          </w:tcPr>
          <w:p w14:paraId="3115EBEA" w14:textId="77777777" w:rsidR="00DC3850" w:rsidRPr="00CE26C7" w:rsidRDefault="00DC3850" w:rsidP="004B290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CE26C7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Disease</w:t>
            </w:r>
          </w:p>
        </w:tc>
        <w:tc>
          <w:tcPr>
            <w:tcW w:w="6753" w:type="dxa"/>
          </w:tcPr>
          <w:p w14:paraId="310838C4" w14:textId="77777777" w:rsidR="00DC3850" w:rsidRPr="00CE26C7" w:rsidRDefault="00DC3850" w:rsidP="004B290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CE26C7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ICD-10</w:t>
            </w:r>
          </w:p>
        </w:tc>
      </w:tr>
      <w:tr w:rsidR="00DC3850" w:rsidRPr="004B2906" w14:paraId="162F17BB" w14:textId="77777777" w:rsidTr="00CE26C7">
        <w:tc>
          <w:tcPr>
            <w:tcW w:w="2263" w:type="dxa"/>
          </w:tcPr>
          <w:p w14:paraId="130C6E2F" w14:textId="77777777" w:rsidR="00DC3850" w:rsidRPr="004B2906" w:rsidRDefault="00DC3850" w:rsidP="004B290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290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6753" w:type="dxa"/>
          </w:tcPr>
          <w:p w14:paraId="5EEBC69B" w14:textId="77777777" w:rsidR="00DC3850" w:rsidRPr="004B2906" w:rsidRDefault="00DC3850" w:rsidP="004B290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290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10.1, E10.5, E10.9, E11.1, E11.5, E11.9, E13.1, E13.5, E13.9, E14.1, E14.5, E149</w:t>
            </w:r>
          </w:p>
        </w:tc>
      </w:tr>
      <w:tr w:rsidR="00DC3850" w:rsidRPr="004B2906" w14:paraId="41F230BD" w14:textId="77777777" w:rsidTr="00CE26C7">
        <w:tc>
          <w:tcPr>
            <w:tcW w:w="2263" w:type="dxa"/>
          </w:tcPr>
          <w:p w14:paraId="27AE183C" w14:textId="77777777" w:rsidR="00DC3850" w:rsidRPr="004B2906" w:rsidRDefault="00DC3850" w:rsidP="004B290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290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6753" w:type="dxa"/>
          </w:tcPr>
          <w:p w14:paraId="5CE46B38" w14:textId="77777777" w:rsidR="00DC3850" w:rsidRPr="004B2906" w:rsidRDefault="00DC3850" w:rsidP="004B290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290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10.X, I11.X, I12.X</w:t>
            </w:r>
          </w:p>
        </w:tc>
      </w:tr>
      <w:tr w:rsidR="00DC3850" w:rsidRPr="004B2906" w14:paraId="653F4A71" w14:textId="77777777" w:rsidTr="00CE26C7">
        <w:tc>
          <w:tcPr>
            <w:tcW w:w="2263" w:type="dxa"/>
          </w:tcPr>
          <w:p w14:paraId="0344A3FF" w14:textId="77777777" w:rsidR="00DC3850" w:rsidRPr="004B2906" w:rsidRDefault="00DC3850" w:rsidP="004B290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290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rdiovascular disease</w:t>
            </w:r>
          </w:p>
        </w:tc>
        <w:tc>
          <w:tcPr>
            <w:tcW w:w="6753" w:type="dxa"/>
          </w:tcPr>
          <w:p w14:paraId="7B541F3C" w14:textId="77777777" w:rsidR="00DC3850" w:rsidRPr="004B2906" w:rsidRDefault="00DC3850" w:rsidP="004B290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290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00.X, I01.X, I02.X, I05.X, I06.X, I07.X, I08.X, I09.X, I20.X, I21.X, I22.X, I23.X, I24.X, I25.X, I26.X, I27.X, I28.X, I30.X, I31.X,I32.X, I33.X, I34.X, I35.X, I36.X, I37.X, I38.X, I39.X, I40.X, I41.X, I42.X, I42.X, I43.X, I44.X, I45.X, I50.X, I51.X, I52.X, I239, I529</w:t>
            </w:r>
          </w:p>
        </w:tc>
      </w:tr>
      <w:tr w:rsidR="00DC3850" w:rsidRPr="004B2906" w14:paraId="2C31F695" w14:textId="77777777" w:rsidTr="00CE26C7">
        <w:tc>
          <w:tcPr>
            <w:tcW w:w="2263" w:type="dxa"/>
          </w:tcPr>
          <w:p w14:paraId="4817B561" w14:textId="77777777" w:rsidR="00DC3850" w:rsidRPr="004B2906" w:rsidRDefault="00DC3850" w:rsidP="004B290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290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hronic kidney disease</w:t>
            </w:r>
          </w:p>
        </w:tc>
        <w:tc>
          <w:tcPr>
            <w:tcW w:w="6753" w:type="dxa"/>
          </w:tcPr>
          <w:p w14:paraId="50962C65" w14:textId="77777777" w:rsidR="00DC3850" w:rsidRPr="004B2906" w:rsidRDefault="00DC3850" w:rsidP="004B290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B290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102, E112, E132, E142, , I120, M200, M313, M319, M321B, N02.X, N03.X, N04.X, N05.X, N06.X, N07.X, N08.X, N11.X, N12.X, N14.X, N18.X, N19.X, N26.X, N158, N159, N160, N162, N163, N164, N168, Q61.2, Q61.3, Q61.5, Q61.9</w:t>
            </w:r>
          </w:p>
        </w:tc>
      </w:tr>
      <w:bookmarkEnd w:id="0"/>
    </w:tbl>
    <w:p w14:paraId="13CD8E72" w14:textId="77777777" w:rsidR="00DC3850" w:rsidRPr="003F294D" w:rsidRDefault="00DC3850" w:rsidP="00C90D69">
      <w:pPr>
        <w:spacing w:after="0" w:line="480" w:lineRule="auto"/>
        <w:rPr>
          <w:rFonts w:ascii="Times New Roman" w:hAnsi="Times New Roman" w:cs="Times New Roman"/>
          <w:sz w:val="22"/>
        </w:rPr>
      </w:pPr>
    </w:p>
    <w:sectPr w:rsidR="00DC3850" w:rsidRPr="003F294D" w:rsidSect="00A02B22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B5ED72" w14:textId="77777777" w:rsidR="00B16923" w:rsidRDefault="00B16923" w:rsidP="00E01420">
      <w:pPr>
        <w:spacing w:after="0" w:line="240" w:lineRule="auto"/>
      </w:pPr>
      <w:r>
        <w:separator/>
      </w:r>
    </w:p>
  </w:endnote>
  <w:endnote w:type="continuationSeparator" w:id="0">
    <w:p w14:paraId="34CA9C97" w14:textId="77777777" w:rsidR="00B16923" w:rsidRDefault="00B16923" w:rsidP="00E014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한컴바탕">
    <w:altName w:val="함초롬바탕"/>
    <w:panose1 w:val="02030600000101010101"/>
    <w:charset w:val="81"/>
    <w:family w:val="roman"/>
    <w:pitch w:val="variable"/>
    <w:sig w:usb0="00000000" w:usb1="FBDFFFFF" w:usb2="00FFFFFF" w:usb3="00000000" w:csb0="8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2638550"/>
      <w:docPartObj>
        <w:docPartGallery w:val="Page Numbers (Bottom of Page)"/>
        <w:docPartUnique/>
      </w:docPartObj>
    </w:sdtPr>
    <w:sdtContent>
      <w:p w14:paraId="6C36F510" w14:textId="2752E2CC" w:rsidR="00287F02" w:rsidRPr="00157F8A" w:rsidRDefault="00287F02" w:rsidP="00404DB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328B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6FC065" w14:textId="77777777" w:rsidR="00B16923" w:rsidRDefault="00B16923" w:rsidP="00E01420">
      <w:pPr>
        <w:spacing w:after="0" w:line="240" w:lineRule="auto"/>
      </w:pPr>
      <w:r>
        <w:separator/>
      </w:r>
    </w:p>
  </w:footnote>
  <w:footnote w:type="continuationSeparator" w:id="0">
    <w:p w14:paraId="3FB63BA9" w14:textId="77777777" w:rsidR="00B16923" w:rsidRDefault="00B16923" w:rsidP="00E014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46BD3"/>
    <w:multiLevelType w:val="hybridMultilevel"/>
    <w:tmpl w:val="AF9A4D1C"/>
    <w:lvl w:ilvl="0" w:tplc="5470BD3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08D15EC"/>
    <w:multiLevelType w:val="hybridMultilevel"/>
    <w:tmpl w:val="D99E0544"/>
    <w:lvl w:ilvl="0" w:tplc="5CC2D436">
      <w:numFmt w:val="bullet"/>
      <w:lvlText w:val="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213111D"/>
    <w:multiLevelType w:val="hybridMultilevel"/>
    <w:tmpl w:val="8856D0B4"/>
    <w:lvl w:ilvl="0" w:tplc="C2C488DA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2D8B78CE"/>
    <w:multiLevelType w:val="hybridMultilevel"/>
    <w:tmpl w:val="ED14B952"/>
    <w:lvl w:ilvl="0" w:tplc="233066B6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E203CDC"/>
    <w:multiLevelType w:val="multilevel"/>
    <w:tmpl w:val="FA205C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898636D"/>
    <w:multiLevelType w:val="hybridMultilevel"/>
    <w:tmpl w:val="EF64795A"/>
    <w:lvl w:ilvl="0" w:tplc="7E6803C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F6738D9"/>
    <w:multiLevelType w:val="multilevel"/>
    <w:tmpl w:val="48149C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478759E"/>
    <w:multiLevelType w:val="hybridMultilevel"/>
    <w:tmpl w:val="82C42D4E"/>
    <w:lvl w:ilvl="0" w:tplc="4F0CE63E">
      <w:numFmt w:val="bullet"/>
      <w:lvlText w:val="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939019381">
    <w:abstractNumId w:val="5"/>
  </w:num>
  <w:num w:numId="2" w16cid:durableId="1813253588">
    <w:abstractNumId w:val="0"/>
  </w:num>
  <w:num w:numId="3" w16cid:durableId="482624923">
    <w:abstractNumId w:val="1"/>
  </w:num>
  <w:num w:numId="4" w16cid:durableId="268858520">
    <w:abstractNumId w:val="7"/>
  </w:num>
  <w:num w:numId="5" w16cid:durableId="2087221162">
    <w:abstractNumId w:val="2"/>
  </w:num>
  <w:num w:numId="6" w16cid:durableId="1482890821">
    <w:abstractNumId w:val="3"/>
  </w:num>
  <w:num w:numId="7" w16cid:durableId="2130780903">
    <w:abstractNumId w:val="4"/>
  </w:num>
  <w:num w:numId="8" w16cid:durableId="827864969">
    <w:abstractNumId w:val="4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9" w16cid:durableId="174636880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ko-KR" w:vendorID="64" w:dllVersion="0" w:nlCheck="1" w:checkStyle="0"/>
  <w:activeWritingStyle w:appName="MSWord" w:lang="en-US" w:vendorID="64" w:dllVersion="4096" w:nlCheck="1" w:checkStyle="0"/>
  <w:activeWritingStyle w:appName="MSWord" w:lang="ko-KR" w:vendorID="64" w:dllVersion="4096" w:nlCheck="1" w:checkStyle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etdwfeqspvsbexws9x0f20tss5ed0vvd99&quot;&gt;My EndNote Library&lt;record-ids&gt;&lt;item&gt;1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/record-ids&gt;&lt;/item&gt;&lt;/Libraries&gt;"/>
  </w:docVars>
  <w:rsids>
    <w:rsidRoot w:val="00E6286B"/>
    <w:rsid w:val="0000033B"/>
    <w:rsid w:val="000017D8"/>
    <w:rsid w:val="00001AF2"/>
    <w:rsid w:val="00001E4F"/>
    <w:rsid w:val="00002F33"/>
    <w:rsid w:val="000035B4"/>
    <w:rsid w:val="000035EF"/>
    <w:rsid w:val="00004455"/>
    <w:rsid w:val="00004E58"/>
    <w:rsid w:val="0000562F"/>
    <w:rsid w:val="00005942"/>
    <w:rsid w:val="000069FA"/>
    <w:rsid w:val="00006B03"/>
    <w:rsid w:val="000070EA"/>
    <w:rsid w:val="000110BB"/>
    <w:rsid w:val="00011416"/>
    <w:rsid w:val="00011D84"/>
    <w:rsid w:val="00012C85"/>
    <w:rsid w:val="00013694"/>
    <w:rsid w:val="000139BE"/>
    <w:rsid w:val="0001551B"/>
    <w:rsid w:val="000156B7"/>
    <w:rsid w:val="00015C7B"/>
    <w:rsid w:val="00015DFD"/>
    <w:rsid w:val="00015E6D"/>
    <w:rsid w:val="00016423"/>
    <w:rsid w:val="00016576"/>
    <w:rsid w:val="00016CFB"/>
    <w:rsid w:val="00017B32"/>
    <w:rsid w:val="00017E29"/>
    <w:rsid w:val="00020C93"/>
    <w:rsid w:val="00020F86"/>
    <w:rsid w:val="000213DD"/>
    <w:rsid w:val="00021ECA"/>
    <w:rsid w:val="00022DFE"/>
    <w:rsid w:val="000243C5"/>
    <w:rsid w:val="000247A3"/>
    <w:rsid w:val="00024F5F"/>
    <w:rsid w:val="000254EB"/>
    <w:rsid w:val="00025BF4"/>
    <w:rsid w:val="00026093"/>
    <w:rsid w:val="000270A0"/>
    <w:rsid w:val="00027FCD"/>
    <w:rsid w:val="000301A9"/>
    <w:rsid w:val="00030873"/>
    <w:rsid w:val="000308EE"/>
    <w:rsid w:val="00030D6F"/>
    <w:rsid w:val="000315B6"/>
    <w:rsid w:val="00031848"/>
    <w:rsid w:val="00031B65"/>
    <w:rsid w:val="00033AF8"/>
    <w:rsid w:val="00033F19"/>
    <w:rsid w:val="00035854"/>
    <w:rsid w:val="00035923"/>
    <w:rsid w:val="00035BF5"/>
    <w:rsid w:val="00035CD4"/>
    <w:rsid w:val="00035E90"/>
    <w:rsid w:val="00035F63"/>
    <w:rsid w:val="00036235"/>
    <w:rsid w:val="000362B5"/>
    <w:rsid w:val="00036824"/>
    <w:rsid w:val="00036CC0"/>
    <w:rsid w:val="00036FBD"/>
    <w:rsid w:val="00037379"/>
    <w:rsid w:val="00037396"/>
    <w:rsid w:val="00037D04"/>
    <w:rsid w:val="0004062A"/>
    <w:rsid w:val="0004066C"/>
    <w:rsid w:val="00040B48"/>
    <w:rsid w:val="00040DDF"/>
    <w:rsid w:val="00040F38"/>
    <w:rsid w:val="00041191"/>
    <w:rsid w:val="00041358"/>
    <w:rsid w:val="00041472"/>
    <w:rsid w:val="00041C17"/>
    <w:rsid w:val="000420A1"/>
    <w:rsid w:val="00044BA8"/>
    <w:rsid w:val="00044FEF"/>
    <w:rsid w:val="00045335"/>
    <w:rsid w:val="00045C0E"/>
    <w:rsid w:val="00045C55"/>
    <w:rsid w:val="00051A17"/>
    <w:rsid w:val="00053B8D"/>
    <w:rsid w:val="00053DA7"/>
    <w:rsid w:val="000546D0"/>
    <w:rsid w:val="000548E2"/>
    <w:rsid w:val="00055156"/>
    <w:rsid w:val="00055407"/>
    <w:rsid w:val="000555C9"/>
    <w:rsid w:val="000555CF"/>
    <w:rsid w:val="00056274"/>
    <w:rsid w:val="00057293"/>
    <w:rsid w:val="00057D84"/>
    <w:rsid w:val="0006003C"/>
    <w:rsid w:val="0006033D"/>
    <w:rsid w:val="00060903"/>
    <w:rsid w:val="00060D61"/>
    <w:rsid w:val="00060F96"/>
    <w:rsid w:val="00061462"/>
    <w:rsid w:val="0006245E"/>
    <w:rsid w:val="0006316A"/>
    <w:rsid w:val="00063DB2"/>
    <w:rsid w:val="00064363"/>
    <w:rsid w:val="0006475E"/>
    <w:rsid w:val="00064B07"/>
    <w:rsid w:val="000650EC"/>
    <w:rsid w:val="000652AF"/>
    <w:rsid w:val="0006544A"/>
    <w:rsid w:val="000654D8"/>
    <w:rsid w:val="00065A0E"/>
    <w:rsid w:val="00065B61"/>
    <w:rsid w:val="00065D28"/>
    <w:rsid w:val="000660D8"/>
    <w:rsid w:val="00066801"/>
    <w:rsid w:val="00066C8C"/>
    <w:rsid w:val="0006749E"/>
    <w:rsid w:val="000678E5"/>
    <w:rsid w:val="00067EFB"/>
    <w:rsid w:val="00070CD9"/>
    <w:rsid w:val="00071134"/>
    <w:rsid w:val="000714C4"/>
    <w:rsid w:val="00071891"/>
    <w:rsid w:val="00071BFF"/>
    <w:rsid w:val="0007387A"/>
    <w:rsid w:val="0007501A"/>
    <w:rsid w:val="0007529A"/>
    <w:rsid w:val="00075854"/>
    <w:rsid w:val="00075F06"/>
    <w:rsid w:val="00077314"/>
    <w:rsid w:val="000800A3"/>
    <w:rsid w:val="00081259"/>
    <w:rsid w:val="000815E3"/>
    <w:rsid w:val="0008182D"/>
    <w:rsid w:val="00081EEC"/>
    <w:rsid w:val="00082225"/>
    <w:rsid w:val="00082250"/>
    <w:rsid w:val="0008233E"/>
    <w:rsid w:val="0008281E"/>
    <w:rsid w:val="000834AA"/>
    <w:rsid w:val="000838D8"/>
    <w:rsid w:val="00083E64"/>
    <w:rsid w:val="000843CA"/>
    <w:rsid w:val="000846E5"/>
    <w:rsid w:val="000846F3"/>
    <w:rsid w:val="00084DE7"/>
    <w:rsid w:val="00084E60"/>
    <w:rsid w:val="0008507F"/>
    <w:rsid w:val="000857C5"/>
    <w:rsid w:val="0008657E"/>
    <w:rsid w:val="00086C4E"/>
    <w:rsid w:val="00086CB4"/>
    <w:rsid w:val="0008701D"/>
    <w:rsid w:val="00087B26"/>
    <w:rsid w:val="00087DD7"/>
    <w:rsid w:val="00090B58"/>
    <w:rsid w:val="000911C4"/>
    <w:rsid w:val="000912DB"/>
    <w:rsid w:val="000914BF"/>
    <w:rsid w:val="000915B2"/>
    <w:rsid w:val="00091828"/>
    <w:rsid w:val="00092934"/>
    <w:rsid w:val="00093066"/>
    <w:rsid w:val="00093417"/>
    <w:rsid w:val="000938BE"/>
    <w:rsid w:val="000939EE"/>
    <w:rsid w:val="00093DFD"/>
    <w:rsid w:val="00094227"/>
    <w:rsid w:val="00094753"/>
    <w:rsid w:val="000952E8"/>
    <w:rsid w:val="0009586D"/>
    <w:rsid w:val="00095FC3"/>
    <w:rsid w:val="00096473"/>
    <w:rsid w:val="00096522"/>
    <w:rsid w:val="00096661"/>
    <w:rsid w:val="00096A2B"/>
    <w:rsid w:val="00097311"/>
    <w:rsid w:val="0009759E"/>
    <w:rsid w:val="00097A12"/>
    <w:rsid w:val="00097B2C"/>
    <w:rsid w:val="000A01C1"/>
    <w:rsid w:val="000A16AE"/>
    <w:rsid w:val="000A1D34"/>
    <w:rsid w:val="000A28D5"/>
    <w:rsid w:val="000A2A1F"/>
    <w:rsid w:val="000A2E8E"/>
    <w:rsid w:val="000A47DB"/>
    <w:rsid w:val="000A490E"/>
    <w:rsid w:val="000A54DA"/>
    <w:rsid w:val="000A5BC7"/>
    <w:rsid w:val="000A5C81"/>
    <w:rsid w:val="000A66EC"/>
    <w:rsid w:val="000A68E3"/>
    <w:rsid w:val="000A7BB1"/>
    <w:rsid w:val="000A7DA5"/>
    <w:rsid w:val="000B0623"/>
    <w:rsid w:val="000B0C2B"/>
    <w:rsid w:val="000B0F8F"/>
    <w:rsid w:val="000B1051"/>
    <w:rsid w:val="000B1604"/>
    <w:rsid w:val="000B1665"/>
    <w:rsid w:val="000B1DA1"/>
    <w:rsid w:val="000B1E8A"/>
    <w:rsid w:val="000B224A"/>
    <w:rsid w:val="000B2909"/>
    <w:rsid w:val="000B3415"/>
    <w:rsid w:val="000B36F5"/>
    <w:rsid w:val="000B3CD7"/>
    <w:rsid w:val="000B4089"/>
    <w:rsid w:val="000B46D0"/>
    <w:rsid w:val="000B5F05"/>
    <w:rsid w:val="000B6295"/>
    <w:rsid w:val="000B7D15"/>
    <w:rsid w:val="000C0641"/>
    <w:rsid w:val="000C0AC2"/>
    <w:rsid w:val="000C12BF"/>
    <w:rsid w:val="000C1E24"/>
    <w:rsid w:val="000C1EF1"/>
    <w:rsid w:val="000C2B33"/>
    <w:rsid w:val="000C30FD"/>
    <w:rsid w:val="000C328B"/>
    <w:rsid w:val="000C38CC"/>
    <w:rsid w:val="000C51EC"/>
    <w:rsid w:val="000C645F"/>
    <w:rsid w:val="000C669C"/>
    <w:rsid w:val="000C6B7E"/>
    <w:rsid w:val="000D007E"/>
    <w:rsid w:val="000D04BD"/>
    <w:rsid w:val="000D1AF3"/>
    <w:rsid w:val="000D2285"/>
    <w:rsid w:val="000D2A69"/>
    <w:rsid w:val="000D3964"/>
    <w:rsid w:val="000D3FAB"/>
    <w:rsid w:val="000D42D3"/>
    <w:rsid w:val="000D4591"/>
    <w:rsid w:val="000D491C"/>
    <w:rsid w:val="000D52CE"/>
    <w:rsid w:val="000D5D75"/>
    <w:rsid w:val="000D6B71"/>
    <w:rsid w:val="000D6CE2"/>
    <w:rsid w:val="000E0984"/>
    <w:rsid w:val="000E162B"/>
    <w:rsid w:val="000E16B2"/>
    <w:rsid w:val="000E1B48"/>
    <w:rsid w:val="000E1CE0"/>
    <w:rsid w:val="000E1E6C"/>
    <w:rsid w:val="000E2032"/>
    <w:rsid w:val="000E20EF"/>
    <w:rsid w:val="000E2E7C"/>
    <w:rsid w:val="000E3039"/>
    <w:rsid w:val="000E3346"/>
    <w:rsid w:val="000E357F"/>
    <w:rsid w:val="000E4356"/>
    <w:rsid w:val="000E46FB"/>
    <w:rsid w:val="000E4883"/>
    <w:rsid w:val="000E55B9"/>
    <w:rsid w:val="000E591F"/>
    <w:rsid w:val="000E5E7D"/>
    <w:rsid w:val="000E6899"/>
    <w:rsid w:val="000E7041"/>
    <w:rsid w:val="000E7B73"/>
    <w:rsid w:val="000E7FD8"/>
    <w:rsid w:val="000F02E1"/>
    <w:rsid w:val="000F1E12"/>
    <w:rsid w:val="000F1E79"/>
    <w:rsid w:val="000F1EC7"/>
    <w:rsid w:val="000F1FD7"/>
    <w:rsid w:val="000F2271"/>
    <w:rsid w:val="000F2865"/>
    <w:rsid w:val="000F28BF"/>
    <w:rsid w:val="000F33BC"/>
    <w:rsid w:val="000F3F20"/>
    <w:rsid w:val="000F4BD4"/>
    <w:rsid w:val="000F58C0"/>
    <w:rsid w:val="000F58D3"/>
    <w:rsid w:val="000F6CA7"/>
    <w:rsid w:val="000F79EF"/>
    <w:rsid w:val="00100030"/>
    <w:rsid w:val="0010047C"/>
    <w:rsid w:val="0010048C"/>
    <w:rsid w:val="00101F9E"/>
    <w:rsid w:val="0010367C"/>
    <w:rsid w:val="00105A09"/>
    <w:rsid w:val="00105BAB"/>
    <w:rsid w:val="00105C72"/>
    <w:rsid w:val="00106EC6"/>
    <w:rsid w:val="001075DF"/>
    <w:rsid w:val="0010774A"/>
    <w:rsid w:val="00107B41"/>
    <w:rsid w:val="00107CCF"/>
    <w:rsid w:val="001106C5"/>
    <w:rsid w:val="00111EF2"/>
    <w:rsid w:val="001127AD"/>
    <w:rsid w:val="00112FCD"/>
    <w:rsid w:val="001132A2"/>
    <w:rsid w:val="001136E7"/>
    <w:rsid w:val="00113907"/>
    <w:rsid w:val="00113963"/>
    <w:rsid w:val="001141CC"/>
    <w:rsid w:val="001147D6"/>
    <w:rsid w:val="00114906"/>
    <w:rsid w:val="00114C4E"/>
    <w:rsid w:val="00114CD1"/>
    <w:rsid w:val="00114EE9"/>
    <w:rsid w:val="00115E2C"/>
    <w:rsid w:val="00116A75"/>
    <w:rsid w:val="00116BFF"/>
    <w:rsid w:val="001172E4"/>
    <w:rsid w:val="00117E4C"/>
    <w:rsid w:val="001212B8"/>
    <w:rsid w:val="001212DC"/>
    <w:rsid w:val="001215A7"/>
    <w:rsid w:val="001217BA"/>
    <w:rsid w:val="00122237"/>
    <w:rsid w:val="00122947"/>
    <w:rsid w:val="001233F1"/>
    <w:rsid w:val="001236ED"/>
    <w:rsid w:val="00123D5D"/>
    <w:rsid w:val="00123E39"/>
    <w:rsid w:val="001243ED"/>
    <w:rsid w:val="00124C2B"/>
    <w:rsid w:val="00126089"/>
    <w:rsid w:val="00126252"/>
    <w:rsid w:val="00126F64"/>
    <w:rsid w:val="001272EC"/>
    <w:rsid w:val="001277CE"/>
    <w:rsid w:val="00127ED5"/>
    <w:rsid w:val="00130010"/>
    <w:rsid w:val="001302CC"/>
    <w:rsid w:val="00130698"/>
    <w:rsid w:val="001308B7"/>
    <w:rsid w:val="00130992"/>
    <w:rsid w:val="00131291"/>
    <w:rsid w:val="001316A8"/>
    <w:rsid w:val="00131733"/>
    <w:rsid w:val="00132185"/>
    <w:rsid w:val="0013241A"/>
    <w:rsid w:val="001324B9"/>
    <w:rsid w:val="00132629"/>
    <w:rsid w:val="00132E29"/>
    <w:rsid w:val="00132F22"/>
    <w:rsid w:val="00133C65"/>
    <w:rsid w:val="0013487F"/>
    <w:rsid w:val="0013552F"/>
    <w:rsid w:val="00136D8C"/>
    <w:rsid w:val="00137109"/>
    <w:rsid w:val="001379C6"/>
    <w:rsid w:val="00137BD9"/>
    <w:rsid w:val="001402AF"/>
    <w:rsid w:val="0014067A"/>
    <w:rsid w:val="00140F4F"/>
    <w:rsid w:val="0014141B"/>
    <w:rsid w:val="001416BE"/>
    <w:rsid w:val="0014184A"/>
    <w:rsid w:val="00141885"/>
    <w:rsid w:val="00141960"/>
    <w:rsid w:val="001423A8"/>
    <w:rsid w:val="0014256A"/>
    <w:rsid w:val="00143078"/>
    <w:rsid w:val="00143C31"/>
    <w:rsid w:val="0014431D"/>
    <w:rsid w:val="00144776"/>
    <w:rsid w:val="001447DC"/>
    <w:rsid w:val="0014511E"/>
    <w:rsid w:val="0014513D"/>
    <w:rsid w:val="001453A1"/>
    <w:rsid w:val="00146595"/>
    <w:rsid w:val="00146829"/>
    <w:rsid w:val="0014682A"/>
    <w:rsid w:val="00146E4D"/>
    <w:rsid w:val="00147E5C"/>
    <w:rsid w:val="001503D8"/>
    <w:rsid w:val="00153DE6"/>
    <w:rsid w:val="00154A00"/>
    <w:rsid w:val="00154BB9"/>
    <w:rsid w:val="001560AB"/>
    <w:rsid w:val="001567BE"/>
    <w:rsid w:val="001568E7"/>
    <w:rsid w:val="00156B4B"/>
    <w:rsid w:val="001575A2"/>
    <w:rsid w:val="00157F8A"/>
    <w:rsid w:val="00160216"/>
    <w:rsid w:val="00161034"/>
    <w:rsid w:val="001613AC"/>
    <w:rsid w:val="001619D1"/>
    <w:rsid w:val="00162E74"/>
    <w:rsid w:val="00163864"/>
    <w:rsid w:val="0016392A"/>
    <w:rsid w:val="001640BA"/>
    <w:rsid w:val="0016499A"/>
    <w:rsid w:val="00164C0B"/>
    <w:rsid w:val="001653A2"/>
    <w:rsid w:val="00166144"/>
    <w:rsid w:val="00166591"/>
    <w:rsid w:val="001669E5"/>
    <w:rsid w:val="00166A48"/>
    <w:rsid w:val="00166E17"/>
    <w:rsid w:val="001677F1"/>
    <w:rsid w:val="00167D88"/>
    <w:rsid w:val="00167E34"/>
    <w:rsid w:val="00170202"/>
    <w:rsid w:val="0017171A"/>
    <w:rsid w:val="00172E66"/>
    <w:rsid w:val="00172EE9"/>
    <w:rsid w:val="001737C3"/>
    <w:rsid w:val="00173D0E"/>
    <w:rsid w:val="001741BC"/>
    <w:rsid w:val="00174C12"/>
    <w:rsid w:val="00174EEB"/>
    <w:rsid w:val="00176C78"/>
    <w:rsid w:val="00176DEB"/>
    <w:rsid w:val="00177124"/>
    <w:rsid w:val="0018037A"/>
    <w:rsid w:val="001803B4"/>
    <w:rsid w:val="001805CA"/>
    <w:rsid w:val="001809CD"/>
    <w:rsid w:val="00181976"/>
    <w:rsid w:val="00181E10"/>
    <w:rsid w:val="001824F2"/>
    <w:rsid w:val="00182647"/>
    <w:rsid w:val="0018286D"/>
    <w:rsid w:val="001831CE"/>
    <w:rsid w:val="00183658"/>
    <w:rsid w:val="001837EE"/>
    <w:rsid w:val="0018439A"/>
    <w:rsid w:val="0018452A"/>
    <w:rsid w:val="00184C34"/>
    <w:rsid w:val="0018507C"/>
    <w:rsid w:val="00185AEB"/>
    <w:rsid w:val="001863D5"/>
    <w:rsid w:val="001873F0"/>
    <w:rsid w:val="00187512"/>
    <w:rsid w:val="00187E0D"/>
    <w:rsid w:val="00190063"/>
    <w:rsid w:val="00190365"/>
    <w:rsid w:val="00190AE5"/>
    <w:rsid w:val="001912BD"/>
    <w:rsid w:val="00192000"/>
    <w:rsid w:val="00192098"/>
    <w:rsid w:val="0019219D"/>
    <w:rsid w:val="001923D7"/>
    <w:rsid w:val="00192695"/>
    <w:rsid w:val="00192DC2"/>
    <w:rsid w:val="0019372C"/>
    <w:rsid w:val="0019486F"/>
    <w:rsid w:val="00195137"/>
    <w:rsid w:val="00195E40"/>
    <w:rsid w:val="001964C1"/>
    <w:rsid w:val="001966DB"/>
    <w:rsid w:val="0019694E"/>
    <w:rsid w:val="00197919"/>
    <w:rsid w:val="001A0E22"/>
    <w:rsid w:val="001A1378"/>
    <w:rsid w:val="001A1BFC"/>
    <w:rsid w:val="001A1C47"/>
    <w:rsid w:val="001A1E38"/>
    <w:rsid w:val="001A42A3"/>
    <w:rsid w:val="001A4313"/>
    <w:rsid w:val="001A43FA"/>
    <w:rsid w:val="001A44F9"/>
    <w:rsid w:val="001A490A"/>
    <w:rsid w:val="001A572B"/>
    <w:rsid w:val="001A5745"/>
    <w:rsid w:val="001A59B0"/>
    <w:rsid w:val="001B0392"/>
    <w:rsid w:val="001B142E"/>
    <w:rsid w:val="001B207E"/>
    <w:rsid w:val="001B2177"/>
    <w:rsid w:val="001B231B"/>
    <w:rsid w:val="001B2518"/>
    <w:rsid w:val="001B2AE2"/>
    <w:rsid w:val="001B300B"/>
    <w:rsid w:val="001B3A46"/>
    <w:rsid w:val="001B4381"/>
    <w:rsid w:val="001B4655"/>
    <w:rsid w:val="001B4784"/>
    <w:rsid w:val="001B51E0"/>
    <w:rsid w:val="001B56C1"/>
    <w:rsid w:val="001B588C"/>
    <w:rsid w:val="001B58AC"/>
    <w:rsid w:val="001B62A0"/>
    <w:rsid w:val="001B7165"/>
    <w:rsid w:val="001B74B9"/>
    <w:rsid w:val="001C0253"/>
    <w:rsid w:val="001C08D8"/>
    <w:rsid w:val="001C12D2"/>
    <w:rsid w:val="001C14BB"/>
    <w:rsid w:val="001C28B7"/>
    <w:rsid w:val="001C2A90"/>
    <w:rsid w:val="001C41A1"/>
    <w:rsid w:val="001C4561"/>
    <w:rsid w:val="001C57DC"/>
    <w:rsid w:val="001C5D19"/>
    <w:rsid w:val="001C6121"/>
    <w:rsid w:val="001C7331"/>
    <w:rsid w:val="001C7493"/>
    <w:rsid w:val="001C7A49"/>
    <w:rsid w:val="001C7C3F"/>
    <w:rsid w:val="001C7DC8"/>
    <w:rsid w:val="001C7ECE"/>
    <w:rsid w:val="001D049C"/>
    <w:rsid w:val="001D04A1"/>
    <w:rsid w:val="001D2693"/>
    <w:rsid w:val="001D2A22"/>
    <w:rsid w:val="001D2F72"/>
    <w:rsid w:val="001D32BC"/>
    <w:rsid w:val="001D33B3"/>
    <w:rsid w:val="001D3B21"/>
    <w:rsid w:val="001D3D43"/>
    <w:rsid w:val="001D3EBD"/>
    <w:rsid w:val="001D48CA"/>
    <w:rsid w:val="001D4A4E"/>
    <w:rsid w:val="001D5004"/>
    <w:rsid w:val="001D5049"/>
    <w:rsid w:val="001D57E3"/>
    <w:rsid w:val="001D58C4"/>
    <w:rsid w:val="001D5ED3"/>
    <w:rsid w:val="001D602E"/>
    <w:rsid w:val="001D632E"/>
    <w:rsid w:val="001D6B0E"/>
    <w:rsid w:val="001D75D5"/>
    <w:rsid w:val="001D76AE"/>
    <w:rsid w:val="001D7C9B"/>
    <w:rsid w:val="001D7CAD"/>
    <w:rsid w:val="001E1447"/>
    <w:rsid w:val="001E1C33"/>
    <w:rsid w:val="001E20F5"/>
    <w:rsid w:val="001E25E0"/>
    <w:rsid w:val="001E2845"/>
    <w:rsid w:val="001E2E37"/>
    <w:rsid w:val="001E4037"/>
    <w:rsid w:val="001E58DC"/>
    <w:rsid w:val="001E65F8"/>
    <w:rsid w:val="001E66BB"/>
    <w:rsid w:val="001E6EF7"/>
    <w:rsid w:val="001E757A"/>
    <w:rsid w:val="001E773A"/>
    <w:rsid w:val="001F033C"/>
    <w:rsid w:val="001F0F5C"/>
    <w:rsid w:val="001F1393"/>
    <w:rsid w:val="001F1D98"/>
    <w:rsid w:val="001F1EF9"/>
    <w:rsid w:val="001F35A1"/>
    <w:rsid w:val="001F3C75"/>
    <w:rsid w:val="001F3F1A"/>
    <w:rsid w:val="001F48F4"/>
    <w:rsid w:val="001F5EB1"/>
    <w:rsid w:val="001F6183"/>
    <w:rsid w:val="001F6249"/>
    <w:rsid w:val="001F6A63"/>
    <w:rsid w:val="001F6E1D"/>
    <w:rsid w:val="001F6FA3"/>
    <w:rsid w:val="001F71A5"/>
    <w:rsid w:val="0020098E"/>
    <w:rsid w:val="00201E79"/>
    <w:rsid w:val="002021D2"/>
    <w:rsid w:val="00203744"/>
    <w:rsid w:val="0020398F"/>
    <w:rsid w:val="00204D7E"/>
    <w:rsid w:val="00205141"/>
    <w:rsid w:val="00205790"/>
    <w:rsid w:val="00206E67"/>
    <w:rsid w:val="0020717F"/>
    <w:rsid w:val="002075CE"/>
    <w:rsid w:val="00207BA0"/>
    <w:rsid w:val="002103F3"/>
    <w:rsid w:val="002109B0"/>
    <w:rsid w:val="00210B4B"/>
    <w:rsid w:val="0021131B"/>
    <w:rsid w:val="00211504"/>
    <w:rsid w:val="00211887"/>
    <w:rsid w:val="0021196C"/>
    <w:rsid w:val="00212DB9"/>
    <w:rsid w:val="00212EE1"/>
    <w:rsid w:val="00212FD4"/>
    <w:rsid w:val="00213BCA"/>
    <w:rsid w:val="00214402"/>
    <w:rsid w:val="00214690"/>
    <w:rsid w:val="00214852"/>
    <w:rsid w:val="0021552F"/>
    <w:rsid w:val="0021557C"/>
    <w:rsid w:val="00215B2C"/>
    <w:rsid w:val="00215CBA"/>
    <w:rsid w:val="00215D0D"/>
    <w:rsid w:val="002160F6"/>
    <w:rsid w:val="0021619C"/>
    <w:rsid w:val="00216468"/>
    <w:rsid w:val="00216470"/>
    <w:rsid w:val="0021755E"/>
    <w:rsid w:val="00217BB8"/>
    <w:rsid w:val="00217CBB"/>
    <w:rsid w:val="002201F7"/>
    <w:rsid w:val="00220384"/>
    <w:rsid w:val="002221D5"/>
    <w:rsid w:val="00222A58"/>
    <w:rsid w:val="00222F10"/>
    <w:rsid w:val="002231CE"/>
    <w:rsid w:val="00223BA1"/>
    <w:rsid w:val="002246AB"/>
    <w:rsid w:val="00224C01"/>
    <w:rsid w:val="00224EFC"/>
    <w:rsid w:val="00225977"/>
    <w:rsid w:val="00225983"/>
    <w:rsid w:val="00226266"/>
    <w:rsid w:val="00226AAE"/>
    <w:rsid w:val="0022731A"/>
    <w:rsid w:val="002277F4"/>
    <w:rsid w:val="00227D24"/>
    <w:rsid w:val="00230530"/>
    <w:rsid w:val="00230BAD"/>
    <w:rsid w:val="00230C6A"/>
    <w:rsid w:val="00230C81"/>
    <w:rsid w:val="00230CE2"/>
    <w:rsid w:val="00230D36"/>
    <w:rsid w:val="00230E00"/>
    <w:rsid w:val="00230E9E"/>
    <w:rsid w:val="00230F25"/>
    <w:rsid w:val="002319AD"/>
    <w:rsid w:val="00232B58"/>
    <w:rsid w:val="00232EE4"/>
    <w:rsid w:val="002340AA"/>
    <w:rsid w:val="00236ADC"/>
    <w:rsid w:val="00236B9F"/>
    <w:rsid w:val="0023718C"/>
    <w:rsid w:val="002377B5"/>
    <w:rsid w:val="002377E0"/>
    <w:rsid w:val="00240D0B"/>
    <w:rsid w:val="00240EFB"/>
    <w:rsid w:val="00240FD8"/>
    <w:rsid w:val="00241F33"/>
    <w:rsid w:val="00242805"/>
    <w:rsid w:val="002428AB"/>
    <w:rsid w:val="00242BE3"/>
    <w:rsid w:val="00244779"/>
    <w:rsid w:val="00245514"/>
    <w:rsid w:val="00245BF6"/>
    <w:rsid w:val="00246044"/>
    <w:rsid w:val="002461D6"/>
    <w:rsid w:val="00246E9B"/>
    <w:rsid w:val="00246F54"/>
    <w:rsid w:val="002477D7"/>
    <w:rsid w:val="00247EFB"/>
    <w:rsid w:val="0025029D"/>
    <w:rsid w:val="00250590"/>
    <w:rsid w:val="00251DB9"/>
    <w:rsid w:val="0025227A"/>
    <w:rsid w:val="002527F2"/>
    <w:rsid w:val="0025287E"/>
    <w:rsid w:val="00253DC0"/>
    <w:rsid w:val="00254AC9"/>
    <w:rsid w:val="00254BD8"/>
    <w:rsid w:val="002553BF"/>
    <w:rsid w:val="002558B1"/>
    <w:rsid w:val="002559DD"/>
    <w:rsid w:val="00256000"/>
    <w:rsid w:val="002568E1"/>
    <w:rsid w:val="00256B3A"/>
    <w:rsid w:val="00256DA6"/>
    <w:rsid w:val="00256EFB"/>
    <w:rsid w:val="0025709F"/>
    <w:rsid w:val="00257530"/>
    <w:rsid w:val="002575A2"/>
    <w:rsid w:val="0026067B"/>
    <w:rsid w:val="002606C8"/>
    <w:rsid w:val="00260951"/>
    <w:rsid w:val="002610E4"/>
    <w:rsid w:val="00261984"/>
    <w:rsid w:val="00262369"/>
    <w:rsid w:val="00262438"/>
    <w:rsid w:val="002628EF"/>
    <w:rsid w:val="00262D91"/>
    <w:rsid w:val="00263287"/>
    <w:rsid w:val="00263410"/>
    <w:rsid w:val="00263B62"/>
    <w:rsid w:val="002647FB"/>
    <w:rsid w:val="00264EB6"/>
    <w:rsid w:val="00265AEC"/>
    <w:rsid w:val="00266410"/>
    <w:rsid w:val="002669E4"/>
    <w:rsid w:val="002671A9"/>
    <w:rsid w:val="00267998"/>
    <w:rsid w:val="0027065F"/>
    <w:rsid w:val="00270C17"/>
    <w:rsid w:val="00270CDB"/>
    <w:rsid w:val="0027129E"/>
    <w:rsid w:val="00271B2B"/>
    <w:rsid w:val="00271D02"/>
    <w:rsid w:val="00271ED7"/>
    <w:rsid w:val="00271FB0"/>
    <w:rsid w:val="002727E4"/>
    <w:rsid w:val="00272ABF"/>
    <w:rsid w:val="00272C47"/>
    <w:rsid w:val="00272F39"/>
    <w:rsid w:val="0027315C"/>
    <w:rsid w:val="002731D2"/>
    <w:rsid w:val="00274ECC"/>
    <w:rsid w:val="00275754"/>
    <w:rsid w:val="00275944"/>
    <w:rsid w:val="00275CD7"/>
    <w:rsid w:val="00275D1A"/>
    <w:rsid w:val="00276530"/>
    <w:rsid w:val="00276813"/>
    <w:rsid w:val="00276834"/>
    <w:rsid w:val="00276E15"/>
    <w:rsid w:val="00276ED2"/>
    <w:rsid w:val="002773B4"/>
    <w:rsid w:val="0028010C"/>
    <w:rsid w:val="0028072E"/>
    <w:rsid w:val="00280ED7"/>
    <w:rsid w:val="0028163C"/>
    <w:rsid w:val="00281B34"/>
    <w:rsid w:val="00281F4F"/>
    <w:rsid w:val="002822B1"/>
    <w:rsid w:val="002823D6"/>
    <w:rsid w:val="002840AC"/>
    <w:rsid w:val="002850A3"/>
    <w:rsid w:val="00285E3D"/>
    <w:rsid w:val="002860C5"/>
    <w:rsid w:val="002865F9"/>
    <w:rsid w:val="00287F02"/>
    <w:rsid w:val="00290560"/>
    <w:rsid w:val="00290C78"/>
    <w:rsid w:val="00290E1B"/>
    <w:rsid w:val="00290F27"/>
    <w:rsid w:val="00291765"/>
    <w:rsid w:val="00291ACB"/>
    <w:rsid w:val="00291EF7"/>
    <w:rsid w:val="002924E5"/>
    <w:rsid w:val="00292A05"/>
    <w:rsid w:val="00292A26"/>
    <w:rsid w:val="00292B7A"/>
    <w:rsid w:val="00293689"/>
    <w:rsid w:val="00293FE5"/>
    <w:rsid w:val="00294226"/>
    <w:rsid w:val="002944AD"/>
    <w:rsid w:val="00294DB6"/>
    <w:rsid w:val="00294FDF"/>
    <w:rsid w:val="002950F9"/>
    <w:rsid w:val="0029540E"/>
    <w:rsid w:val="00296168"/>
    <w:rsid w:val="002961F1"/>
    <w:rsid w:val="00296652"/>
    <w:rsid w:val="002976A5"/>
    <w:rsid w:val="00297F50"/>
    <w:rsid w:val="002A0760"/>
    <w:rsid w:val="002A0ACD"/>
    <w:rsid w:val="002A0E62"/>
    <w:rsid w:val="002A1055"/>
    <w:rsid w:val="002A1AF8"/>
    <w:rsid w:val="002A1CAD"/>
    <w:rsid w:val="002A1D7A"/>
    <w:rsid w:val="002A20FD"/>
    <w:rsid w:val="002A2198"/>
    <w:rsid w:val="002A26F6"/>
    <w:rsid w:val="002A2A81"/>
    <w:rsid w:val="002A34EA"/>
    <w:rsid w:val="002A3847"/>
    <w:rsid w:val="002A4022"/>
    <w:rsid w:val="002A4674"/>
    <w:rsid w:val="002A55BA"/>
    <w:rsid w:val="002A562C"/>
    <w:rsid w:val="002A6E0D"/>
    <w:rsid w:val="002A7EA5"/>
    <w:rsid w:val="002B1495"/>
    <w:rsid w:val="002B1832"/>
    <w:rsid w:val="002B2483"/>
    <w:rsid w:val="002B2AF6"/>
    <w:rsid w:val="002B2E26"/>
    <w:rsid w:val="002B304D"/>
    <w:rsid w:val="002B3F0C"/>
    <w:rsid w:val="002B458D"/>
    <w:rsid w:val="002B46A8"/>
    <w:rsid w:val="002B5298"/>
    <w:rsid w:val="002B55F2"/>
    <w:rsid w:val="002B57DF"/>
    <w:rsid w:val="002B5BC0"/>
    <w:rsid w:val="002B5C5D"/>
    <w:rsid w:val="002B5F50"/>
    <w:rsid w:val="002B6F7E"/>
    <w:rsid w:val="002B7212"/>
    <w:rsid w:val="002B73B5"/>
    <w:rsid w:val="002C01D8"/>
    <w:rsid w:val="002C048D"/>
    <w:rsid w:val="002C07E5"/>
    <w:rsid w:val="002C0A85"/>
    <w:rsid w:val="002C0D56"/>
    <w:rsid w:val="002C0D67"/>
    <w:rsid w:val="002C1098"/>
    <w:rsid w:val="002C1379"/>
    <w:rsid w:val="002C1469"/>
    <w:rsid w:val="002C2C42"/>
    <w:rsid w:val="002C34D1"/>
    <w:rsid w:val="002C59EF"/>
    <w:rsid w:val="002C5B66"/>
    <w:rsid w:val="002C5E20"/>
    <w:rsid w:val="002C6A3B"/>
    <w:rsid w:val="002D064D"/>
    <w:rsid w:val="002D0B61"/>
    <w:rsid w:val="002D12A3"/>
    <w:rsid w:val="002D1E7C"/>
    <w:rsid w:val="002D2443"/>
    <w:rsid w:val="002D29B4"/>
    <w:rsid w:val="002D3804"/>
    <w:rsid w:val="002D3DF6"/>
    <w:rsid w:val="002D40C3"/>
    <w:rsid w:val="002D6BA9"/>
    <w:rsid w:val="002D6FDA"/>
    <w:rsid w:val="002D7234"/>
    <w:rsid w:val="002D7E47"/>
    <w:rsid w:val="002E0030"/>
    <w:rsid w:val="002E03AA"/>
    <w:rsid w:val="002E0A2D"/>
    <w:rsid w:val="002E0E17"/>
    <w:rsid w:val="002E1954"/>
    <w:rsid w:val="002E1B6C"/>
    <w:rsid w:val="002E1DAA"/>
    <w:rsid w:val="002E1DE6"/>
    <w:rsid w:val="002E2134"/>
    <w:rsid w:val="002E244B"/>
    <w:rsid w:val="002E2F62"/>
    <w:rsid w:val="002E31E6"/>
    <w:rsid w:val="002E3755"/>
    <w:rsid w:val="002E39E8"/>
    <w:rsid w:val="002E3E91"/>
    <w:rsid w:val="002E4376"/>
    <w:rsid w:val="002E43C4"/>
    <w:rsid w:val="002E4971"/>
    <w:rsid w:val="002E4B55"/>
    <w:rsid w:val="002E4B6E"/>
    <w:rsid w:val="002E4CA3"/>
    <w:rsid w:val="002E5641"/>
    <w:rsid w:val="002E644C"/>
    <w:rsid w:val="002E6813"/>
    <w:rsid w:val="002E6BFB"/>
    <w:rsid w:val="002E708E"/>
    <w:rsid w:val="002E7B21"/>
    <w:rsid w:val="002E7DCC"/>
    <w:rsid w:val="002F1149"/>
    <w:rsid w:val="002F152B"/>
    <w:rsid w:val="002F17AB"/>
    <w:rsid w:val="002F187A"/>
    <w:rsid w:val="002F22BA"/>
    <w:rsid w:val="002F2465"/>
    <w:rsid w:val="002F254C"/>
    <w:rsid w:val="002F25FD"/>
    <w:rsid w:val="002F2B5E"/>
    <w:rsid w:val="002F3262"/>
    <w:rsid w:val="002F32D2"/>
    <w:rsid w:val="002F3E05"/>
    <w:rsid w:val="002F4CD1"/>
    <w:rsid w:val="002F4E2B"/>
    <w:rsid w:val="002F5143"/>
    <w:rsid w:val="002F525E"/>
    <w:rsid w:val="002F60A6"/>
    <w:rsid w:val="002F65A6"/>
    <w:rsid w:val="002F66F5"/>
    <w:rsid w:val="002F75BB"/>
    <w:rsid w:val="0030059C"/>
    <w:rsid w:val="00300AFE"/>
    <w:rsid w:val="003020A2"/>
    <w:rsid w:val="003021A5"/>
    <w:rsid w:val="00302336"/>
    <w:rsid w:val="003035D5"/>
    <w:rsid w:val="0030423A"/>
    <w:rsid w:val="0030469B"/>
    <w:rsid w:val="00304C01"/>
    <w:rsid w:val="00304E05"/>
    <w:rsid w:val="00304F91"/>
    <w:rsid w:val="003050C1"/>
    <w:rsid w:val="003065F9"/>
    <w:rsid w:val="003067AE"/>
    <w:rsid w:val="00306C36"/>
    <w:rsid w:val="00306F5B"/>
    <w:rsid w:val="00307890"/>
    <w:rsid w:val="00307ADE"/>
    <w:rsid w:val="00310026"/>
    <w:rsid w:val="00311992"/>
    <w:rsid w:val="00311BC5"/>
    <w:rsid w:val="00312D74"/>
    <w:rsid w:val="00312DA0"/>
    <w:rsid w:val="0031365E"/>
    <w:rsid w:val="003141E7"/>
    <w:rsid w:val="003146BA"/>
    <w:rsid w:val="00314BF2"/>
    <w:rsid w:val="00315492"/>
    <w:rsid w:val="00315898"/>
    <w:rsid w:val="00316252"/>
    <w:rsid w:val="00316642"/>
    <w:rsid w:val="0031753A"/>
    <w:rsid w:val="00320AD0"/>
    <w:rsid w:val="00320D3D"/>
    <w:rsid w:val="00320E5D"/>
    <w:rsid w:val="00321302"/>
    <w:rsid w:val="00321897"/>
    <w:rsid w:val="003221B9"/>
    <w:rsid w:val="00322EC7"/>
    <w:rsid w:val="00323BD5"/>
    <w:rsid w:val="0032405F"/>
    <w:rsid w:val="0032406D"/>
    <w:rsid w:val="003244D3"/>
    <w:rsid w:val="0032673B"/>
    <w:rsid w:val="00326B87"/>
    <w:rsid w:val="0032738F"/>
    <w:rsid w:val="00327800"/>
    <w:rsid w:val="00330344"/>
    <w:rsid w:val="00330667"/>
    <w:rsid w:val="003312FA"/>
    <w:rsid w:val="00331635"/>
    <w:rsid w:val="0033193E"/>
    <w:rsid w:val="00331E85"/>
    <w:rsid w:val="003328B0"/>
    <w:rsid w:val="00332FF9"/>
    <w:rsid w:val="003349EC"/>
    <w:rsid w:val="0033538D"/>
    <w:rsid w:val="0033554E"/>
    <w:rsid w:val="0033681C"/>
    <w:rsid w:val="00337DB6"/>
    <w:rsid w:val="00340845"/>
    <w:rsid w:val="00340A74"/>
    <w:rsid w:val="00340A8E"/>
    <w:rsid w:val="0034200D"/>
    <w:rsid w:val="00342532"/>
    <w:rsid w:val="00342828"/>
    <w:rsid w:val="0034286E"/>
    <w:rsid w:val="00342D8F"/>
    <w:rsid w:val="0034316D"/>
    <w:rsid w:val="00343900"/>
    <w:rsid w:val="00344366"/>
    <w:rsid w:val="003448FB"/>
    <w:rsid w:val="00345791"/>
    <w:rsid w:val="00345ADD"/>
    <w:rsid w:val="00346093"/>
    <w:rsid w:val="00346216"/>
    <w:rsid w:val="00346343"/>
    <w:rsid w:val="00346CFB"/>
    <w:rsid w:val="0034762A"/>
    <w:rsid w:val="003509A9"/>
    <w:rsid w:val="00350DF5"/>
    <w:rsid w:val="0035106B"/>
    <w:rsid w:val="00351190"/>
    <w:rsid w:val="003528A1"/>
    <w:rsid w:val="0035329E"/>
    <w:rsid w:val="0035372B"/>
    <w:rsid w:val="00353849"/>
    <w:rsid w:val="00353C35"/>
    <w:rsid w:val="00353C39"/>
    <w:rsid w:val="00353DF0"/>
    <w:rsid w:val="00355F38"/>
    <w:rsid w:val="00357216"/>
    <w:rsid w:val="00357A34"/>
    <w:rsid w:val="00357D7C"/>
    <w:rsid w:val="0036049D"/>
    <w:rsid w:val="003605E2"/>
    <w:rsid w:val="00360DE3"/>
    <w:rsid w:val="00360EC8"/>
    <w:rsid w:val="0036321B"/>
    <w:rsid w:val="003643DC"/>
    <w:rsid w:val="00364AA7"/>
    <w:rsid w:val="00364C49"/>
    <w:rsid w:val="00365044"/>
    <w:rsid w:val="003657FF"/>
    <w:rsid w:val="00365AD8"/>
    <w:rsid w:val="00366732"/>
    <w:rsid w:val="00366740"/>
    <w:rsid w:val="00366966"/>
    <w:rsid w:val="003670CC"/>
    <w:rsid w:val="003670CD"/>
    <w:rsid w:val="003673A6"/>
    <w:rsid w:val="00367D50"/>
    <w:rsid w:val="00367E4F"/>
    <w:rsid w:val="00367EF7"/>
    <w:rsid w:val="00370091"/>
    <w:rsid w:val="00370A0D"/>
    <w:rsid w:val="003712E7"/>
    <w:rsid w:val="00371DD2"/>
    <w:rsid w:val="0037365F"/>
    <w:rsid w:val="00373C2A"/>
    <w:rsid w:val="003749A5"/>
    <w:rsid w:val="00374BC1"/>
    <w:rsid w:val="00374D61"/>
    <w:rsid w:val="00375B50"/>
    <w:rsid w:val="0037632B"/>
    <w:rsid w:val="003764A7"/>
    <w:rsid w:val="00376B5A"/>
    <w:rsid w:val="0037778C"/>
    <w:rsid w:val="00377A9E"/>
    <w:rsid w:val="00377B50"/>
    <w:rsid w:val="0038071D"/>
    <w:rsid w:val="0038190B"/>
    <w:rsid w:val="00382854"/>
    <w:rsid w:val="00382FEE"/>
    <w:rsid w:val="00385637"/>
    <w:rsid w:val="00386E7E"/>
    <w:rsid w:val="0038701F"/>
    <w:rsid w:val="003871EF"/>
    <w:rsid w:val="00390300"/>
    <w:rsid w:val="003904F2"/>
    <w:rsid w:val="003913C7"/>
    <w:rsid w:val="00391B91"/>
    <w:rsid w:val="00391D10"/>
    <w:rsid w:val="00391FF1"/>
    <w:rsid w:val="00392A35"/>
    <w:rsid w:val="00392D43"/>
    <w:rsid w:val="003930C8"/>
    <w:rsid w:val="00393D8E"/>
    <w:rsid w:val="0039476A"/>
    <w:rsid w:val="00394915"/>
    <w:rsid w:val="00394DA5"/>
    <w:rsid w:val="003952A6"/>
    <w:rsid w:val="003955D0"/>
    <w:rsid w:val="00395897"/>
    <w:rsid w:val="00395DBF"/>
    <w:rsid w:val="0039629C"/>
    <w:rsid w:val="003964FC"/>
    <w:rsid w:val="003968A7"/>
    <w:rsid w:val="00396923"/>
    <w:rsid w:val="00396B91"/>
    <w:rsid w:val="00396BE2"/>
    <w:rsid w:val="00396E9A"/>
    <w:rsid w:val="00396F49"/>
    <w:rsid w:val="00397667"/>
    <w:rsid w:val="00397919"/>
    <w:rsid w:val="00397B81"/>
    <w:rsid w:val="00397FDC"/>
    <w:rsid w:val="00397FF3"/>
    <w:rsid w:val="003A01A7"/>
    <w:rsid w:val="003A02EA"/>
    <w:rsid w:val="003A0907"/>
    <w:rsid w:val="003A0A0F"/>
    <w:rsid w:val="003A0E5A"/>
    <w:rsid w:val="003A1284"/>
    <w:rsid w:val="003A1642"/>
    <w:rsid w:val="003A199C"/>
    <w:rsid w:val="003A19AB"/>
    <w:rsid w:val="003A1B42"/>
    <w:rsid w:val="003A1EA6"/>
    <w:rsid w:val="003A2354"/>
    <w:rsid w:val="003A2535"/>
    <w:rsid w:val="003A29EA"/>
    <w:rsid w:val="003A2A38"/>
    <w:rsid w:val="003A346C"/>
    <w:rsid w:val="003A35B2"/>
    <w:rsid w:val="003A3621"/>
    <w:rsid w:val="003A411B"/>
    <w:rsid w:val="003A4804"/>
    <w:rsid w:val="003A4F97"/>
    <w:rsid w:val="003A514B"/>
    <w:rsid w:val="003A526A"/>
    <w:rsid w:val="003A5B48"/>
    <w:rsid w:val="003A61AC"/>
    <w:rsid w:val="003A623E"/>
    <w:rsid w:val="003A6677"/>
    <w:rsid w:val="003B0641"/>
    <w:rsid w:val="003B0775"/>
    <w:rsid w:val="003B07F7"/>
    <w:rsid w:val="003B08A9"/>
    <w:rsid w:val="003B0934"/>
    <w:rsid w:val="003B1234"/>
    <w:rsid w:val="003B2FF2"/>
    <w:rsid w:val="003B32FC"/>
    <w:rsid w:val="003B3CBC"/>
    <w:rsid w:val="003B438C"/>
    <w:rsid w:val="003B4654"/>
    <w:rsid w:val="003B4C90"/>
    <w:rsid w:val="003B51EE"/>
    <w:rsid w:val="003B52CA"/>
    <w:rsid w:val="003B62A5"/>
    <w:rsid w:val="003B6B5A"/>
    <w:rsid w:val="003B6F91"/>
    <w:rsid w:val="003B7779"/>
    <w:rsid w:val="003B7797"/>
    <w:rsid w:val="003B77E2"/>
    <w:rsid w:val="003B7B5E"/>
    <w:rsid w:val="003C01F1"/>
    <w:rsid w:val="003C045D"/>
    <w:rsid w:val="003C0CA5"/>
    <w:rsid w:val="003C0FF6"/>
    <w:rsid w:val="003C141C"/>
    <w:rsid w:val="003C25F8"/>
    <w:rsid w:val="003C2B2A"/>
    <w:rsid w:val="003C355A"/>
    <w:rsid w:val="003C35BB"/>
    <w:rsid w:val="003C37DA"/>
    <w:rsid w:val="003C37EA"/>
    <w:rsid w:val="003C386D"/>
    <w:rsid w:val="003C3B14"/>
    <w:rsid w:val="003C3F48"/>
    <w:rsid w:val="003C3FF0"/>
    <w:rsid w:val="003C471F"/>
    <w:rsid w:val="003C4B54"/>
    <w:rsid w:val="003C4E9C"/>
    <w:rsid w:val="003C52C2"/>
    <w:rsid w:val="003C5E44"/>
    <w:rsid w:val="003C62C3"/>
    <w:rsid w:val="003C6F1C"/>
    <w:rsid w:val="003C70E8"/>
    <w:rsid w:val="003C71A0"/>
    <w:rsid w:val="003D165A"/>
    <w:rsid w:val="003D2D21"/>
    <w:rsid w:val="003D2D31"/>
    <w:rsid w:val="003D311E"/>
    <w:rsid w:val="003D3284"/>
    <w:rsid w:val="003D3DCB"/>
    <w:rsid w:val="003D41DE"/>
    <w:rsid w:val="003D42B5"/>
    <w:rsid w:val="003D430F"/>
    <w:rsid w:val="003D452D"/>
    <w:rsid w:val="003D496A"/>
    <w:rsid w:val="003D4DEB"/>
    <w:rsid w:val="003D55B3"/>
    <w:rsid w:val="003D57EF"/>
    <w:rsid w:val="003D6470"/>
    <w:rsid w:val="003D6ABA"/>
    <w:rsid w:val="003D7190"/>
    <w:rsid w:val="003D7531"/>
    <w:rsid w:val="003D7BB6"/>
    <w:rsid w:val="003E0ACC"/>
    <w:rsid w:val="003E0E7E"/>
    <w:rsid w:val="003E0FB3"/>
    <w:rsid w:val="003E1F17"/>
    <w:rsid w:val="003E2A9C"/>
    <w:rsid w:val="003E2BF1"/>
    <w:rsid w:val="003E39C3"/>
    <w:rsid w:val="003E3F61"/>
    <w:rsid w:val="003E4F38"/>
    <w:rsid w:val="003E53D3"/>
    <w:rsid w:val="003E564B"/>
    <w:rsid w:val="003E60F1"/>
    <w:rsid w:val="003E6663"/>
    <w:rsid w:val="003E6875"/>
    <w:rsid w:val="003F09BD"/>
    <w:rsid w:val="003F0C99"/>
    <w:rsid w:val="003F147A"/>
    <w:rsid w:val="003F218F"/>
    <w:rsid w:val="003F21EE"/>
    <w:rsid w:val="003F225D"/>
    <w:rsid w:val="003F2892"/>
    <w:rsid w:val="003F294D"/>
    <w:rsid w:val="003F3099"/>
    <w:rsid w:val="003F37FE"/>
    <w:rsid w:val="003F430D"/>
    <w:rsid w:val="003F489F"/>
    <w:rsid w:val="003F4902"/>
    <w:rsid w:val="003F525B"/>
    <w:rsid w:val="003F5979"/>
    <w:rsid w:val="003F5F14"/>
    <w:rsid w:val="003F736E"/>
    <w:rsid w:val="003F7B1E"/>
    <w:rsid w:val="003F7E3C"/>
    <w:rsid w:val="004002D4"/>
    <w:rsid w:val="00400580"/>
    <w:rsid w:val="0040063C"/>
    <w:rsid w:val="004009B3"/>
    <w:rsid w:val="00400D1A"/>
    <w:rsid w:val="00400EE5"/>
    <w:rsid w:val="004011B9"/>
    <w:rsid w:val="004015D3"/>
    <w:rsid w:val="004017FB"/>
    <w:rsid w:val="00401C48"/>
    <w:rsid w:val="00401C50"/>
    <w:rsid w:val="00401EA7"/>
    <w:rsid w:val="0040274B"/>
    <w:rsid w:val="00402E34"/>
    <w:rsid w:val="004038BB"/>
    <w:rsid w:val="00403ADB"/>
    <w:rsid w:val="00403C12"/>
    <w:rsid w:val="00403D9B"/>
    <w:rsid w:val="00404DB8"/>
    <w:rsid w:val="00405535"/>
    <w:rsid w:val="00406EA2"/>
    <w:rsid w:val="004074BA"/>
    <w:rsid w:val="004076E9"/>
    <w:rsid w:val="00407CC8"/>
    <w:rsid w:val="0041010D"/>
    <w:rsid w:val="00410922"/>
    <w:rsid w:val="0041096E"/>
    <w:rsid w:val="00410B33"/>
    <w:rsid w:val="004114FA"/>
    <w:rsid w:val="0041167F"/>
    <w:rsid w:val="00411DB5"/>
    <w:rsid w:val="00412033"/>
    <w:rsid w:val="004120DC"/>
    <w:rsid w:val="0041238B"/>
    <w:rsid w:val="00412D1D"/>
    <w:rsid w:val="00413855"/>
    <w:rsid w:val="00415DCB"/>
    <w:rsid w:val="0041631D"/>
    <w:rsid w:val="00416ECC"/>
    <w:rsid w:val="00417940"/>
    <w:rsid w:val="00417B49"/>
    <w:rsid w:val="00417BFC"/>
    <w:rsid w:val="00417EA6"/>
    <w:rsid w:val="00420129"/>
    <w:rsid w:val="00420C64"/>
    <w:rsid w:val="00420E09"/>
    <w:rsid w:val="004211B1"/>
    <w:rsid w:val="00421CB6"/>
    <w:rsid w:val="0042247C"/>
    <w:rsid w:val="0042247F"/>
    <w:rsid w:val="00422D8A"/>
    <w:rsid w:val="00423B16"/>
    <w:rsid w:val="00424305"/>
    <w:rsid w:val="00425077"/>
    <w:rsid w:val="0042563A"/>
    <w:rsid w:val="00425931"/>
    <w:rsid w:val="0042702C"/>
    <w:rsid w:val="004273DE"/>
    <w:rsid w:val="0042764A"/>
    <w:rsid w:val="00427BFE"/>
    <w:rsid w:val="0043020A"/>
    <w:rsid w:val="00430786"/>
    <w:rsid w:val="00430A15"/>
    <w:rsid w:val="00431028"/>
    <w:rsid w:val="00431C1B"/>
    <w:rsid w:val="00434066"/>
    <w:rsid w:val="004343D6"/>
    <w:rsid w:val="00434AB9"/>
    <w:rsid w:val="00434B37"/>
    <w:rsid w:val="004352FF"/>
    <w:rsid w:val="00435672"/>
    <w:rsid w:val="00435B51"/>
    <w:rsid w:val="0043713E"/>
    <w:rsid w:val="00440C1D"/>
    <w:rsid w:val="00440F40"/>
    <w:rsid w:val="00441CA8"/>
    <w:rsid w:val="00442532"/>
    <w:rsid w:val="00442F53"/>
    <w:rsid w:val="00442F90"/>
    <w:rsid w:val="00444407"/>
    <w:rsid w:val="004446F8"/>
    <w:rsid w:val="00444A01"/>
    <w:rsid w:val="00445174"/>
    <w:rsid w:val="00445519"/>
    <w:rsid w:val="00445E10"/>
    <w:rsid w:val="00446DC9"/>
    <w:rsid w:val="00447793"/>
    <w:rsid w:val="004507E0"/>
    <w:rsid w:val="004512F0"/>
    <w:rsid w:val="0045180B"/>
    <w:rsid w:val="00451EAD"/>
    <w:rsid w:val="0045242C"/>
    <w:rsid w:val="00452A34"/>
    <w:rsid w:val="00453033"/>
    <w:rsid w:val="00453087"/>
    <w:rsid w:val="004533B5"/>
    <w:rsid w:val="004537B9"/>
    <w:rsid w:val="00453F0D"/>
    <w:rsid w:val="00454A68"/>
    <w:rsid w:val="0045503B"/>
    <w:rsid w:val="004550F2"/>
    <w:rsid w:val="0045521F"/>
    <w:rsid w:val="004557F6"/>
    <w:rsid w:val="004559DC"/>
    <w:rsid w:val="00455A21"/>
    <w:rsid w:val="00455C81"/>
    <w:rsid w:val="00455EAE"/>
    <w:rsid w:val="00456CB5"/>
    <w:rsid w:val="00456FD1"/>
    <w:rsid w:val="004573B9"/>
    <w:rsid w:val="00457FE6"/>
    <w:rsid w:val="0046067C"/>
    <w:rsid w:val="004611CD"/>
    <w:rsid w:val="00462261"/>
    <w:rsid w:val="004626A9"/>
    <w:rsid w:val="00462BFF"/>
    <w:rsid w:val="00462F02"/>
    <w:rsid w:val="004630F3"/>
    <w:rsid w:val="00463190"/>
    <w:rsid w:val="004635C2"/>
    <w:rsid w:val="004644F3"/>
    <w:rsid w:val="00465513"/>
    <w:rsid w:val="00466757"/>
    <w:rsid w:val="00466E65"/>
    <w:rsid w:val="00467045"/>
    <w:rsid w:val="00467613"/>
    <w:rsid w:val="00467885"/>
    <w:rsid w:val="00467E26"/>
    <w:rsid w:val="00467F22"/>
    <w:rsid w:val="004703DE"/>
    <w:rsid w:val="0047131A"/>
    <w:rsid w:val="00471349"/>
    <w:rsid w:val="00471549"/>
    <w:rsid w:val="00472840"/>
    <w:rsid w:val="00472D9C"/>
    <w:rsid w:val="004735BE"/>
    <w:rsid w:val="004744B6"/>
    <w:rsid w:val="00475098"/>
    <w:rsid w:val="00476689"/>
    <w:rsid w:val="00476F23"/>
    <w:rsid w:val="0047766E"/>
    <w:rsid w:val="004777AE"/>
    <w:rsid w:val="00477AEF"/>
    <w:rsid w:val="00477FA0"/>
    <w:rsid w:val="004814FC"/>
    <w:rsid w:val="00481572"/>
    <w:rsid w:val="00481950"/>
    <w:rsid w:val="0048276D"/>
    <w:rsid w:val="00482AC6"/>
    <w:rsid w:val="004834AC"/>
    <w:rsid w:val="00483585"/>
    <w:rsid w:val="0048383F"/>
    <w:rsid w:val="00483E70"/>
    <w:rsid w:val="004843FE"/>
    <w:rsid w:val="00486AE2"/>
    <w:rsid w:val="00487C08"/>
    <w:rsid w:val="0049035C"/>
    <w:rsid w:val="00491584"/>
    <w:rsid w:val="004915E8"/>
    <w:rsid w:val="004916AB"/>
    <w:rsid w:val="00491762"/>
    <w:rsid w:val="00491955"/>
    <w:rsid w:val="00493121"/>
    <w:rsid w:val="00493646"/>
    <w:rsid w:val="004940B7"/>
    <w:rsid w:val="00494257"/>
    <w:rsid w:val="00494869"/>
    <w:rsid w:val="00494B5E"/>
    <w:rsid w:val="00495393"/>
    <w:rsid w:val="00495C44"/>
    <w:rsid w:val="004966A8"/>
    <w:rsid w:val="0049676C"/>
    <w:rsid w:val="00496CC2"/>
    <w:rsid w:val="00497598"/>
    <w:rsid w:val="004976CA"/>
    <w:rsid w:val="004A0A5F"/>
    <w:rsid w:val="004A1293"/>
    <w:rsid w:val="004A1585"/>
    <w:rsid w:val="004A1723"/>
    <w:rsid w:val="004A2B46"/>
    <w:rsid w:val="004A2E10"/>
    <w:rsid w:val="004A3A5B"/>
    <w:rsid w:val="004A4E1D"/>
    <w:rsid w:val="004A55F8"/>
    <w:rsid w:val="004A631F"/>
    <w:rsid w:val="004B02CB"/>
    <w:rsid w:val="004B15D5"/>
    <w:rsid w:val="004B166F"/>
    <w:rsid w:val="004B1802"/>
    <w:rsid w:val="004B1B7F"/>
    <w:rsid w:val="004B1CAC"/>
    <w:rsid w:val="004B238D"/>
    <w:rsid w:val="004B2906"/>
    <w:rsid w:val="004B2983"/>
    <w:rsid w:val="004B2FA3"/>
    <w:rsid w:val="004B39DE"/>
    <w:rsid w:val="004B3A04"/>
    <w:rsid w:val="004B3CDA"/>
    <w:rsid w:val="004B47FD"/>
    <w:rsid w:val="004B4BFF"/>
    <w:rsid w:val="004B4FA9"/>
    <w:rsid w:val="004B52EA"/>
    <w:rsid w:val="004B5529"/>
    <w:rsid w:val="004B5BEB"/>
    <w:rsid w:val="004B61F8"/>
    <w:rsid w:val="004B63B8"/>
    <w:rsid w:val="004B721B"/>
    <w:rsid w:val="004B762A"/>
    <w:rsid w:val="004B7AE7"/>
    <w:rsid w:val="004C2078"/>
    <w:rsid w:val="004C2D50"/>
    <w:rsid w:val="004C3728"/>
    <w:rsid w:val="004C372E"/>
    <w:rsid w:val="004C4246"/>
    <w:rsid w:val="004C45A5"/>
    <w:rsid w:val="004C5E28"/>
    <w:rsid w:val="004C5F04"/>
    <w:rsid w:val="004C60AA"/>
    <w:rsid w:val="004C718A"/>
    <w:rsid w:val="004C7384"/>
    <w:rsid w:val="004C77C6"/>
    <w:rsid w:val="004D0151"/>
    <w:rsid w:val="004D0B8A"/>
    <w:rsid w:val="004D127F"/>
    <w:rsid w:val="004D1465"/>
    <w:rsid w:val="004D154B"/>
    <w:rsid w:val="004D1FF5"/>
    <w:rsid w:val="004D23C2"/>
    <w:rsid w:val="004D30C5"/>
    <w:rsid w:val="004D32C0"/>
    <w:rsid w:val="004D436E"/>
    <w:rsid w:val="004D5559"/>
    <w:rsid w:val="004D604F"/>
    <w:rsid w:val="004D679E"/>
    <w:rsid w:val="004D716B"/>
    <w:rsid w:val="004D7778"/>
    <w:rsid w:val="004E0D51"/>
    <w:rsid w:val="004E114D"/>
    <w:rsid w:val="004E139D"/>
    <w:rsid w:val="004E2150"/>
    <w:rsid w:val="004E262A"/>
    <w:rsid w:val="004E2A20"/>
    <w:rsid w:val="004E2A69"/>
    <w:rsid w:val="004E2BA4"/>
    <w:rsid w:val="004E3C1D"/>
    <w:rsid w:val="004E3E6D"/>
    <w:rsid w:val="004E4B6F"/>
    <w:rsid w:val="004E51A6"/>
    <w:rsid w:val="004E5458"/>
    <w:rsid w:val="004E5592"/>
    <w:rsid w:val="004E5803"/>
    <w:rsid w:val="004E5EEE"/>
    <w:rsid w:val="004E6092"/>
    <w:rsid w:val="004E612F"/>
    <w:rsid w:val="004E63C7"/>
    <w:rsid w:val="004E667B"/>
    <w:rsid w:val="004E6E18"/>
    <w:rsid w:val="004E7AED"/>
    <w:rsid w:val="004F001E"/>
    <w:rsid w:val="004F069E"/>
    <w:rsid w:val="004F0D72"/>
    <w:rsid w:val="004F1010"/>
    <w:rsid w:val="004F2084"/>
    <w:rsid w:val="004F2444"/>
    <w:rsid w:val="004F2E1D"/>
    <w:rsid w:val="004F3B0D"/>
    <w:rsid w:val="004F43AC"/>
    <w:rsid w:val="004F4548"/>
    <w:rsid w:val="004F468C"/>
    <w:rsid w:val="004F5612"/>
    <w:rsid w:val="004F58D3"/>
    <w:rsid w:val="004F5FB1"/>
    <w:rsid w:val="004F6C4B"/>
    <w:rsid w:val="004F717F"/>
    <w:rsid w:val="004F7CC0"/>
    <w:rsid w:val="00500DD2"/>
    <w:rsid w:val="005012C2"/>
    <w:rsid w:val="00501ABB"/>
    <w:rsid w:val="00501CCA"/>
    <w:rsid w:val="0050203F"/>
    <w:rsid w:val="00502385"/>
    <w:rsid w:val="005029F9"/>
    <w:rsid w:val="00503B1B"/>
    <w:rsid w:val="00504274"/>
    <w:rsid w:val="005050C3"/>
    <w:rsid w:val="00505903"/>
    <w:rsid w:val="00505B53"/>
    <w:rsid w:val="00505C58"/>
    <w:rsid w:val="00505CC0"/>
    <w:rsid w:val="00507264"/>
    <w:rsid w:val="00507F3C"/>
    <w:rsid w:val="00510055"/>
    <w:rsid w:val="00510A8F"/>
    <w:rsid w:val="00510B58"/>
    <w:rsid w:val="005121C3"/>
    <w:rsid w:val="00513181"/>
    <w:rsid w:val="00513573"/>
    <w:rsid w:val="00513EDF"/>
    <w:rsid w:val="00514541"/>
    <w:rsid w:val="005145ED"/>
    <w:rsid w:val="00514ABC"/>
    <w:rsid w:val="00514F86"/>
    <w:rsid w:val="005150D9"/>
    <w:rsid w:val="005154BE"/>
    <w:rsid w:val="00515A49"/>
    <w:rsid w:val="00516253"/>
    <w:rsid w:val="00516ABB"/>
    <w:rsid w:val="00517059"/>
    <w:rsid w:val="005174C9"/>
    <w:rsid w:val="00517A69"/>
    <w:rsid w:val="00517A7F"/>
    <w:rsid w:val="00520117"/>
    <w:rsid w:val="00520C78"/>
    <w:rsid w:val="00520FC9"/>
    <w:rsid w:val="00521139"/>
    <w:rsid w:val="0052191E"/>
    <w:rsid w:val="00521EE0"/>
    <w:rsid w:val="00521F7B"/>
    <w:rsid w:val="005222AB"/>
    <w:rsid w:val="005225FD"/>
    <w:rsid w:val="00522DCD"/>
    <w:rsid w:val="00523EEF"/>
    <w:rsid w:val="005241AB"/>
    <w:rsid w:val="00524444"/>
    <w:rsid w:val="0052519D"/>
    <w:rsid w:val="0052549B"/>
    <w:rsid w:val="005255D0"/>
    <w:rsid w:val="00525BED"/>
    <w:rsid w:val="0052688B"/>
    <w:rsid w:val="00526895"/>
    <w:rsid w:val="00526A24"/>
    <w:rsid w:val="00527CAF"/>
    <w:rsid w:val="0053012E"/>
    <w:rsid w:val="005309EF"/>
    <w:rsid w:val="00530B83"/>
    <w:rsid w:val="00531411"/>
    <w:rsid w:val="005316E0"/>
    <w:rsid w:val="00531871"/>
    <w:rsid w:val="005318D8"/>
    <w:rsid w:val="00531906"/>
    <w:rsid w:val="005319C5"/>
    <w:rsid w:val="00531C9B"/>
    <w:rsid w:val="00532289"/>
    <w:rsid w:val="005329EF"/>
    <w:rsid w:val="0053367A"/>
    <w:rsid w:val="00533D3F"/>
    <w:rsid w:val="005340F2"/>
    <w:rsid w:val="00534C89"/>
    <w:rsid w:val="005351A4"/>
    <w:rsid w:val="00536316"/>
    <w:rsid w:val="005369D4"/>
    <w:rsid w:val="00537A28"/>
    <w:rsid w:val="00537AB7"/>
    <w:rsid w:val="00540155"/>
    <w:rsid w:val="005402EB"/>
    <w:rsid w:val="005405C3"/>
    <w:rsid w:val="00540CA2"/>
    <w:rsid w:val="005424DD"/>
    <w:rsid w:val="00542534"/>
    <w:rsid w:val="00542C52"/>
    <w:rsid w:val="005435A6"/>
    <w:rsid w:val="00543D5B"/>
    <w:rsid w:val="005453FD"/>
    <w:rsid w:val="00545C3D"/>
    <w:rsid w:val="0054656A"/>
    <w:rsid w:val="0054661A"/>
    <w:rsid w:val="0054728D"/>
    <w:rsid w:val="005478B5"/>
    <w:rsid w:val="00547A6C"/>
    <w:rsid w:val="0055073A"/>
    <w:rsid w:val="00550CCB"/>
    <w:rsid w:val="005511F0"/>
    <w:rsid w:val="00551818"/>
    <w:rsid w:val="00552494"/>
    <w:rsid w:val="0055426C"/>
    <w:rsid w:val="0055529D"/>
    <w:rsid w:val="00555CBF"/>
    <w:rsid w:val="00556563"/>
    <w:rsid w:val="005572B3"/>
    <w:rsid w:val="00557A5F"/>
    <w:rsid w:val="00557DD1"/>
    <w:rsid w:val="00560BC0"/>
    <w:rsid w:val="00560CCC"/>
    <w:rsid w:val="00560D62"/>
    <w:rsid w:val="00561761"/>
    <w:rsid w:val="005630E3"/>
    <w:rsid w:val="005636CA"/>
    <w:rsid w:val="00563707"/>
    <w:rsid w:val="00563DD9"/>
    <w:rsid w:val="005640A9"/>
    <w:rsid w:val="005644C9"/>
    <w:rsid w:val="005645CF"/>
    <w:rsid w:val="0056461B"/>
    <w:rsid w:val="00564DEC"/>
    <w:rsid w:val="005655B3"/>
    <w:rsid w:val="005666C0"/>
    <w:rsid w:val="00566F7C"/>
    <w:rsid w:val="0056789B"/>
    <w:rsid w:val="00570055"/>
    <w:rsid w:val="00572280"/>
    <w:rsid w:val="005727B4"/>
    <w:rsid w:val="005733BE"/>
    <w:rsid w:val="005739E2"/>
    <w:rsid w:val="00574667"/>
    <w:rsid w:val="00574BBC"/>
    <w:rsid w:val="00574CC9"/>
    <w:rsid w:val="0057585C"/>
    <w:rsid w:val="00575A2D"/>
    <w:rsid w:val="00575ACC"/>
    <w:rsid w:val="005760AA"/>
    <w:rsid w:val="00576618"/>
    <w:rsid w:val="0057662C"/>
    <w:rsid w:val="00577081"/>
    <w:rsid w:val="00577858"/>
    <w:rsid w:val="005778B7"/>
    <w:rsid w:val="00577FAB"/>
    <w:rsid w:val="00580276"/>
    <w:rsid w:val="00580334"/>
    <w:rsid w:val="00580580"/>
    <w:rsid w:val="00580F47"/>
    <w:rsid w:val="00582638"/>
    <w:rsid w:val="00582858"/>
    <w:rsid w:val="00583170"/>
    <w:rsid w:val="00583786"/>
    <w:rsid w:val="0058395D"/>
    <w:rsid w:val="00583A8C"/>
    <w:rsid w:val="00583F5A"/>
    <w:rsid w:val="00584942"/>
    <w:rsid w:val="00584DFF"/>
    <w:rsid w:val="0058557E"/>
    <w:rsid w:val="0058643D"/>
    <w:rsid w:val="00586525"/>
    <w:rsid w:val="00586FA0"/>
    <w:rsid w:val="00587284"/>
    <w:rsid w:val="00587D4C"/>
    <w:rsid w:val="00587F67"/>
    <w:rsid w:val="005900CD"/>
    <w:rsid w:val="00590192"/>
    <w:rsid w:val="005910D9"/>
    <w:rsid w:val="005910E8"/>
    <w:rsid w:val="00591517"/>
    <w:rsid w:val="0059169A"/>
    <w:rsid w:val="00591E59"/>
    <w:rsid w:val="005922E7"/>
    <w:rsid w:val="005935E0"/>
    <w:rsid w:val="00593801"/>
    <w:rsid w:val="0059393C"/>
    <w:rsid w:val="00595537"/>
    <w:rsid w:val="00595A25"/>
    <w:rsid w:val="00595EF6"/>
    <w:rsid w:val="00596A0C"/>
    <w:rsid w:val="00596DE5"/>
    <w:rsid w:val="00596FD3"/>
    <w:rsid w:val="005A062A"/>
    <w:rsid w:val="005A13AE"/>
    <w:rsid w:val="005A1534"/>
    <w:rsid w:val="005A1E74"/>
    <w:rsid w:val="005A1FE1"/>
    <w:rsid w:val="005A208C"/>
    <w:rsid w:val="005A2829"/>
    <w:rsid w:val="005A318A"/>
    <w:rsid w:val="005A354D"/>
    <w:rsid w:val="005A3D5D"/>
    <w:rsid w:val="005A4084"/>
    <w:rsid w:val="005A501A"/>
    <w:rsid w:val="005A59C0"/>
    <w:rsid w:val="005A5DBD"/>
    <w:rsid w:val="005A601A"/>
    <w:rsid w:val="005A7BFE"/>
    <w:rsid w:val="005A7F3E"/>
    <w:rsid w:val="005B0523"/>
    <w:rsid w:val="005B12A6"/>
    <w:rsid w:val="005B13C6"/>
    <w:rsid w:val="005B1E3B"/>
    <w:rsid w:val="005B1EF3"/>
    <w:rsid w:val="005B2A3E"/>
    <w:rsid w:val="005B2F03"/>
    <w:rsid w:val="005B3218"/>
    <w:rsid w:val="005B36B5"/>
    <w:rsid w:val="005B3906"/>
    <w:rsid w:val="005B3B2B"/>
    <w:rsid w:val="005B3CC6"/>
    <w:rsid w:val="005B4766"/>
    <w:rsid w:val="005B5AF0"/>
    <w:rsid w:val="005B7CBC"/>
    <w:rsid w:val="005B7CCF"/>
    <w:rsid w:val="005C00A9"/>
    <w:rsid w:val="005C00B2"/>
    <w:rsid w:val="005C0454"/>
    <w:rsid w:val="005C0E72"/>
    <w:rsid w:val="005C0F9E"/>
    <w:rsid w:val="005C16B7"/>
    <w:rsid w:val="005C174B"/>
    <w:rsid w:val="005C2008"/>
    <w:rsid w:val="005C243B"/>
    <w:rsid w:val="005C2614"/>
    <w:rsid w:val="005C2D23"/>
    <w:rsid w:val="005C2DDD"/>
    <w:rsid w:val="005C390B"/>
    <w:rsid w:val="005C39E6"/>
    <w:rsid w:val="005C450E"/>
    <w:rsid w:val="005C49DC"/>
    <w:rsid w:val="005C4E62"/>
    <w:rsid w:val="005C604B"/>
    <w:rsid w:val="005C6ACE"/>
    <w:rsid w:val="005C6CB4"/>
    <w:rsid w:val="005D0167"/>
    <w:rsid w:val="005D024C"/>
    <w:rsid w:val="005D0E60"/>
    <w:rsid w:val="005D22FA"/>
    <w:rsid w:val="005D23E9"/>
    <w:rsid w:val="005D286A"/>
    <w:rsid w:val="005D29C5"/>
    <w:rsid w:val="005D2A3F"/>
    <w:rsid w:val="005D40AF"/>
    <w:rsid w:val="005D512E"/>
    <w:rsid w:val="005D51EF"/>
    <w:rsid w:val="005D5683"/>
    <w:rsid w:val="005D5BDE"/>
    <w:rsid w:val="005D5D2A"/>
    <w:rsid w:val="005D6764"/>
    <w:rsid w:val="005D69C5"/>
    <w:rsid w:val="005D69E8"/>
    <w:rsid w:val="005E0171"/>
    <w:rsid w:val="005E1DAB"/>
    <w:rsid w:val="005E2956"/>
    <w:rsid w:val="005E298D"/>
    <w:rsid w:val="005E3362"/>
    <w:rsid w:val="005E3430"/>
    <w:rsid w:val="005E3A5B"/>
    <w:rsid w:val="005E3DF5"/>
    <w:rsid w:val="005E4C4C"/>
    <w:rsid w:val="005E4E6A"/>
    <w:rsid w:val="005E53C7"/>
    <w:rsid w:val="005E546A"/>
    <w:rsid w:val="005E595A"/>
    <w:rsid w:val="005E5FB9"/>
    <w:rsid w:val="005E6182"/>
    <w:rsid w:val="005E67C2"/>
    <w:rsid w:val="005E6F6C"/>
    <w:rsid w:val="005E6FFE"/>
    <w:rsid w:val="005E7816"/>
    <w:rsid w:val="005E7DAA"/>
    <w:rsid w:val="005F0C2A"/>
    <w:rsid w:val="005F14F7"/>
    <w:rsid w:val="005F15AA"/>
    <w:rsid w:val="005F2CE7"/>
    <w:rsid w:val="005F2CF0"/>
    <w:rsid w:val="005F3249"/>
    <w:rsid w:val="005F3B4D"/>
    <w:rsid w:val="005F3EF6"/>
    <w:rsid w:val="005F503A"/>
    <w:rsid w:val="005F5B8E"/>
    <w:rsid w:val="005F5BA7"/>
    <w:rsid w:val="005F5D09"/>
    <w:rsid w:val="005F5FC4"/>
    <w:rsid w:val="005F6BBF"/>
    <w:rsid w:val="005F6D2C"/>
    <w:rsid w:val="005F6F85"/>
    <w:rsid w:val="005F7F03"/>
    <w:rsid w:val="006002B5"/>
    <w:rsid w:val="006003FB"/>
    <w:rsid w:val="0060044A"/>
    <w:rsid w:val="00600BC6"/>
    <w:rsid w:val="00600D8B"/>
    <w:rsid w:val="006013A9"/>
    <w:rsid w:val="00601915"/>
    <w:rsid w:val="00601E49"/>
    <w:rsid w:val="00601EB2"/>
    <w:rsid w:val="006023B6"/>
    <w:rsid w:val="006029D9"/>
    <w:rsid w:val="00602CEB"/>
    <w:rsid w:val="00604525"/>
    <w:rsid w:val="00604AB5"/>
    <w:rsid w:val="00604E45"/>
    <w:rsid w:val="0060521D"/>
    <w:rsid w:val="0060694F"/>
    <w:rsid w:val="00607300"/>
    <w:rsid w:val="00607865"/>
    <w:rsid w:val="00607A9A"/>
    <w:rsid w:val="006105FA"/>
    <w:rsid w:val="00612531"/>
    <w:rsid w:val="0061272A"/>
    <w:rsid w:val="00612A12"/>
    <w:rsid w:val="00613926"/>
    <w:rsid w:val="00613CB8"/>
    <w:rsid w:val="00614F0B"/>
    <w:rsid w:val="006154AB"/>
    <w:rsid w:val="00615A50"/>
    <w:rsid w:val="00616CF0"/>
    <w:rsid w:val="006176B9"/>
    <w:rsid w:val="00617B1A"/>
    <w:rsid w:val="00620039"/>
    <w:rsid w:val="006200AD"/>
    <w:rsid w:val="0062021B"/>
    <w:rsid w:val="0062031E"/>
    <w:rsid w:val="00620409"/>
    <w:rsid w:val="006207E9"/>
    <w:rsid w:val="006208FB"/>
    <w:rsid w:val="00620BB4"/>
    <w:rsid w:val="00621263"/>
    <w:rsid w:val="006224BF"/>
    <w:rsid w:val="00623220"/>
    <w:rsid w:val="00624165"/>
    <w:rsid w:val="00624A98"/>
    <w:rsid w:val="00624C84"/>
    <w:rsid w:val="00625256"/>
    <w:rsid w:val="006252CC"/>
    <w:rsid w:val="0062595E"/>
    <w:rsid w:val="00625A75"/>
    <w:rsid w:val="0062642F"/>
    <w:rsid w:val="006268F1"/>
    <w:rsid w:val="00627206"/>
    <w:rsid w:val="00627AE0"/>
    <w:rsid w:val="0063003A"/>
    <w:rsid w:val="00630992"/>
    <w:rsid w:val="0063122B"/>
    <w:rsid w:val="006321A4"/>
    <w:rsid w:val="00632295"/>
    <w:rsid w:val="006330A8"/>
    <w:rsid w:val="0063373B"/>
    <w:rsid w:val="00633E20"/>
    <w:rsid w:val="00635CA9"/>
    <w:rsid w:val="0063745C"/>
    <w:rsid w:val="0064023B"/>
    <w:rsid w:val="00640AA6"/>
    <w:rsid w:val="00640CAB"/>
    <w:rsid w:val="00640D47"/>
    <w:rsid w:val="00641481"/>
    <w:rsid w:val="0064194B"/>
    <w:rsid w:val="0064194F"/>
    <w:rsid w:val="00641A1A"/>
    <w:rsid w:val="00641E56"/>
    <w:rsid w:val="0064228B"/>
    <w:rsid w:val="00642C8F"/>
    <w:rsid w:val="00644B02"/>
    <w:rsid w:val="006455ED"/>
    <w:rsid w:val="00646553"/>
    <w:rsid w:val="0064659B"/>
    <w:rsid w:val="00646959"/>
    <w:rsid w:val="006469FC"/>
    <w:rsid w:val="00646B2F"/>
    <w:rsid w:val="00647111"/>
    <w:rsid w:val="00647985"/>
    <w:rsid w:val="0065181C"/>
    <w:rsid w:val="00651BED"/>
    <w:rsid w:val="0065257A"/>
    <w:rsid w:val="00652DFF"/>
    <w:rsid w:val="00653104"/>
    <w:rsid w:val="006531DC"/>
    <w:rsid w:val="006531ED"/>
    <w:rsid w:val="006533F6"/>
    <w:rsid w:val="00653ECF"/>
    <w:rsid w:val="006540C2"/>
    <w:rsid w:val="00654C3F"/>
    <w:rsid w:val="00654DED"/>
    <w:rsid w:val="006550B5"/>
    <w:rsid w:val="00655CF2"/>
    <w:rsid w:val="00655EFD"/>
    <w:rsid w:val="006562A0"/>
    <w:rsid w:val="00656370"/>
    <w:rsid w:val="00656572"/>
    <w:rsid w:val="00656B78"/>
    <w:rsid w:val="00656DE1"/>
    <w:rsid w:val="0065794C"/>
    <w:rsid w:val="00657F9D"/>
    <w:rsid w:val="00661327"/>
    <w:rsid w:val="00661858"/>
    <w:rsid w:val="00661964"/>
    <w:rsid w:val="00662DFF"/>
    <w:rsid w:val="00662E79"/>
    <w:rsid w:val="00663449"/>
    <w:rsid w:val="00663A01"/>
    <w:rsid w:val="00663AA8"/>
    <w:rsid w:val="00664119"/>
    <w:rsid w:val="0066496E"/>
    <w:rsid w:val="00664A99"/>
    <w:rsid w:val="00665DA5"/>
    <w:rsid w:val="00665F7B"/>
    <w:rsid w:val="00666F61"/>
    <w:rsid w:val="006672E7"/>
    <w:rsid w:val="0066763F"/>
    <w:rsid w:val="00667855"/>
    <w:rsid w:val="0066789D"/>
    <w:rsid w:val="00667B22"/>
    <w:rsid w:val="00670837"/>
    <w:rsid w:val="00670C07"/>
    <w:rsid w:val="0067158D"/>
    <w:rsid w:val="0067181C"/>
    <w:rsid w:val="006733D1"/>
    <w:rsid w:val="006739C1"/>
    <w:rsid w:val="00674246"/>
    <w:rsid w:val="00675349"/>
    <w:rsid w:val="006755B0"/>
    <w:rsid w:val="00676101"/>
    <w:rsid w:val="00676A28"/>
    <w:rsid w:val="00676DD8"/>
    <w:rsid w:val="00677186"/>
    <w:rsid w:val="0067728F"/>
    <w:rsid w:val="00677548"/>
    <w:rsid w:val="006802DA"/>
    <w:rsid w:val="00680A30"/>
    <w:rsid w:val="006816DC"/>
    <w:rsid w:val="00681877"/>
    <w:rsid w:val="00681AE4"/>
    <w:rsid w:val="0068270A"/>
    <w:rsid w:val="00682DD5"/>
    <w:rsid w:val="006830CB"/>
    <w:rsid w:val="00683341"/>
    <w:rsid w:val="0068340F"/>
    <w:rsid w:val="00683866"/>
    <w:rsid w:val="0068393B"/>
    <w:rsid w:val="00683C23"/>
    <w:rsid w:val="00683D48"/>
    <w:rsid w:val="00684160"/>
    <w:rsid w:val="006841BD"/>
    <w:rsid w:val="00684304"/>
    <w:rsid w:val="0068431C"/>
    <w:rsid w:val="00684423"/>
    <w:rsid w:val="00684805"/>
    <w:rsid w:val="00685DFB"/>
    <w:rsid w:val="0068689A"/>
    <w:rsid w:val="00686F67"/>
    <w:rsid w:val="00687967"/>
    <w:rsid w:val="00687E36"/>
    <w:rsid w:val="00690864"/>
    <w:rsid w:val="00690E8A"/>
    <w:rsid w:val="00691505"/>
    <w:rsid w:val="00691F1C"/>
    <w:rsid w:val="00692408"/>
    <w:rsid w:val="006929E9"/>
    <w:rsid w:val="006936D2"/>
    <w:rsid w:val="006939B6"/>
    <w:rsid w:val="00693E34"/>
    <w:rsid w:val="00694F62"/>
    <w:rsid w:val="0069501D"/>
    <w:rsid w:val="006955AF"/>
    <w:rsid w:val="00695871"/>
    <w:rsid w:val="00696284"/>
    <w:rsid w:val="006969DA"/>
    <w:rsid w:val="00696C5A"/>
    <w:rsid w:val="006972FA"/>
    <w:rsid w:val="00697C74"/>
    <w:rsid w:val="006A0567"/>
    <w:rsid w:val="006A1238"/>
    <w:rsid w:val="006A17A6"/>
    <w:rsid w:val="006A1B82"/>
    <w:rsid w:val="006A1F20"/>
    <w:rsid w:val="006A2805"/>
    <w:rsid w:val="006A2ACD"/>
    <w:rsid w:val="006A3042"/>
    <w:rsid w:val="006A340F"/>
    <w:rsid w:val="006A4244"/>
    <w:rsid w:val="006A47FD"/>
    <w:rsid w:val="006A5FB3"/>
    <w:rsid w:val="006A646D"/>
    <w:rsid w:val="006A64CF"/>
    <w:rsid w:val="006A76F0"/>
    <w:rsid w:val="006A772B"/>
    <w:rsid w:val="006A792E"/>
    <w:rsid w:val="006A7D21"/>
    <w:rsid w:val="006A7DA9"/>
    <w:rsid w:val="006B02B3"/>
    <w:rsid w:val="006B0336"/>
    <w:rsid w:val="006B0867"/>
    <w:rsid w:val="006B0BAB"/>
    <w:rsid w:val="006B0CC7"/>
    <w:rsid w:val="006B3691"/>
    <w:rsid w:val="006B3C9F"/>
    <w:rsid w:val="006B3CC9"/>
    <w:rsid w:val="006B409A"/>
    <w:rsid w:val="006B412A"/>
    <w:rsid w:val="006B5046"/>
    <w:rsid w:val="006B53CB"/>
    <w:rsid w:val="006B5D85"/>
    <w:rsid w:val="006B6FA7"/>
    <w:rsid w:val="006B752C"/>
    <w:rsid w:val="006C00F8"/>
    <w:rsid w:val="006C0108"/>
    <w:rsid w:val="006C15FD"/>
    <w:rsid w:val="006C16C9"/>
    <w:rsid w:val="006C25E7"/>
    <w:rsid w:val="006C376C"/>
    <w:rsid w:val="006C452A"/>
    <w:rsid w:val="006C4617"/>
    <w:rsid w:val="006C4F6D"/>
    <w:rsid w:val="006C5661"/>
    <w:rsid w:val="006C57E0"/>
    <w:rsid w:val="006C5B3D"/>
    <w:rsid w:val="006C5CE8"/>
    <w:rsid w:val="006C6063"/>
    <w:rsid w:val="006C60B8"/>
    <w:rsid w:val="006C6391"/>
    <w:rsid w:val="006C663E"/>
    <w:rsid w:val="006C6BB3"/>
    <w:rsid w:val="006C7BB0"/>
    <w:rsid w:val="006C7C28"/>
    <w:rsid w:val="006C7DC3"/>
    <w:rsid w:val="006D0CE5"/>
    <w:rsid w:val="006D0E64"/>
    <w:rsid w:val="006D0F15"/>
    <w:rsid w:val="006D13A5"/>
    <w:rsid w:val="006D260A"/>
    <w:rsid w:val="006D305B"/>
    <w:rsid w:val="006D3494"/>
    <w:rsid w:val="006D3570"/>
    <w:rsid w:val="006D3636"/>
    <w:rsid w:val="006D3896"/>
    <w:rsid w:val="006D3B24"/>
    <w:rsid w:val="006D3BB7"/>
    <w:rsid w:val="006D4E8E"/>
    <w:rsid w:val="006D5481"/>
    <w:rsid w:val="006D5AF4"/>
    <w:rsid w:val="006D5FBB"/>
    <w:rsid w:val="006D742E"/>
    <w:rsid w:val="006D7B74"/>
    <w:rsid w:val="006E0A3D"/>
    <w:rsid w:val="006E0C74"/>
    <w:rsid w:val="006E1D25"/>
    <w:rsid w:val="006E2E5A"/>
    <w:rsid w:val="006E2E67"/>
    <w:rsid w:val="006E2E81"/>
    <w:rsid w:val="006E3110"/>
    <w:rsid w:val="006E338F"/>
    <w:rsid w:val="006E4D48"/>
    <w:rsid w:val="006E56FA"/>
    <w:rsid w:val="006E5979"/>
    <w:rsid w:val="006E6128"/>
    <w:rsid w:val="006E6F65"/>
    <w:rsid w:val="006E7AF6"/>
    <w:rsid w:val="006F001C"/>
    <w:rsid w:val="006F01AB"/>
    <w:rsid w:val="006F0C3A"/>
    <w:rsid w:val="006F15E0"/>
    <w:rsid w:val="006F17C5"/>
    <w:rsid w:val="006F1BA3"/>
    <w:rsid w:val="006F1C4E"/>
    <w:rsid w:val="006F253F"/>
    <w:rsid w:val="006F392B"/>
    <w:rsid w:val="006F4CD5"/>
    <w:rsid w:val="006F5439"/>
    <w:rsid w:val="006F55FB"/>
    <w:rsid w:val="006F60DE"/>
    <w:rsid w:val="006F6DEA"/>
    <w:rsid w:val="006F728D"/>
    <w:rsid w:val="00700189"/>
    <w:rsid w:val="0070049D"/>
    <w:rsid w:val="007011AA"/>
    <w:rsid w:val="007014EB"/>
    <w:rsid w:val="007016C7"/>
    <w:rsid w:val="007017B8"/>
    <w:rsid w:val="007018FD"/>
    <w:rsid w:val="0070275C"/>
    <w:rsid w:val="0070277E"/>
    <w:rsid w:val="00703928"/>
    <w:rsid w:val="0070474B"/>
    <w:rsid w:val="007047C7"/>
    <w:rsid w:val="0070521D"/>
    <w:rsid w:val="007056FD"/>
    <w:rsid w:val="00705E9F"/>
    <w:rsid w:val="00706039"/>
    <w:rsid w:val="0070628D"/>
    <w:rsid w:val="00707510"/>
    <w:rsid w:val="0070776B"/>
    <w:rsid w:val="00707833"/>
    <w:rsid w:val="0071018C"/>
    <w:rsid w:val="0071102D"/>
    <w:rsid w:val="00711184"/>
    <w:rsid w:val="007112B4"/>
    <w:rsid w:val="00711643"/>
    <w:rsid w:val="007118C1"/>
    <w:rsid w:val="00711A85"/>
    <w:rsid w:val="00712D23"/>
    <w:rsid w:val="00712DD1"/>
    <w:rsid w:val="0071406A"/>
    <w:rsid w:val="00714A76"/>
    <w:rsid w:val="00714A86"/>
    <w:rsid w:val="00714BD8"/>
    <w:rsid w:val="00714EF7"/>
    <w:rsid w:val="007162F4"/>
    <w:rsid w:val="00716A7D"/>
    <w:rsid w:val="007172FF"/>
    <w:rsid w:val="007176DE"/>
    <w:rsid w:val="00717C75"/>
    <w:rsid w:val="00717E52"/>
    <w:rsid w:val="00720E13"/>
    <w:rsid w:val="007213CD"/>
    <w:rsid w:val="007214FA"/>
    <w:rsid w:val="00721561"/>
    <w:rsid w:val="00721B83"/>
    <w:rsid w:val="00721FF8"/>
    <w:rsid w:val="00722313"/>
    <w:rsid w:val="00722A0D"/>
    <w:rsid w:val="007231D2"/>
    <w:rsid w:val="00723421"/>
    <w:rsid w:val="00724186"/>
    <w:rsid w:val="00724C12"/>
    <w:rsid w:val="00724DD5"/>
    <w:rsid w:val="00724E50"/>
    <w:rsid w:val="00725F80"/>
    <w:rsid w:val="007264B9"/>
    <w:rsid w:val="00726985"/>
    <w:rsid w:val="007269D2"/>
    <w:rsid w:val="00726BBF"/>
    <w:rsid w:val="00726BED"/>
    <w:rsid w:val="0073048A"/>
    <w:rsid w:val="007308A3"/>
    <w:rsid w:val="007309E5"/>
    <w:rsid w:val="0073159F"/>
    <w:rsid w:val="00731AAC"/>
    <w:rsid w:val="007326B4"/>
    <w:rsid w:val="00732736"/>
    <w:rsid w:val="00732C40"/>
    <w:rsid w:val="00732FD3"/>
    <w:rsid w:val="0073315D"/>
    <w:rsid w:val="0073326C"/>
    <w:rsid w:val="00733D07"/>
    <w:rsid w:val="00735598"/>
    <w:rsid w:val="00735A09"/>
    <w:rsid w:val="0073653A"/>
    <w:rsid w:val="00736B6D"/>
    <w:rsid w:val="0073789D"/>
    <w:rsid w:val="00737911"/>
    <w:rsid w:val="00737B0F"/>
    <w:rsid w:val="007408F5"/>
    <w:rsid w:val="00741F70"/>
    <w:rsid w:val="007422F4"/>
    <w:rsid w:val="00742CA8"/>
    <w:rsid w:val="00742EFD"/>
    <w:rsid w:val="007435E9"/>
    <w:rsid w:val="007443FD"/>
    <w:rsid w:val="00744601"/>
    <w:rsid w:val="00744772"/>
    <w:rsid w:val="00745597"/>
    <w:rsid w:val="00745C69"/>
    <w:rsid w:val="00745D7D"/>
    <w:rsid w:val="007461D3"/>
    <w:rsid w:val="0074668E"/>
    <w:rsid w:val="00746EEE"/>
    <w:rsid w:val="00746FDE"/>
    <w:rsid w:val="00746FE8"/>
    <w:rsid w:val="0074772B"/>
    <w:rsid w:val="0074775B"/>
    <w:rsid w:val="00750556"/>
    <w:rsid w:val="007513A5"/>
    <w:rsid w:val="007515D1"/>
    <w:rsid w:val="0075185C"/>
    <w:rsid w:val="00752322"/>
    <w:rsid w:val="007526CC"/>
    <w:rsid w:val="00752B10"/>
    <w:rsid w:val="00752EC6"/>
    <w:rsid w:val="00753273"/>
    <w:rsid w:val="00753548"/>
    <w:rsid w:val="00753B46"/>
    <w:rsid w:val="00753E40"/>
    <w:rsid w:val="007544DC"/>
    <w:rsid w:val="00754662"/>
    <w:rsid w:val="007553C1"/>
    <w:rsid w:val="00756275"/>
    <w:rsid w:val="00756683"/>
    <w:rsid w:val="00756FAB"/>
    <w:rsid w:val="00757219"/>
    <w:rsid w:val="00757462"/>
    <w:rsid w:val="00757C5D"/>
    <w:rsid w:val="00760CA8"/>
    <w:rsid w:val="007629C0"/>
    <w:rsid w:val="00762A28"/>
    <w:rsid w:val="00762E31"/>
    <w:rsid w:val="00763552"/>
    <w:rsid w:val="007636E3"/>
    <w:rsid w:val="0076391B"/>
    <w:rsid w:val="00763A81"/>
    <w:rsid w:val="0076605C"/>
    <w:rsid w:val="007660A7"/>
    <w:rsid w:val="007663AB"/>
    <w:rsid w:val="00767314"/>
    <w:rsid w:val="007713C6"/>
    <w:rsid w:val="00771441"/>
    <w:rsid w:val="0077157A"/>
    <w:rsid w:val="0077161C"/>
    <w:rsid w:val="00772E35"/>
    <w:rsid w:val="00772ECA"/>
    <w:rsid w:val="00772FDD"/>
    <w:rsid w:val="007740F5"/>
    <w:rsid w:val="00774A11"/>
    <w:rsid w:val="00774FB6"/>
    <w:rsid w:val="007755C4"/>
    <w:rsid w:val="0077573B"/>
    <w:rsid w:val="00775795"/>
    <w:rsid w:val="00775944"/>
    <w:rsid w:val="00775B53"/>
    <w:rsid w:val="00775BC4"/>
    <w:rsid w:val="00775F9E"/>
    <w:rsid w:val="00776516"/>
    <w:rsid w:val="0077770F"/>
    <w:rsid w:val="00780895"/>
    <w:rsid w:val="007814A0"/>
    <w:rsid w:val="0078156E"/>
    <w:rsid w:val="007817D8"/>
    <w:rsid w:val="00781D4C"/>
    <w:rsid w:val="00782093"/>
    <w:rsid w:val="007824C1"/>
    <w:rsid w:val="00782A04"/>
    <w:rsid w:val="00782D06"/>
    <w:rsid w:val="00782D8F"/>
    <w:rsid w:val="00782E1C"/>
    <w:rsid w:val="007832F4"/>
    <w:rsid w:val="007833A6"/>
    <w:rsid w:val="007837FA"/>
    <w:rsid w:val="00784C69"/>
    <w:rsid w:val="0078565A"/>
    <w:rsid w:val="00785DC9"/>
    <w:rsid w:val="00785DD0"/>
    <w:rsid w:val="00786128"/>
    <w:rsid w:val="007866E0"/>
    <w:rsid w:val="00786A4E"/>
    <w:rsid w:val="00786B01"/>
    <w:rsid w:val="00786BFF"/>
    <w:rsid w:val="007875BB"/>
    <w:rsid w:val="007902B0"/>
    <w:rsid w:val="007910DF"/>
    <w:rsid w:val="00791404"/>
    <w:rsid w:val="007920C9"/>
    <w:rsid w:val="00792980"/>
    <w:rsid w:val="007934E4"/>
    <w:rsid w:val="00793D33"/>
    <w:rsid w:val="00793F85"/>
    <w:rsid w:val="0079414D"/>
    <w:rsid w:val="007946AC"/>
    <w:rsid w:val="00794D4F"/>
    <w:rsid w:val="00794D7C"/>
    <w:rsid w:val="00795396"/>
    <w:rsid w:val="00795740"/>
    <w:rsid w:val="007959B6"/>
    <w:rsid w:val="007962A4"/>
    <w:rsid w:val="0079633A"/>
    <w:rsid w:val="00796734"/>
    <w:rsid w:val="007979DC"/>
    <w:rsid w:val="00797B10"/>
    <w:rsid w:val="007A02D2"/>
    <w:rsid w:val="007A0CEC"/>
    <w:rsid w:val="007A0D35"/>
    <w:rsid w:val="007A2013"/>
    <w:rsid w:val="007A2664"/>
    <w:rsid w:val="007A2A13"/>
    <w:rsid w:val="007A2F37"/>
    <w:rsid w:val="007A34DF"/>
    <w:rsid w:val="007A4285"/>
    <w:rsid w:val="007A5010"/>
    <w:rsid w:val="007A5368"/>
    <w:rsid w:val="007A5D3F"/>
    <w:rsid w:val="007A6985"/>
    <w:rsid w:val="007A73E0"/>
    <w:rsid w:val="007A78E9"/>
    <w:rsid w:val="007A7B01"/>
    <w:rsid w:val="007B19B6"/>
    <w:rsid w:val="007B1F64"/>
    <w:rsid w:val="007B1FC6"/>
    <w:rsid w:val="007B23ED"/>
    <w:rsid w:val="007B290E"/>
    <w:rsid w:val="007B3C78"/>
    <w:rsid w:val="007B47E6"/>
    <w:rsid w:val="007B4C83"/>
    <w:rsid w:val="007B4D2D"/>
    <w:rsid w:val="007B4DC6"/>
    <w:rsid w:val="007B5104"/>
    <w:rsid w:val="007B5731"/>
    <w:rsid w:val="007B5781"/>
    <w:rsid w:val="007B5E50"/>
    <w:rsid w:val="007B5F0C"/>
    <w:rsid w:val="007B5F8F"/>
    <w:rsid w:val="007B67D8"/>
    <w:rsid w:val="007B68D0"/>
    <w:rsid w:val="007B720C"/>
    <w:rsid w:val="007B73D4"/>
    <w:rsid w:val="007B76EE"/>
    <w:rsid w:val="007C07AF"/>
    <w:rsid w:val="007C10C6"/>
    <w:rsid w:val="007C13AD"/>
    <w:rsid w:val="007C2179"/>
    <w:rsid w:val="007C219B"/>
    <w:rsid w:val="007C2466"/>
    <w:rsid w:val="007C315A"/>
    <w:rsid w:val="007C34C8"/>
    <w:rsid w:val="007C3CFD"/>
    <w:rsid w:val="007C3FC1"/>
    <w:rsid w:val="007C491C"/>
    <w:rsid w:val="007C4B70"/>
    <w:rsid w:val="007C5405"/>
    <w:rsid w:val="007C56E7"/>
    <w:rsid w:val="007C681C"/>
    <w:rsid w:val="007C68AF"/>
    <w:rsid w:val="007C6CA4"/>
    <w:rsid w:val="007D00E6"/>
    <w:rsid w:val="007D07A7"/>
    <w:rsid w:val="007D0D33"/>
    <w:rsid w:val="007D1090"/>
    <w:rsid w:val="007D1207"/>
    <w:rsid w:val="007D1603"/>
    <w:rsid w:val="007D1A3B"/>
    <w:rsid w:val="007D24FA"/>
    <w:rsid w:val="007D3146"/>
    <w:rsid w:val="007D35E2"/>
    <w:rsid w:val="007D3934"/>
    <w:rsid w:val="007D3DE0"/>
    <w:rsid w:val="007D454E"/>
    <w:rsid w:val="007D4734"/>
    <w:rsid w:val="007D4C3F"/>
    <w:rsid w:val="007D4CB1"/>
    <w:rsid w:val="007D4D3C"/>
    <w:rsid w:val="007D5663"/>
    <w:rsid w:val="007D5C4C"/>
    <w:rsid w:val="007D67C3"/>
    <w:rsid w:val="007D75AA"/>
    <w:rsid w:val="007D7E13"/>
    <w:rsid w:val="007E00FF"/>
    <w:rsid w:val="007E015B"/>
    <w:rsid w:val="007E1148"/>
    <w:rsid w:val="007E1435"/>
    <w:rsid w:val="007E19C7"/>
    <w:rsid w:val="007E1D2C"/>
    <w:rsid w:val="007E21F2"/>
    <w:rsid w:val="007E263B"/>
    <w:rsid w:val="007E2964"/>
    <w:rsid w:val="007E31FF"/>
    <w:rsid w:val="007E3295"/>
    <w:rsid w:val="007E34F5"/>
    <w:rsid w:val="007E5055"/>
    <w:rsid w:val="007E5881"/>
    <w:rsid w:val="007E5A03"/>
    <w:rsid w:val="007E60F5"/>
    <w:rsid w:val="007E6379"/>
    <w:rsid w:val="007E7CD9"/>
    <w:rsid w:val="007F0018"/>
    <w:rsid w:val="007F0345"/>
    <w:rsid w:val="007F062A"/>
    <w:rsid w:val="007F06E8"/>
    <w:rsid w:val="007F0A47"/>
    <w:rsid w:val="007F0D15"/>
    <w:rsid w:val="007F14E5"/>
    <w:rsid w:val="007F17C1"/>
    <w:rsid w:val="007F2AAD"/>
    <w:rsid w:val="007F373F"/>
    <w:rsid w:val="007F3BC6"/>
    <w:rsid w:val="007F3FF7"/>
    <w:rsid w:val="007F4034"/>
    <w:rsid w:val="007F500F"/>
    <w:rsid w:val="007F5CE0"/>
    <w:rsid w:val="007F66D1"/>
    <w:rsid w:val="008003BF"/>
    <w:rsid w:val="008015AB"/>
    <w:rsid w:val="00801800"/>
    <w:rsid w:val="00802531"/>
    <w:rsid w:val="00803685"/>
    <w:rsid w:val="00803C48"/>
    <w:rsid w:val="00803CC8"/>
    <w:rsid w:val="008051AF"/>
    <w:rsid w:val="00805211"/>
    <w:rsid w:val="0080524D"/>
    <w:rsid w:val="008064A4"/>
    <w:rsid w:val="0080651A"/>
    <w:rsid w:val="00806596"/>
    <w:rsid w:val="00806998"/>
    <w:rsid w:val="00806A27"/>
    <w:rsid w:val="0080758F"/>
    <w:rsid w:val="0080792C"/>
    <w:rsid w:val="008108AF"/>
    <w:rsid w:val="008108BA"/>
    <w:rsid w:val="008108FA"/>
    <w:rsid w:val="00810CE1"/>
    <w:rsid w:val="00810FF9"/>
    <w:rsid w:val="008112F9"/>
    <w:rsid w:val="008115BC"/>
    <w:rsid w:val="00811C5D"/>
    <w:rsid w:val="008121A1"/>
    <w:rsid w:val="00813059"/>
    <w:rsid w:val="00814B91"/>
    <w:rsid w:val="00816ED7"/>
    <w:rsid w:val="008171BC"/>
    <w:rsid w:val="00817983"/>
    <w:rsid w:val="00820491"/>
    <w:rsid w:val="008208ED"/>
    <w:rsid w:val="00820A65"/>
    <w:rsid w:val="00820B58"/>
    <w:rsid w:val="00821442"/>
    <w:rsid w:val="00821794"/>
    <w:rsid w:val="00821938"/>
    <w:rsid w:val="008226D3"/>
    <w:rsid w:val="00822B6E"/>
    <w:rsid w:val="00823A39"/>
    <w:rsid w:val="008240DA"/>
    <w:rsid w:val="0082495E"/>
    <w:rsid w:val="00824A03"/>
    <w:rsid w:val="00824EB8"/>
    <w:rsid w:val="008250F6"/>
    <w:rsid w:val="00825223"/>
    <w:rsid w:val="008254BB"/>
    <w:rsid w:val="0082572C"/>
    <w:rsid w:val="008265ED"/>
    <w:rsid w:val="008279D0"/>
    <w:rsid w:val="00827CA5"/>
    <w:rsid w:val="0083035E"/>
    <w:rsid w:val="00830812"/>
    <w:rsid w:val="008308BD"/>
    <w:rsid w:val="008315C9"/>
    <w:rsid w:val="00831CE1"/>
    <w:rsid w:val="00831DEA"/>
    <w:rsid w:val="008325DD"/>
    <w:rsid w:val="00832C38"/>
    <w:rsid w:val="00833CC7"/>
    <w:rsid w:val="00834334"/>
    <w:rsid w:val="00834C96"/>
    <w:rsid w:val="00835944"/>
    <w:rsid w:val="00835D78"/>
    <w:rsid w:val="008360D6"/>
    <w:rsid w:val="0083665D"/>
    <w:rsid w:val="00836800"/>
    <w:rsid w:val="008371EC"/>
    <w:rsid w:val="0083782B"/>
    <w:rsid w:val="0084024E"/>
    <w:rsid w:val="0084111F"/>
    <w:rsid w:val="00841205"/>
    <w:rsid w:val="00841EA8"/>
    <w:rsid w:val="008431AE"/>
    <w:rsid w:val="00844AF4"/>
    <w:rsid w:val="008452EC"/>
    <w:rsid w:val="00845854"/>
    <w:rsid w:val="00845A2E"/>
    <w:rsid w:val="008466B7"/>
    <w:rsid w:val="008466C8"/>
    <w:rsid w:val="008469A3"/>
    <w:rsid w:val="008472F1"/>
    <w:rsid w:val="00847705"/>
    <w:rsid w:val="00847FD2"/>
    <w:rsid w:val="00850E8C"/>
    <w:rsid w:val="00850FFE"/>
    <w:rsid w:val="0085186D"/>
    <w:rsid w:val="00851A88"/>
    <w:rsid w:val="00854C80"/>
    <w:rsid w:val="00854E7D"/>
    <w:rsid w:val="008550B7"/>
    <w:rsid w:val="00855C44"/>
    <w:rsid w:val="0085662D"/>
    <w:rsid w:val="00856B50"/>
    <w:rsid w:val="00856D23"/>
    <w:rsid w:val="00857122"/>
    <w:rsid w:val="0085725A"/>
    <w:rsid w:val="00857460"/>
    <w:rsid w:val="00860612"/>
    <w:rsid w:val="00860D64"/>
    <w:rsid w:val="008611D6"/>
    <w:rsid w:val="0086145E"/>
    <w:rsid w:val="00861567"/>
    <w:rsid w:val="00861F8F"/>
    <w:rsid w:val="008626F7"/>
    <w:rsid w:val="00863157"/>
    <w:rsid w:val="008632FA"/>
    <w:rsid w:val="008635A2"/>
    <w:rsid w:val="00863D28"/>
    <w:rsid w:val="008642A1"/>
    <w:rsid w:val="008644BD"/>
    <w:rsid w:val="00865482"/>
    <w:rsid w:val="008656AB"/>
    <w:rsid w:val="00865B1B"/>
    <w:rsid w:val="00865B42"/>
    <w:rsid w:val="0086704F"/>
    <w:rsid w:val="008671A6"/>
    <w:rsid w:val="00867FC4"/>
    <w:rsid w:val="00870BC6"/>
    <w:rsid w:val="008710F1"/>
    <w:rsid w:val="00871541"/>
    <w:rsid w:val="008715BE"/>
    <w:rsid w:val="00872437"/>
    <w:rsid w:val="008724D3"/>
    <w:rsid w:val="008725E5"/>
    <w:rsid w:val="00873E91"/>
    <w:rsid w:val="0087412E"/>
    <w:rsid w:val="0087428D"/>
    <w:rsid w:val="008748E0"/>
    <w:rsid w:val="00874F0C"/>
    <w:rsid w:val="00874F8B"/>
    <w:rsid w:val="00875462"/>
    <w:rsid w:val="00875756"/>
    <w:rsid w:val="00875E64"/>
    <w:rsid w:val="00875F64"/>
    <w:rsid w:val="00877743"/>
    <w:rsid w:val="008778D1"/>
    <w:rsid w:val="00877F78"/>
    <w:rsid w:val="00877F97"/>
    <w:rsid w:val="00880333"/>
    <w:rsid w:val="00880BE7"/>
    <w:rsid w:val="0088147B"/>
    <w:rsid w:val="008818CF"/>
    <w:rsid w:val="00881A7B"/>
    <w:rsid w:val="00882152"/>
    <w:rsid w:val="00882591"/>
    <w:rsid w:val="008831DF"/>
    <w:rsid w:val="00884135"/>
    <w:rsid w:val="00884588"/>
    <w:rsid w:val="00884694"/>
    <w:rsid w:val="008847F3"/>
    <w:rsid w:val="008848C4"/>
    <w:rsid w:val="00885207"/>
    <w:rsid w:val="008852E0"/>
    <w:rsid w:val="00885B48"/>
    <w:rsid w:val="00885CB5"/>
    <w:rsid w:val="008869C5"/>
    <w:rsid w:val="00887808"/>
    <w:rsid w:val="0089036D"/>
    <w:rsid w:val="008904C3"/>
    <w:rsid w:val="00890A1F"/>
    <w:rsid w:val="00890B3F"/>
    <w:rsid w:val="00890DBF"/>
    <w:rsid w:val="00891141"/>
    <w:rsid w:val="00891B75"/>
    <w:rsid w:val="008921F1"/>
    <w:rsid w:val="008922D3"/>
    <w:rsid w:val="008926E9"/>
    <w:rsid w:val="00892B51"/>
    <w:rsid w:val="008933E5"/>
    <w:rsid w:val="0089414B"/>
    <w:rsid w:val="00894409"/>
    <w:rsid w:val="0089450A"/>
    <w:rsid w:val="00895339"/>
    <w:rsid w:val="00895D22"/>
    <w:rsid w:val="0089633F"/>
    <w:rsid w:val="008967F8"/>
    <w:rsid w:val="008978DB"/>
    <w:rsid w:val="008A1921"/>
    <w:rsid w:val="008A1B1E"/>
    <w:rsid w:val="008A22E0"/>
    <w:rsid w:val="008A28E5"/>
    <w:rsid w:val="008A42CC"/>
    <w:rsid w:val="008A51CE"/>
    <w:rsid w:val="008A53B5"/>
    <w:rsid w:val="008A5936"/>
    <w:rsid w:val="008A628A"/>
    <w:rsid w:val="008A68B5"/>
    <w:rsid w:val="008A70DB"/>
    <w:rsid w:val="008A72CC"/>
    <w:rsid w:val="008A76C0"/>
    <w:rsid w:val="008B023D"/>
    <w:rsid w:val="008B0415"/>
    <w:rsid w:val="008B0D8D"/>
    <w:rsid w:val="008B13A8"/>
    <w:rsid w:val="008B171C"/>
    <w:rsid w:val="008B1FDE"/>
    <w:rsid w:val="008B2572"/>
    <w:rsid w:val="008B2AE8"/>
    <w:rsid w:val="008B32B7"/>
    <w:rsid w:val="008B3BAA"/>
    <w:rsid w:val="008B4CAB"/>
    <w:rsid w:val="008B536B"/>
    <w:rsid w:val="008B5E1C"/>
    <w:rsid w:val="008B5E34"/>
    <w:rsid w:val="008B67B8"/>
    <w:rsid w:val="008B7469"/>
    <w:rsid w:val="008B74F6"/>
    <w:rsid w:val="008B75DA"/>
    <w:rsid w:val="008B75F8"/>
    <w:rsid w:val="008C033E"/>
    <w:rsid w:val="008C0685"/>
    <w:rsid w:val="008C1328"/>
    <w:rsid w:val="008C15FC"/>
    <w:rsid w:val="008C1F7F"/>
    <w:rsid w:val="008C2257"/>
    <w:rsid w:val="008C2F74"/>
    <w:rsid w:val="008C341A"/>
    <w:rsid w:val="008C3AAC"/>
    <w:rsid w:val="008C4718"/>
    <w:rsid w:val="008C4BC7"/>
    <w:rsid w:val="008C51F0"/>
    <w:rsid w:val="008C5B7D"/>
    <w:rsid w:val="008C5BDE"/>
    <w:rsid w:val="008C5EAB"/>
    <w:rsid w:val="008C5FBB"/>
    <w:rsid w:val="008C6E55"/>
    <w:rsid w:val="008C7812"/>
    <w:rsid w:val="008D0EC7"/>
    <w:rsid w:val="008D1A8F"/>
    <w:rsid w:val="008D2CA2"/>
    <w:rsid w:val="008D33C8"/>
    <w:rsid w:val="008D33DC"/>
    <w:rsid w:val="008D36EC"/>
    <w:rsid w:val="008D3EA0"/>
    <w:rsid w:val="008D4812"/>
    <w:rsid w:val="008D4A4E"/>
    <w:rsid w:val="008D4B77"/>
    <w:rsid w:val="008D5509"/>
    <w:rsid w:val="008D6280"/>
    <w:rsid w:val="008D64A0"/>
    <w:rsid w:val="008D72E3"/>
    <w:rsid w:val="008D7A3A"/>
    <w:rsid w:val="008D7A79"/>
    <w:rsid w:val="008D7E51"/>
    <w:rsid w:val="008D7FA8"/>
    <w:rsid w:val="008E0F80"/>
    <w:rsid w:val="008E14C8"/>
    <w:rsid w:val="008E1553"/>
    <w:rsid w:val="008E17A1"/>
    <w:rsid w:val="008E1F74"/>
    <w:rsid w:val="008E223E"/>
    <w:rsid w:val="008E2347"/>
    <w:rsid w:val="008E369F"/>
    <w:rsid w:val="008E4828"/>
    <w:rsid w:val="008E484C"/>
    <w:rsid w:val="008E488C"/>
    <w:rsid w:val="008E4A07"/>
    <w:rsid w:val="008E5E86"/>
    <w:rsid w:val="008E5F6D"/>
    <w:rsid w:val="008E672A"/>
    <w:rsid w:val="008E78FE"/>
    <w:rsid w:val="008F037C"/>
    <w:rsid w:val="008F2CC7"/>
    <w:rsid w:val="008F327E"/>
    <w:rsid w:val="008F432A"/>
    <w:rsid w:val="008F5116"/>
    <w:rsid w:val="008F5868"/>
    <w:rsid w:val="008F5A62"/>
    <w:rsid w:val="008F68EA"/>
    <w:rsid w:val="008F6B6A"/>
    <w:rsid w:val="008F7016"/>
    <w:rsid w:val="008F739B"/>
    <w:rsid w:val="008F74A4"/>
    <w:rsid w:val="00901C81"/>
    <w:rsid w:val="00901D52"/>
    <w:rsid w:val="00903976"/>
    <w:rsid w:val="009039B7"/>
    <w:rsid w:val="00903EA4"/>
    <w:rsid w:val="00904280"/>
    <w:rsid w:val="009043A0"/>
    <w:rsid w:val="009045A7"/>
    <w:rsid w:val="00904E3D"/>
    <w:rsid w:val="00904FE3"/>
    <w:rsid w:val="009060DD"/>
    <w:rsid w:val="00906A31"/>
    <w:rsid w:val="00906A8C"/>
    <w:rsid w:val="00907263"/>
    <w:rsid w:val="009073A8"/>
    <w:rsid w:val="00907EB1"/>
    <w:rsid w:val="00910707"/>
    <w:rsid w:val="00911122"/>
    <w:rsid w:val="009115CA"/>
    <w:rsid w:val="00911A2E"/>
    <w:rsid w:val="009127C4"/>
    <w:rsid w:val="00912E0E"/>
    <w:rsid w:val="00914965"/>
    <w:rsid w:val="00914C48"/>
    <w:rsid w:val="0091588A"/>
    <w:rsid w:val="00916367"/>
    <w:rsid w:val="00916529"/>
    <w:rsid w:val="0091669E"/>
    <w:rsid w:val="00916BF4"/>
    <w:rsid w:val="0091766E"/>
    <w:rsid w:val="00917E1C"/>
    <w:rsid w:val="00920139"/>
    <w:rsid w:val="00920766"/>
    <w:rsid w:val="0092117D"/>
    <w:rsid w:val="00921DE0"/>
    <w:rsid w:val="00925A80"/>
    <w:rsid w:val="00925F7C"/>
    <w:rsid w:val="00926B2C"/>
    <w:rsid w:val="00926E1C"/>
    <w:rsid w:val="009272C2"/>
    <w:rsid w:val="00927308"/>
    <w:rsid w:val="00927C58"/>
    <w:rsid w:val="00927EA8"/>
    <w:rsid w:val="00930189"/>
    <w:rsid w:val="00931FDA"/>
    <w:rsid w:val="009322EC"/>
    <w:rsid w:val="00932502"/>
    <w:rsid w:val="009328E0"/>
    <w:rsid w:val="00932B4D"/>
    <w:rsid w:val="00933680"/>
    <w:rsid w:val="00933F23"/>
    <w:rsid w:val="00934830"/>
    <w:rsid w:val="00935233"/>
    <w:rsid w:val="00935276"/>
    <w:rsid w:val="00935414"/>
    <w:rsid w:val="009356F5"/>
    <w:rsid w:val="00936705"/>
    <w:rsid w:val="009374CE"/>
    <w:rsid w:val="00937C49"/>
    <w:rsid w:val="00937FAD"/>
    <w:rsid w:val="0094096E"/>
    <w:rsid w:val="00940D61"/>
    <w:rsid w:val="00940E2A"/>
    <w:rsid w:val="00941BE7"/>
    <w:rsid w:val="00941F1D"/>
    <w:rsid w:val="00942354"/>
    <w:rsid w:val="00942556"/>
    <w:rsid w:val="00942E2A"/>
    <w:rsid w:val="0094300C"/>
    <w:rsid w:val="00943359"/>
    <w:rsid w:val="00943AFE"/>
    <w:rsid w:val="00943E2E"/>
    <w:rsid w:val="00944034"/>
    <w:rsid w:val="00944A29"/>
    <w:rsid w:val="00945487"/>
    <w:rsid w:val="00945610"/>
    <w:rsid w:val="009457A4"/>
    <w:rsid w:val="00945D35"/>
    <w:rsid w:val="009464C7"/>
    <w:rsid w:val="0094660A"/>
    <w:rsid w:val="00946B64"/>
    <w:rsid w:val="00947B64"/>
    <w:rsid w:val="00950484"/>
    <w:rsid w:val="009505A1"/>
    <w:rsid w:val="00951648"/>
    <w:rsid w:val="00951A45"/>
    <w:rsid w:val="00952107"/>
    <w:rsid w:val="00952487"/>
    <w:rsid w:val="009526A1"/>
    <w:rsid w:val="009526DB"/>
    <w:rsid w:val="009529A1"/>
    <w:rsid w:val="00952CEA"/>
    <w:rsid w:val="00952F5C"/>
    <w:rsid w:val="00952FA5"/>
    <w:rsid w:val="009537A7"/>
    <w:rsid w:val="00953ADB"/>
    <w:rsid w:val="00953B00"/>
    <w:rsid w:val="00953B73"/>
    <w:rsid w:val="00954574"/>
    <w:rsid w:val="00954975"/>
    <w:rsid w:val="00955FB4"/>
    <w:rsid w:val="0095659E"/>
    <w:rsid w:val="00956B9F"/>
    <w:rsid w:val="00956C5E"/>
    <w:rsid w:val="00956E83"/>
    <w:rsid w:val="00960B4D"/>
    <w:rsid w:val="00960CEC"/>
    <w:rsid w:val="00961592"/>
    <w:rsid w:val="0096243C"/>
    <w:rsid w:val="0096272E"/>
    <w:rsid w:val="00962CEB"/>
    <w:rsid w:val="00962F1F"/>
    <w:rsid w:val="00963CFD"/>
    <w:rsid w:val="0096430C"/>
    <w:rsid w:val="009650C3"/>
    <w:rsid w:val="009650E7"/>
    <w:rsid w:val="0096650D"/>
    <w:rsid w:val="009666F6"/>
    <w:rsid w:val="009669E2"/>
    <w:rsid w:val="0096754C"/>
    <w:rsid w:val="00967A71"/>
    <w:rsid w:val="00967E18"/>
    <w:rsid w:val="009707AC"/>
    <w:rsid w:val="00970A8D"/>
    <w:rsid w:val="0097165D"/>
    <w:rsid w:val="009716AD"/>
    <w:rsid w:val="00971E68"/>
    <w:rsid w:val="0097248E"/>
    <w:rsid w:val="00972DD6"/>
    <w:rsid w:val="00973755"/>
    <w:rsid w:val="00973F8F"/>
    <w:rsid w:val="009742F3"/>
    <w:rsid w:val="00974877"/>
    <w:rsid w:val="009749E1"/>
    <w:rsid w:val="00974D02"/>
    <w:rsid w:val="00974EEA"/>
    <w:rsid w:val="00975B27"/>
    <w:rsid w:val="00976710"/>
    <w:rsid w:val="009776C3"/>
    <w:rsid w:val="0098018C"/>
    <w:rsid w:val="00981A18"/>
    <w:rsid w:val="00982BEB"/>
    <w:rsid w:val="00982D7D"/>
    <w:rsid w:val="00982F07"/>
    <w:rsid w:val="00983082"/>
    <w:rsid w:val="009835C3"/>
    <w:rsid w:val="009847BA"/>
    <w:rsid w:val="00984C5B"/>
    <w:rsid w:val="009852A7"/>
    <w:rsid w:val="009853F2"/>
    <w:rsid w:val="009860D8"/>
    <w:rsid w:val="0098642B"/>
    <w:rsid w:val="00986E12"/>
    <w:rsid w:val="00987207"/>
    <w:rsid w:val="0098733C"/>
    <w:rsid w:val="00987628"/>
    <w:rsid w:val="009876CD"/>
    <w:rsid w:val="00987799"/>
    <w:rsid w:val="00990A38"/>
    <w:rsid w:val="00990B20"/>
    <w:rsid w:val="00990F0E"/>
    <w:rsid w:val="00991514"/>
    <w:rsid w:val="00992347"/>
    <w:rsid w:val="00992FCE"/>
    <w:rsid w:val="009932A7"/>
    <w:rsid w:val="0099382E"/>
    <w:rsid w:val="0099395E"/>
    <w:rsid w:val="00993A1B"/>
    <w:rsid w:val="00993A3A"/>
    <w:rsid w:val="00993EEB"/>
    <w:rsid w:val="00993F85"/>
    <w:rsid w:val="0099415D"/>
    <w:rsid w:val="0099450E"/>
    <w:rsid w:val="009949B3"/>
    <w:rsid w:val="00994CB0"/>
    <w:rsid w:val="009954B3"/>
    <w:rsid w:val="00995811"/>
    <w:rsid w:val="00995D58"/>
    <w:rsid w:val="00997A2A"/>
    <w:rsid w:val="00997BB5"/>
    <w:rsid w:val="009A04F6"/>
    <w:rsid w:val="009A11E5"/>
    <w:rsid w:val="009A13D5"/>
    <w:rsid w:val="009A142A"/>
    <w:rsid w:val="009A1449"/>
    <w:rsid w:val="009A2978"/>
    <w:rsid w:val="009A352C"/>
    <w:rsid w:val="009A3693"/>
    <w:rsid w:val="009A4EC2"/>
    <w:rsid w:val="009A510D"/>
    <w:rsid w:val="009A6098"/>
    <w:rsid w:val="009A674B"/>
    <w:rsid w:val="009A679D"/>
    <w:rsid w:val="009A6833"/>
    <w:rsid w:val="009A7070"/>
    <w:rsid w:val="009A7287"/>
    <w:rsid w:val="009A7FFB"/>
    <w:rsid w:val="009B0BC2"/>
    <w:rsid w:val="009B19DF"/>
    <w:rsid w:val="009B2514"/>
    <w:rsid w:val="009B30A1"/>
    <w:rsid w:val="009B33E9"/>
    <w:rsid w:val="009B3540"/>
    <w:rsid w:val="009B3CAA"/>
    <w:rsid w:val="009B5076"/>
    <w:rsid w:val="009B522A"/>
    <w:rsid w:val="009B5697"/>
    <w:rsid w:val="009B58D0"/>
    <w:rsid w:val="009B59A2"/>
    <w:rsid w:val="009B5E8F"/>
    <w:rsid w:val="009B6782"/>
    <w:rsid w:val="009B6B0A"/>
    <w:rsid w:val="009B7716"/>
    <w:rsid w:val="009B78DA"/>
    <w:rsid w:val="009B7A23"/>
    <w:rsid w:val="009C067A"/>
    <w:rsid w:val="009C1739"/>
    <w:rsid w:val="009C1C3A"/>
    <w:rsid w:val="009C1FCE"/>
    <w:rsid w:val="009C2023"/>
    <w:rsid w:val="009C208A"/>
    <w:rsid w:val="009C2F8C"/>
    <w:rsid w:val="009C3508"/>
    <w:rsid w:val="009C3532"/>
    <w:rsid w:val="009C390B"/>
    <w:rsid w:val="009C470F"/>
    <w:rsid w:val="009C4958"/>
    <w:rsid w:val="009C557E"/>
    <w:rsid w:val="009C6053"/>
    <w:rsid w:val="009C6501"/>
    <w:rsid w:val="009C746A"/>
    <w:rsid w:val="009C7801"/>
    <w:rsid w:val="009C7909"/>
    <w:rsid w:val="009C7D9B"/>
    <w:rsid w:val="009D02D9"/>
    <w:rsid w:val="009D0E5D"/>
    <w:rsid w:val="009D1098"/>
    <w:rsid w:val="009D1D8D"/>
    <w:rsid w:val="009D29AB"/>
    <w:rsid w:val="009D33FC"/>
    <w:rsid w:val="009D464E"/>
    <w:rsid w:val="009D59C5"/>
    <w:rsid w:val="009D63EF"/>
    <w:rsid w:val="009D73C1"/>
    <w:rsid w:val="009D76CF"/>
    <w:rsid w:val="009E0162"/>
    <w:rsid w:val="009E06AA"/>
    <w:rsid w:val="009E1766"/>
    <w:rsid w:val="009E1C96"/>
    <w:rsid w:val="009E2324"/>
    <w:rsid w:val="009E28D6"/>
    <w:rsid w:val="009E4A10"/>
    <w:rsid w:val="009E4B4F"/>
    <w:rsid w:val="009E5401"/>
    <w:rsid w:val="009E5904"/>
    <w:rsid w:val="009E5EBE"/>
    <w:rsid w:val="009E65CD"/>
    <w:rsid w:val="009E6D02"/>
    <w:rsid w:val="009E6EA6"/>
    <w:rsid w:val="009E77A6"/>
    <w:rsid w:val="009F035A"/>
    <w:rsid w:val="009F0E1C"/>
    <w:rsid w:val="009F0FA8"/>
    <w:rsid w:val="009F1069"/>
    <w:rsid w:val="009F12E9"/>
    <w:rsid w:val="009F1469"/>
    <w:rsid w:val="009F1C96"/>
    <w:rsid w:val="009F1F22"/>
    <w:rsid w:val="009F2A72"/>
    <w:rsid w:val="009F30B7"/>
    <w:rsid w:val="009F359C"/>
    <w:rsid w:val="009F3E9A"/>
    <w:rsid w:val="009F3EA5"/>
    <w:rsid w:val="009F4FE5"/>
    <w:rsid w:val="009F5348"/>
    <w:rsid w:val="009F53D9"/>
    <w:rsid w:val="009F553D"/>
    <w:rsid w:val="009F5761"/>
    <w:rsid w:val="009F5C8F"/>
    <w:rsid w:val="009F5E66"/>
    <w:rsid w:val="009F61EC"/>
    <w:rsid w:val="009F64A8"/>
    <w:rsid w:val="009F6586"/>
    <w:rsid w:val="009F6946"/>
    <w:rsid w:val="009F698C"/>
    <w:rsid w:val="00A00B11"/>
    <w:rsid w:val="00A02B22"/>
    <w:rsid w:val="00A02CB6"/>
    <w:rsid w:val="00A02DAE"/>
    <w:rsid w:val="00A03233"/>
    <w:rsid w:val="00A03A21"/>
    <w:rsid w:val="00A05049"/>
    <w:rsid w:val="00A05155"/>
    <w:rsid w:val="00A05AF4"/>
    <w:rsid w:val="00A05B0A"/>
    <w:rsid w:val="00A07962"/>
    <w:rsid w:val="00A07D2F"/>
    <w:rsid w:val="00A07F89"/>
    <w:rsid w:val="00A1001B"/>
    <w:rsid w:val="00A10048"/>
    <w:rsid w:val="00A10E64"/>
    <w:rsid w:val="00A10EB2"/>
    <w:rsid w:val="00A118AF"/>
    <w:rsid w:val="00A11F2B"/>
    <w:rsid w:val="00A12166"/>
    <w:rsid w:val="00A125D8"/>
    <w:rsid w:val="00A128BF"/>
    <w:rsid w:val="00A13017"/>
    <w:rsid w:val="00A136EA"/>
    <w:rsid w:val="00A141E8"/>
    <w:rsid w:val="00A1482A"/>
    <w:rsid w:val="00A14BBC"/>
    <w:rsid w:val="00A14D88"/>
    <w:rsid w:val="00A150B3"/>
    <w:rsid w:val="00A1529E"/>
    <w:rsid w:val="00A152DF"/>
    <w:rsid w:val="00A15F24"/>
    <w:rsid w:val="00A16D21"/>
    <w:rsid w:val="00A17585"/>
    <w:rsid w:val="00A17F94"/>
    <w:rsid w:val="00A20487"/>
    <w:rsid w:val="00A21DE0"/>
    <w:rsid w:val="00A22427"/>
    <w:rsid w:val="00A227CD"/>
    <w:rsid w:val="00A23630"/>
    <w:rsid w:val="00A23B1A"/>
    <w:rsid w:val="00A24C85"/>
    <w:rsid w:val="00A252D8"/>
    <w:rsid w:val="00A25609"/>
    <w:rsid w:val="00A25ADF"/>
    <w:rsid w:val="00A260E7"/>
    <w:rsid w:val="00A26239"/>
    <w:rsid w:val="00A26250"/>
    <w:rsid w:val="00A26825"/>
    <w:rsid w:val="00A269B1"/>
    <w:rsid w:val="00A269D7"/>
    <w:rsid w:val="00A278B6"/>
    <w:rsid w:val="00A30C53"/>
    <w:rsid w:val="00A30DDE"/>
    <w:rsid w:val="00A31B96"/>
    <w:rsid w:val="00A31E8A"/>
    <w:rsid w:val="00A32036"/>
    <w:rsid w:val="00A328B4"/>
    <w:rsid w:val="00A32AEF"/>
    <w:rsid w:val="00A32F61"/>
    <w:rsid w:val="00A330D5"/>
    <w:rsid w:val="00A332EA"/>
    <w:rsid w:val="00A3408B"/>
    <w:rsid w:val="00A3415E"/>
    <w:rsid w:val="00A342CE"/>
    <w:rsid w:val="00A348D4"/>
    <w:rsid w:val="00A351CE"/>
    <w:rsid w:val="00A35824"/>
    <w:rsid w:val="00A35BBE"/>
    <w:rsid w:val="00A35DE9"/>
    <w:rsid w:val="00A35F47"/>
    <w:rsid w:val="00A35F73"/>
    <w:rsid w:val="00A36276"/>
    <w:rsid w:val="00A3698C"/>
    <w:rsid w:val="00A37239"/>
    <w:rsid w:val="00A402A6"/>
    <w:rsid w:val="00A40E87"/>
    <w:rsid w:val="00A4183E"/>
    <w:rsid w:val="00A41C81"/>
    <w:rsid w:val="00A41C9C"/>
    <w:rsid w:val="00A41ECB"/>
    <w:rsid w:val="00A426DF"/>
    <w:rsid w:val="00A43A8F"/>
    <w:rsid w:val="00A4562A"/>
    <w:rsid w:val="00A4567F"/>
    <w:rsid w:val="00A47022"/>
    <w:rsid w:val="00A47947"/>
    <w:rsid w:val="00A47BD6"/>
    <w:rsid w:val="00A50594"/>
    <w:rsid w:val="00A50D07"/>
    <w:rsid w:val="00A50E6F"/>
    <w:rsid w:val="00A51153"/>
    <w:rsid w:val="00A51587"/>
    <w:rsid w:val="00A51836"/>
    <w:rsid w:val="00A52090"/>
    <w:rsid w:val="00A52F76"/>
    <w:rsid w:val="00A53B95"/>
    <w:rsid w:val="00A53BB7"/>
    <w:rsid w:val="00A551AD"/>
    <w:rsid w:val="00A55693"/>
    <w:rsid w:val="00A55A81"/>
    <w:rsid w:val="00A55E01"/>
    <w:rsid w:val="00A569F0"/>
    <w:rsid w:val="00A572C1"/>
    <w:rsid w:val="00A57E88"/>
    <w:rsid w:val="00A6007E"/>
    <w:rsid w:val="00A602B7"/>
    <w:rsid w:val="00A60CB7"/>
    <w:rsid w:val="00A60E77"/>
    <w:rsid w:val="00A6105D"/>
    <w:rsid w:val="00A615AE"/>
    <w:rsid w:val="00A61E5D"/>
    <w:rsid w:val="00A62446"/>
    <w:rsid w:val="00A631A5"/>
    <w:rsid w:val="00A63264"/>
    <w:rsid w:val="00A63511"/>
    <w:rsid w:val="00A63AD7"/>
    <w:rsid w:val="00A64B90"/>
    <w:rsid w:val="00A65B2F"/>
    <w:rsid w:val="00A65E4B"/>
    <w:rsid w:val="00A666BD"/>
    <w:rsid w:val="00A67097"/>
    <w:rsid w:val="00A708AB"/>
    <w:rsid w:val="00A717CC"/>
    <w:rsid w:val="00A7184D"/>
    <w:rsid w:val="00A71B07"/>
    <w:rsid w:val="00A71F28"/>
    <w:rsid w:val="00A7223B"/>
    <w:rsid w:val="00A72435"/>
    <w:rsid w:val="00A724F7"/>
    <w:rsid w:val="00A7390C"/>
    <w:rsid w:val="00A73D10"/>
    <w:rsid w:val="00A73F87"/>
    <w:rsid w:val="00A74372"/>
    <w:rsid w:val="00A74841"/>
    <w:rsid w:val="00A75737"/>
    <w:rsid w:val="00A76922"/>
    <w:rsid w:val="00A77735"/>
    <w:rsid w:val="00A80229"/>
    <w:rsid w:val="00A80238"/>
    <w:rsid w:val="00A8047F"/>
    <w:rsid w:val="00A822AB"/>
    <w:rsid w:val="00A823CA"/>
    <w:rsid w:val="00A82B04"/>
    <w:rsid w:val="00A82B8A"/>
    <w:rsid w:val="00A82C25"/>
    <w:rsid w:val="00A84630"/>
    <w:rsid w:val="00A84747"/>
    <w:rsid w:val="00A8535A"/>
    <w:rsid w:val="00A862AE"/>
    <w:rsid w:val="00A86773"/>
    <w:rsid w:val="00A86C74"/>
    <w:rsid w:val="00A86F96"/>
    <w:rsid w:val="00A8753D"/>
    <w:rsid w:val="00A8790D"/>
    <w:rsid w:val="00A9039B"/>
    <w:rsid w:val="00A90533"/>
    <w:rsid w:val="00A90975"/>
    <w:rsid w:val="00A91D0C"/>
    <w:rsid w:val="00A91F1A"/>
    <w:rsid w:val="00A926BE"/>
    <w:rsid w:val="00A93561"/>
    <w:rsid w:val="00A940D8"/>
    <w:rsid w:val="00A9466D"/>
    <w:rsid w:val="00A9486E"/>
    <w:rsid w:val="00A95A5E"/>
    <w:rsid w:val="00A95B5F"/>
    <w:rsid w:val="00A95E48"/>
    <w:rsid w:val="00A95ED9"/>
    <w:rsid w:val="00A9677D"/>
    <w:rsid w:val="00A96840"/>
    <w:rsid w:val="00A96B4A"/>
    <w:rsid w:val="00A96C00"/>
    <w:rsid w:val="00A97336"/>
    <w:rsid w:val="00A97880"/>
    <w:rsid w:val="00AA0248"/>
    <w:rsid w:val="00AA0AAB"/>
    <w:rsid w:val="00AA0F90"/>
    <w:rsid w:val="00AA3617"/>
    <w:rsid w:val="00AA442C"/>
    <w:rsid w:val="00AA479C"/>
    <w:rsid w:val="00AA4845"/>
    <w:rsid w:val="00AA49AA"/>
    <w:rsid w:val="00AA4A28"/>
    <w:rsid w:val="00AA4C08"/>
    <w:rsid w:val="00AA577E"/>
    <w:rsid w:val="00AA5C5E"/>
    <w:rsid w:val="00AA62AE"/>
    <w:rsid w:val="00AA637F"/>
    <w:rsid w:val="00AA652D"/>
    <w:rsid w:val="00AA72DD"/>
    <w:rsid w:val="00AB0DE8"/>
    <w:rsid w:val="00AB1249"/>
    <w:rsid w:val="00AB147F"/>
    <w:rsid w:val="00AB1FAB"/>
    <w:rsid w:val="00AB33BF"/>
    <w:rsid w:val="00AB3936"/>
    <w:rsid w:val="00AB3CB6"/>
    <w:rsid w:val="00AB47B9"/>
    <w:rsid w:val="00AB4AF4"/>
    <w:rsid w:val="00AB5EA7"/>
    <w:rsid w:val="00AB648A"/>
    <w:rsid w:val="00AB69D6"/>
    <w:rsid w:val="00AB79B6"/>
    <w:rsid w:val="00AC0778"/>
    <w:rsid w:val="00AC0A93"/>
    <w:rsid w:val="00AC0D23"/>
    <w:rsid w:val="00AC105A"/>
    <w:rsid w:val="00AC26FB"/>
    <w:rsid w:val="00AC2B63"/>
    <w:rsid w:val="00AC2C50"/>
    <w:rsid w:val="00AC2E2E"/>
    <w:rsid w:val="00AC4016"/>
    <w:rsid w:val="00AC48E6"/>
    <w:rsid w:val="00AC55CA"/>
    <w:rsid w:val="00AC5B3C"/>
    <w:rsid w:val="00AC5E2B"/>
    <w:rsid w:val="00AC61CF"/>
    <w:rsid w:val="00AC643C"/>
    <w:rsid w:val="00AC6FAB"/>
    <w:rsid w:val="00AC6FC2"/>
    <w:rsid w:val="00AC77D3"/>
    <w:rsid w:val="00AC7DDD"/>
    <w:rsid w:val="00AD01F8"/>
    <w:rsid w:val="00AD0547"/>
    <w:rsid w:val="00AD0BB4"/>
    <w:rsid w:val="00AD17CF"/>
    <w:rsid w:val="00AD1E24"/>
    <w:rsid w:val="00AD2252"/>
    <w:rsid w:val="00AD2F2C"/>
    <w:rsid w:val="00AD3336"/>
    <w:rsid w:val="00AD33B3"/>
    <w:rsid w:val="00AD41F1"/>
    <w:rsid w:val="00AD45F0"/>
    <w:rsid w:val="00AD4A94"/>
    <w:rsid w:val="00AD4DD3"/>
    <w:rsid w:val="00AD57F3"/>
    <w:rsid w:val="00AD591C"/>
    <w:rsid w:val="00AD5B8A"/>
    <w:rsid w:val="00AD5C81"/>
    <w:rsid w:val="00AD608A"/>
    <w:rsid w:val="00AD61BC"/>
    <w:rsid w:val="00AD68BA"/>
    <w:rsid w:val="00AD6A3A"/>
    <w:rsid w:val="00AD6F3B"/>
    <w:rsid w:val="00AE004D"/>
    <w:rsid w:val="00AE027C"/>
    <w:rsid w:val="00AE121F"/>
    <w:rsid w:val="00AE1407"/>
    <w:rsid w:val="00AE19A1"/>
    <w:rsid w:val="00AE24E6"/>
    <w:rsid w:val="00AE264B"/>
    <w:rsid w:val="00AE2E39"/>
    <w:rsid w:val="00AE2F1D"/>
    <w:rsid w:val="00AE3A43"/>
    <w:rsid w:val="00AE3BF0"/>
    <w:rsid w:val="00AE4C6B"/>
    <w:rsid w:val="00AE5856"/>
    <w:rsid w:val="00AE5A5D"/>
    <w:rsid w:val="00AE5A64"/>
    <w:rsid w:val="00AE7968"/>
    <w:rsid w:val="00AE7A3A"/>
    <w:rsid w:val="00AE7C50"/>
    <w:rsid w:val="00AE7CC2"/>
    <w:rsid w:val="00AF03EE"/>
    <w:rsid w:val="00AF0597"/>
    <w:rsid w:val="00AF09C7"/>
    <w:rsid w:val="00AF09EA"/>
    <w:rsid w:val="00AF0B64"/>
    <w:rsid w:val="00AF1007"/>
    <w:rsid w:val="00AF169F"/>
    <w:rsid w:val="00AF16CE"/>
    <w:rsid w:val="00AF1BAB"/>
    <w:rsid w:val="00AF238B"/>
    <w:rsid w:val="00AF2EE7"/>
    <w:rsid w:val="00AF3058"/>
    <w:rsid w:val="00AF3CB0"/>
    <w:rsid w:val="00AF3CDE"/>
    <w:rsid w:val="00AF3D7B"/>
    <w:rsid w:val="00AF41C4"/>
    <w:rsid w:val="00AF58B4"/>
    <w:rsid w:val="00AF6390"/>
    <w:rsid w:val="00AF6B55"/>
    <w:rsid w:val="00AF6E4B"/>
    <w:rsid w:val="00AF76D1"/>
    <w:rsid w:val="00AF7FC2"/>
    <w:rsid w:val="00B00372"/>
    <w:rsid w:val="00B0167B"/>
    <w:rsid w:val="00B018EE"/>
    <w:rsid w:val="00B01FB3"/>
    <w:rsid w:val="00B02235"/>
    <w:rsid w:val="00B03561"/>
    <w:rsid w:val="00B036C9"/>
    <w:rsid w:val="00B04DF9"/>
    <w:rsid w:val="00B05B0E"/>
    <w:rsid w:val="00B05B89"/>
    <w:rsid w:val="00B05D9D"/>
    <w:rsid w:val="00B078B1"/>
    <w:rsid w:val="00B102CE"/>
    <w:rsid w:val="00B10BF1"/>
    <w:rsid w:val="00B121B7"/>
    <w:rsid w:val="00B13A76"/>
    <w:rsid w:val="00B13DEB"/>
    <w:rsid w:val="00B13FCF"/>
    <w:rsid w:val="00B14D1F"/>
    <w:rsid w:val="00B159BF"/>
    <w:rsid w:val="00B15E82"/>
    <w:rsid w:val="00B16923"/>
    <w:rsid w:val="00B16DBD"/>
    <w:rsid w:val="00B1786E"/>
    <w:rsid w:val="00B17BA0"/>
    <w:rsid w:val="00B2014B"/>
    <w:rsid w:val="00B20303"/>
    <w:rsid w:val="00B20711"/>
    <w:rsid w:val="00B20C1D"/>
    <w:rsid w:val="00B21236"/>
    <w:rsid w:val="00B213D4"/>
    <w:rsid w:val="00B21CAC"/>
    <w:rsid w:val="00B21DCE"/>
    <w:rsid w:val="00B22AC3"/>
    <w:rsid w:val="00B22EC1"/>
    <w:rsid w:val="00B23DE6"/>
    <w:rsid w:val="00B24767"/>
    <w:rsid w:val="00B24915"/>
    <w:rsid w:val="00B25DA1"/>
    <w:rsid w:val="00B26475"/>
    <w:rsid w:val="00B26E6E"/>
    <w:rsid w:val="00B270F0"/>
    <w:rsid w:val="00B273DA"/>
    <w:rsid w:val="00B27877"/>
    <w:rsid w:val="00B27CCF"/>
    <w:rsid w:val="00B3060E"/>
    <w:rsid w:val="00B31669"/>
    <w:rsid w:val="00B326FD"/>
    <w:rsid w:val="00B32C3A"/>
    <w:rsid w:val="00B32E8C"/>
    <w:rsid w:val="00B332B6"/>
    <w:rsid w:val="00B34155"/>
    <w:rsid w:val="00B347EF"/>
    <w:rsid w:val="00B3515A"/>
    <w:rsid w:val="00B354C0"/>
    <w:rsid w:val="00B3583C"/>
    <w:rsid w:val="00B3664E"/>
    <w:rsid w:val="00B372D4"/>
    <w:rsid w:val="00B37658"/>
    <w:rsid w:val="00B3792E"/>
    <w:rsid w:val="00B37A18"/>
    <w:rsid w:val="00B40EAB"/>
    <w:rsid w:val="00B40EC8"/>
    <w:rsid w:val="00B40F3F"/>
    <w:rsid w:val="00B4149F"/>
    <w:rsid w:val="00B41F12"/>
    <w:rsid w:val="00B432FA"/>
    <w:rsid w:val="00B43614"/>
    <w:rsid w:val="00B43842"/>
    <w:rsid w:val="00B43E1B"/>
    <w:rsid w:val="00B44388"/>
    <w:rsid w:val="00B45201"/>
    <w:rsid w:val="00B45477"/>
    <w:rsid w:val="00B45B25"/>
    <w:rsid w:val="00B46226"/>
    <w:rsid w:val="00B467C3"/>
    <w:rsid w:val="00B471FA"/>
    <w:rsid w:val="00B47AA1"/>
    <w:rsid w:val="00B506FA"/>
    <w:rsid w:val="00B50987"/>
    <w:rsid w:val="00B50C32"/>
    <w:rsid w:val="00B521A1"/>
    <w:rsid w:val="00B52E74"/>
    <w:rsid w:val="00B534D0"/>
    <w:rsid w:val="00B537D8"/>
    <w:rsid w:val="00B53E17"/>
    <w:rsid w:val="00B54555"/>
    <w:rsid w:val="00B55358"/>
    <w:rsid w:val="00B56520"/>
    <w:rsid w:val="00B56B9A"/>
    <w:rsid w:val="00B577D5"/>
    <w:rsid w:val="00B57901"/>
    <w:rsid w:val="00B57DB2"/>
    <w:rsid w:val="00B57E1A"/>
    <w:rsid w:val="00B6000F"/>
    <w:rsid w:val="00B604EF"/>
    <w:rsid w:val="00B629B1"/>
    <w:rsid w:val="00B635FD"/>
    <w:rsid w:val="00B646CF"/>
    <w:rsid w:val="00B6475B"/>
    <w:rsid w:val="00B64A4A"/>
    <w:rsid w:val="00B65F6D"/>
    <w:rsid w:val="00B669AE"/>
    <w:rsid w:val="00B67616"/>
    <w:rsid w:val="00B6762E"/>
    <w:rsid w:val="00B67D8F"/>
    <w:rsid w:val="00B701F5"/>
    <w:rsid w:val="00B704EE"/>
    <w:rsid w:val="00B70B9B"/>
    <w:rsid w:val="00B7129C"/>
    <w:rsid w:val="00B7132F"/>
    <w:rsid w:val="00B72198"/>
    <w:rsid w:val="00B72B65"/>
    <w:rsid w:val="00B72FFE"/>
    <w:rsid w:val="00B7358B"/>
    <w:rsid w:val="00B73620"/>
    <w:rsid w:val="00B7398F"/>
    <w:rsid w:val="00B741C6"/>
    <w:rsid w:val="00B742AA"/>
    <w:rsid w:val="00B74A84"/>
    <w:rsid w:val="00B752DD"/>
    <w:rsid w:val="00B75BC5"/>
    <w:rsid w:val="00B75C51"/>
    <w:rsid w:val="00B763CE"/>
    <w:rsid w:val="00B764D5"/>
    <w:rsid w:val="00B7668F"/>
    <w:rsid w:val="00B76A0E"/>
    <w:rsid w:val="00B77428"/>
    <w:rsid w:val="00B7757A"/>
    <w:rsid w:val="00B77CFA"/>
    <w:rsid w:val="00B77DAE"/>
    <w:rsid w:val="00B80330"/>
    <w:rsid w:val="00B8049A"/>
    <w:rsid w:val="00B80A3D"/>
    <w:rsid w:val="00B8255D"/>
    <w:rsid w:val="00B827C4"/>
    <w:rsid w:val="00B82972"/>
    <w:rsid w:val="00B82F01"/>
    <w:rsid w:val="00B830CE"/>
    <w:rsid w:val="00B83DA0"/>
    <w:rsid w:val="00B83F3C"/>
    <w:rsid w:val="00B85093"/>
    <w:rsid w:val="00B85AF6"/>
    <w:rsid w:val="00B8603A"/>
    <w:rsid w:val="00B86364"/>
    <w:rsid w:val="00B864D6"/>
    <w:rsid w:val="00B86767"/>
    <w:rsid w:val="00B867FB"/>
    <w:rsid w:val="00B901C6"/>
    <w:rsid w:val="00B904E6"/>
    <w:rsid w:val="00B907DD"/>
    <w:rsid w:val="00B90EE6"/>
    <w:rsid w:val="00B916A6"/>
    <w:rsid w:val="00B92334"/>
    <w:rsid w:val="00B92777"/>
    <w:rsid w:val="00B9312C"/>
    <w:rsid w:val="00B944B9"/>
    <w:rsid w:val="00B94933"/>
    <w:rsid w:val="00B94D4E"/>
    <w:rsid w:val="00B956BC"/>
    <w:rsid w:val="00B95C5C"/>
    <w:rsid w:val="00B962B3"/>
    <w:rsid w:val="00B9649B"/>
    <w:rsid w:val="00B966D4"/>
    <w:rsid w:val="00B96C7D"/>
    <w:rsid w:val="00B96FFC"/>
    <w:rsid w:val="00B97128"/>
    <w:rsid w:val="00B972CC"/>
    <w:rsid w:val="00B978A5"/>
    <w:rsid w:val="00B97FDC"/>
    <w:rsid w:val="00BA0AFC"/>
    <w:rsid w:val="00BA21CB"/>
    <w:rsid w:val="00BA2374"/>
    <w:rsid w:val="00BA29BB"/>
    <w:rsid w:val="00BA39D3"/>
    <w:rsid w:val="00BA3C54"/>
    <w:rsid w:val="00BA3D58"/>
    <w:rsid w:val="00BA3FE0"/>
    <w:rsid w:val="00BA4DCD"/>
    <w:rsid w:val="00BA5974"/>
    <w:rsid w:val="00BA6BBB"/>
    <w:rsid w:val="00BA713D"/>
    <w:rsid w:val="00BA7286"/>
    <w:rsid w:val="00BA728C"/>
    <w:rsid w:val="00BA75B3"/>
    <w:rsid w:val="00BA7748"/>
    <w:rsid w:val="00BB08AD"/>
    <w:rsid w:val="00BB112B"/>
    <w:rsid w:val="00BB1A61"/>
    <w:rsid w:val="00BB1C82"/>
    <w:rsid w:val="00BB1E3D"/>
    <w:rsid w:val="00BB2307"/>
    <w:rsid w:val="00BB26F1"/>
    <w:rsid w:val="00BB27EB"/>
    <w:rsid w:val="00BB2E78"/>
    <w:rsid w:val="00BB3245"/>
    <w:rsid w:val="00BB35F4"/>
    <w:rsid w:val="00BB4252"/>
    <w:rsid w:val="00BB44E1"/>
    <w:rsid w:val="00BB5004"/>
    <w:rsid w:val="00BB55F8"/>
    <w:rsid w:val="00BB5F98"/>
    <w:rsid w:val="00BB7390"/>
    <w:rsid w:val="00BB7671"/>
    <w:rsid w:val="00BC0A76"/>
    <w:rsid w:val="00BC1A6A"/>
    <w:rsid w:val="00BC1B02"/>
    <w:rsid w:val="00BC1D47"/>
    <w:rsid w:val="00BC21D5"/>
    <w:rsid w:val="00BC2F2D"/>
    <w:rsid w:val="00BC2F5B"/>
    <w:rsid w:val="00BC3846"/>
    <w:rsid w:val="00BC384E"/>
    <w:rsid w:val="00BC3EAC"/>
    <w:rsid w:val="00BC453D"/>
    <w:rsid w:val="00BC4A7E"/>
    <w:rsid w:val="00BC4AA6"/>
    <w:rsid w:val="00BC4C94"/>
    <w:rsid w:val="00BC550D"/>
    <w:rsid w:val="00BC5DE8"/>
    <w:rsid w:val="00BC681C"/>
    <w:rsid w:val="00BC682D"/>
    <w:rsid w:val="00BC69EF"/>
    <w:rsid w:val="00BC7411"/>
    <w:rsid w:val="00BC797D"/>
    <w:rsid w:val="00BD0F1E"/>
    <w:rsid w:val="00BD183D"/>
    <w:rsid w:val="00BD1FCA"/>
    <w:rsid w:val="00BD3194"/>
    <w:rsid w:val="00BD45F0"/>
    <w:rsid w:val="00BD4B40"/>
    <w:rsid w:val="00BD4B4F"/>
    <w:rsid w:val="00BD5508"/>
    <w:rsid w:val="00BD57B4"/>
    <w:rsid w:val="00BD63BB"/>
    <w:rsid w:val="00BD7783"/>
    <w:rsid w:val="00BD7BA2"/>
    <w:rsid w:val="00BD7F25"/>
    <w:rsid w:val="00BE0018"/>
    <w:rsid w:val="00BE0256"/>
    <w:rsid w:val="00BE02A3"/>
    <w:rsid w:val="00BE0C0D"/>
    <w:rsid w:val="00BE0C5E"/>
    <w:rsid w:val="00BE19BA"/>
    <w:rsid w:val="00BE21DF"/>
    <w:rsid w:val="00BE2234"/>
    <w:rsid w:val="00BE23DE"/>
    <w:rsid w:val="00BE28B4"/>
    <w:rsid w:val="00BE29E8"/>
    <w:rsid w:val="00BE2FA2"/>
    <w:rsid w:val="00BE3655"/>
    <w:rsid w:val="00BE37D5"/>
    <w:rsid w:val="00BE39D4"/>
    <w:rsid w:val="00BE4B12"/>
    <w:rsid w:val="00BE4B21"/>
    <w:rsid w:val="00BE55B3"/>
    <w:rsid w:val="00BE5FD1"/>
    <w:rsid w:val="00BE5FF4"/>
    <w:rsid w:val="00BE6DA7"/>
    <w:rsid w:val="00BE752C"/>
    <w:rsid w:val="00BE7755"/>
    <w:rsid w:val="00BF063A"/>
    <w:rsid w:val="00BF07C1"/>
    <w:rsid w:val="00BF256C"/>
    <w:rsid w:val="00BF3419"/>
    <w:rsid w:val="00BF4C4B"/>
    <w:rsid w:val="00BF5508"/>
    <w:rsid w:val="00BF608E"/>
    <w:rsid w:val="00BF717A"/>
    <w:rsid w:val="00BF763D"/>
    <w:rsid w:val="00BF7A4C"/>
    <w:rsid w:val="00BF7C93"/>
    <w:rsid w:val="00BF7E84"/>
    <w:rsid w:val="00C00614"/>
    <w:rsid w:val="00C01073"/>
    <w:rsid w:val="00C01BAD"/>
    <w:rsid w:val="00C01C4B"/>
    <w:rsid w:val="00C02050"/>
    <w:rsid w:val="00C02067"/>
    <w:rsid w:val="00C03C46"/>
    <w:rsid w:val="00C0423E"/>
    <w:rsid w:val="00C04F86"/>
    <w:rsid w:val="00C0542F"/>
    <w:rsid w:val="00C05809"/>
    <w:rsid w:val="00C0658E"/>
    <w:rsid w:val="00C06871"/>
    <w:rsid w:val="00C07FCE"/>
    <w:rsid w:val="00C10211"/>
    <w:rsid w:val="00C10740"/>
    <w:rsid w:val="00C10B2F"/>
    <w:rsid w:val="00C10FE6"/>
    <w:rsid w:val="00C1201D"/>
    <w:rsid w:val="00C120E2"/>
    <w:rsid w:val="00C12BE4"/>
    <w:rsid w:val="00C12F0F"/>
    <w:rsid w:val="00C13532"/>
    <w:rsid w:val="00C139FA"/>
    <w:rsid w:val="00C13EF0"/>
    <w:rsid w:val="00C13FC3"/>
    <w:rsid w:val="00C14BE1"/>
    <w:rsid w:val="00C1510E"/>
    <w:rsid w:val="00C1549E"/>
    <w:rsid w:val="00C155ED"/>
    <w:rsid w:val="00C15C5D"/>
    <w:rsid w:val="00C15CC3"/>
    <w:rsid w:val="00C162E5"/>
    <w:rsid w:val="00C165F8"/>
    <w:rsid w:val="00C169E2"/>
    <w:rsid w:val="00C208F2"/>
    <w:rsid w:val="00C20C3E"/>
    <w:rsid w:val="00C21152"/>
    <w:rsid w:val="00C21239"/>
    <w:rsid w:val="00C2177C"/>
    <w:rsid w:val="00C22096"/>
    <w:rsid w:val="00C221E3"/>
    <w:rsid w:val="00C227A6"/>
    <w:rsid w:val="00C22847"/>
    <w:rsid w:val="00C22E3A"/>
    <w:rsid w:val="00C23255"/>
    <w:rsid w:val="00C254D1"/>
    <w:rsid w:val="00C267A4"/>
    <w:rsid w:val="00C26835"/>
    <w:rsid w:val="00C27324"/>
    <w:rsid w:val="00C27E97"/>
    <w:rsid w:val="00C300D4"/>
    <w:rsid w:val="00C30FBA"/>
    <w:rsid w:val="00C31461"/>
    <w:rsid w:val="00C31911"/>
    <w:rsid w:val="00C31E48"/>
    <w:rsid w:val="00C3225A"/>
    <w:rsid w:val="00C346FD"/>
    <w:rsid w:val="00C3489E"/>
    <w:rsid w:val="00C35C27"/>
    <w:rsid w:val="00C35C5F"/>
    <w:rsid w:val="00C36064"/>
    <w:rsid w:val="00C362CE"/>
    <w:rsid w:val="00C378AA"/>
    <w:rsid w:val="00C37B47"/>
    <w:rsid w:val="00C406AC"/>
    <w:rsid w:val="00C4093F"/>
    <w:rsid w:val="00C4097B"/>
    <w:rsid w:val="00C40A63"/>
    <w:rsid w:val="00C4122F"/>
    <w:rsid w:val="00C4141C"/>
    <w:rsid w:val="00C41811"/>
    <w:rsid w:val="00C41912"/>
    <w:rsid w:val="00C41FE0"/>
    <w:rsid w:val="00C42772"/>
    <w:rsid w:val="00C42BE7"/>
    <w:rsid w:val="00C42C1F"/>
    <w:rsid w:val="00C431D2"/>
    <w:rsid w:val="00C4327C"/>
    <w:rsid w:val="00C433D0"/>
    <w:rsid w:val="00C4418F"/>
    <w:rsid w:val="00C441AB"/>
    <w:rsid w:val="00C442E3"/>
    <w:rsid w:val="00C446C5"/>
    <w:rsid w:val="00C44A7D"/>
    <w:rsid w:val="00C456A3"/>
    <w:rsid w:val="00C45D63"/>
    <w:rsid w:val="00C45ED9"/>
    <w:rsid w:val="00C46B44"/>
    <w:rsid w:val="00C46CD1"/>
    <w:rsid w:val="00C47F90"/>
    <w:rsid w:val="00C50E12"/>
    <w:rsid w:val="00C51064"/>
    <w:rsid w:val="00C51066"/>
    <w:rsid w:val="00C5116A"/>
    <w:rsid w:val="00C5167C"/>
    <w:rsid w:val="00C51AFB"/>
    <w:rsid w:val="00C53233"/>
    <w:rsid w:val="00C53257"/>
    <w:rsid w:val="00C53D1C"/>
    <w:rsid w:val="00C54034"/>
    <w:rsid w:val="00C54751"/>
    <w:rsid w:val="00C54FB0"/>
    <w:rsid w:val="00C554AD"/>
    <w:rsid w:val="00C55C7A"/>
    <w:rsid w:val="00C56150"/>
    <w:rsid w:val="00C5620D"/>
    <w:rsid w:val="00C56BE0"/>
    <w:rsid w:val="00C56F8D"/>
    <w:rsid w:val="00C57A9F"/>
    <w:rsid w:val="00C57FE5"/>
    <w:rsid w:val="00C60249"/>
    <w:rsid w:val="00C60D90"/>
    <w:rsid w:val="00C60E30"/>
    <w:rsid w:val="00C60FA4"/>
    <w:rsid w:val="00C6180A"/>
    <w:rsid w:val="00C6184C"/>
    <w:rsid w:val="00C618C5"/>
    <w:rsid w:val="00C62DFA"/>
    <w:rsid w:val="00C62FCA"/>
    <w:rsid w:val="00C63FA4"/>
    <w:rsid w:val="00C64CF2"/>
    <w:rsid w:val="00C65859"/>
    <w:rsid w:val="00C65E58"/>
    <w:rsid w:val="00C675BE"/>
    <w:rsid w:val="00C706F8"/>
    <w:rsid w:val="00C70765"/>
    <w:rsid w:val="00C70D52"/>
    <w:rsid w:val="00C71C85"/>
    <w:rsid w:val="00C723A9"/>
    <w:rsid w:val="00C73106"/>
    <w:rsid w:val="00C744B1"/>
    <w:rsid w:val="00C74BB6"/>
    <w:rsid w:val="00C76985"/>
    <w:rsid w:val="00C76A71"/>
    <w:rsid w:val="00C776D9"/>
    <w:rsid w:val="00C7772B"/>
    <w:rsid w:val="00C77BC5"/>
    <w:rsid w:val="00C77D86"/>
    <w:rsid w:val="00C82028"/>
    <w:rsid w:val="00C825C9"/>
    <w:rsid w:val="00C82641"/>
    <w:rsid w:val="00C83953"/>
    <w:rsid w:val="00C83C91"/>
    <w:rsid w:val="00C841C0"/>
    <w:rsid w:val="00C84FA4"/>
    <w:rsid w:val="00C85459"/>
    <w:rsid w:val="00C8559A"/>
    <w:rsid w:val="00C859FC"/>
    <w:rsid w:val="00C85AF5"/>
    <w:rsid w:val="00C862E2"/>
    <w:rsid w:val="00C8643D"/>
    <w:rsid w:val="00C8645F"/>
    <w:rsid w:val="00C86BDE"/>
    <w:rsid w:val="00C86C8A"/>
    <w:rsid w:val="00C86DD4"/>
    <w:rsid w:val="00C86DE5"/>
    <w:rsid w:val="00C87390"/>
    <w:rsid w:val="00C8762A"/>
    <w:rsid w:val="00C87C63"/>
    <w:rsid w:val="00C90AB3"/>
    <w:rsid w:val="00C90D0A"/>
    <w:rsid w:val="00C90D69"/>
    <w:rsid w:val="00C9127A"/>
    <w:rsid w:val="00C91E2F"/>
    <w:rsid w:val="00C92017"/>
    <w:rsid w:val="00C922B5"/>
    <w:rsid w:val="00C9249A"/>
    <w:rsid w:val="00C9251C"/>
    <w:rsid w:val="00C9290C"/>
    <w:rsid w:val="00C92B3B"/>
    <w:rsid w:val="00C9335C"/>
    <w:rsid w:val="00C935B9"/>
    <w:rsid w:val="00C937E4"/>
    <w:rsid w:val="00C93C58"/>
    <w:rsid w:val="00C93CDB"/>
    <w:rsid w:val="00C94091"/>
    <w:rsid w:val="00C948F1"/>
    <w:rsid w:val="00C94943"/>
    <w:rsid w:val="00C956B5"/>
    <w:rsid w:val="00C9574C"/>
    <w:rsid w:val="00C95AE2"/>
    <w:rsid w:val="00C95C72"/>
    <w:rsid w:val="00C96086"/>
    <w:rsid w:val="00C96832"/>
    <w:rsid w:val="00C9699B"/>
    <w:rsid w:val="00C97843"/>
    <w:rsid w:val="00C97CC1"/>
    <w:rsid w:val="00C97D45"/>
    <w:rsid w:val="00CA0260"/>
    <w:rsid w:val="00CA2288"/>
    <w:rsid w:val="00CA2609"/>
    <w:rsid w:val="00CA269B"/>
    <w:rsid w:val="00CA2D41"/>
    <w:rsid w:val="00CA38CF"/>
    <w:rsid w:val="00CA3BED"/>
    <w:rsid w:val="00CA3C2E"/>
    <w:rsid w:val="00CA4374"/>
    <w:rsid w:val="00CA438F"/>
    <w:rsid w:val="00CA4A42"/>
    <w:rsid w:val="00CA51EB"/>
    <w:rsid w:val="00CA6076"/>
    <w:rsid w:val="00CA610A"/>
    <w:rsid w:val="00CA6315"/>
    <w:rsid w:val="00CA6AE6"/>
    <w:rsid w:val="00CA6BE5"/>
    <w:rsid w:val="00CA6EBA"/>
    <w:rsid w:val="00CA6EDD"/>
    <w:rsid w:val="00CA7C1B"/>
    <w:rsid w:val="00CA7E2A"/>
    <w:rsid w:val="00CB012D"/>
    <w:rsid w:val="00CB04E1"/>
    <w:rsid w:val="00CB08AA"/>
    <w:rsid w:val="00CB0AD1"/>
    <w:rsid w:val="00CB0CD8"/>
    <w:rsid w:val="00CB1357"/>
    <w:rsid w:val="00CB1E24"/>
    <w:rsid w:val="00CB2D2E"/>
    <w:rsid w:val="00CB2D69"/>
    <w:rsid w:val="00CB2D6A"/>
    <w:rsid w:val="00CB3DD7"/>
    <w:rsid w:val="00CB4276"/>
    <w:rsid w:val="00CB60A6"/>
    <w:rsid w:val="00CB639C"/>
    <w:rsid w:val="00CB66D8"/>
    <w:rsid w:val="00CB6E4E"/>
    <w:rsid w:val="00CB7292"/>
    <w:rsid w:val="00CB7F4E"/>
    <w:rsid w:val="00CC04A0"/>
    <w:rsid w:val="00CC0AA2"/>
    <w:rsid w:val="00CC193C"/>
    <w:rsid w:val="00CC19DE"/>
    <w:rsid w:val="00CC1AAE"/>
    <w:rsid w:val="00CC259F"/>
    <w:rsid w:val="00CC3359"/>
    <w:rsid w:val="00CC34BC"/>
    <w:rsid w:val="00CC40B2"/>
    <w:rsid w:val="00CC460C"/>
    <w:rsid w:val="00CC570B"/>
    <w:rsid w:val="00CC67EF"/>
    <w:rsid w:val="00CC6D62"/>
    <w:rsid w:val="00CC6E31"/>
    <w:rsid w:val="00CC744D"/>
    <w:rsid w:val="00CC76CB"/>
    <w:rsid w:val="00CD0400"/>
    <w:rsid w:val="00CD0592"/>
    <w:rsid w:val="00CD0627"/>
    <w:rsid w:val="00CD1654"/>
    <w:rsid w:val="00CD1E11"/>
    <w:rsid w:val="00CD1F2E"/>
    <w:rsid w:val="00CD2929"/>
    <w:rsid w:val="00CD2F95"/>
    <w:rsid w:val="00CD358D"/>
    <w:rsid w:val="00CD37F5"/>
    <w:rsid w:val="00CD3EA5"/>
    <w:rsid w:val="00CD48AD"/>
    <w:rsid w:val="00CD4D4E"/>
    <w:rsid w:val="00CD4DBF"/>
    <w:rsid w:val="00CD5B1A"/>
    <w:rsid w:val="00CD5E30"/>
    <w:rsid w:val="00CD648D"/>
    <w:rsid w:val="00CD6BBF"/>
    <w:rsid w:val="00CD70B0"/>
    <w:rsid w:val="00CD7966"/>
    <w:rsid w:val="00CE0271"/>
    <w:rsid w:val="00CE0450"/>
    <w:rsid w:val="00CE07EC"/>
    <w:rsid w:val="00CE0D5D"/>
    <w:rsid w:val="00CE193B"/>
    <w:rsid w:val="00CE2269"/>
    <w:rsid w:val="00CE26B3"/>
    <w:rsid w:val="00CE26C7"/>
    <w:rsid w:val="00CE2D00"/>
    <w:rsid w:val="00CE3457"/>
    <w:rsid w:val="00CE398D"/>
    <w:rsid w:val="00CE3BAF"/>
    <w:rsid w:val="00CE4674"/>
    <w:rsid w:val="00CE4CAA"/>
    <w:rsid w:val="00CE5AC3"/>
    <w:rsid w:val="00CE668B"/>
    <w:rsid w:val="00CE6A58"/>
    <w:rsid w:val="00CE6ACD"/>
    <w:rsid w:val="00CE6D3A"/>
    <w:rsid w:val="00CE6E5A"/>
    <w:rsid w:val="00CE70A2"/>
    <w:rsid w:val="00CE72D6"/>
    <w:rsid w:val="00CE73A0"/>
    <w:rsid w:val="00CE7B84"/>
    <w:rsid w:val="00CE7E16"/>
    <w:rsid w:val="00CF0890"/>
    <w:rsid w:val="00CF0A75"/>
    <w:rsid w:val="00CF0F92"/>
    <w:rsid w:val="00CF11ED"/>
    <w:rsid w:val="00CF1303"/>
    <w:rsid w:val="00CF1337"/>
    <w:rsid w:val="00CF1853"/>
    <w:rsid w:val="00CF274A"/>
    <w:rsid w:val="00CF2E6B"/>
    <w:rsid w:val="00CF2FCB"/>
    <w:rsid w:val="00CF317F"/>
    <w:rsid w:val="00CF350C"/>
    <w:rsid w:val="00CF37DF"/>
    <w:rsid w:val="00CF4458"/>
    <w:rsid w:val="00CF61B7"/>
    <w:rsid w:val="00CF6306"/>
    <w:rsid w:val="00CF6363"/>
    <w:rsid w:val="00CF662F"/>
    <w:rsid w:val="00CF6807"/>
    <w:rsid w:val="00CF6EC4"/>
    <w:rsid w:val="00CF74AE"/>
    <w:rsid w:val="00D008C8"/>
    <w:rsid w:val="00D0149A"/>
    <w:rsid w:val="00D01AD1"/>
    <w:rsid w:val="00D02C23"/>
    <w:rsid w:val="00D02CED"/>
    <w:rsid w:val="00D02EE8"/>
    <w:rsid w:val="00D0328B"/>
    <w:rsid w:val="00D0349A"/>
    <w:rsid w:val="00D0353D"/>
    <w:rsid w:val="00D03818"/>
    <w:rsid w:val="00D0392E"/>
    <w:rsid w:val="00D0431C"/>
    <w:rsid w:val="00D04527"/>
    <w:rsid w:val="00D046F0"/>
    <w:rsid w:val="00D059EC"/>
    <w:rsid w:val="00D05AC8"/>
    <w:rsid w:val="00D065FE"/>
    <w:rsid w:val="00D06815"/>
    <w:rsid w:val="00D06BEB"/>
    <w:rsid w:val="00D07242"/>
    <w:rsid w:val="00D079C0"/>
    <w:rsid w:val="00D079F4"/>
    <w:rsid w:val="00D07ACD"/>
    <w:rsid w:val="00D07BFD"/>
    <w:rsid w:val="00D07ECE"/>
    <w:rsid w:val="00D101A7"/>
    <w:rsid w:val="00D10528"/>
    <w:rsid w:val="00D106E7"/>
    <w:rsid w:val="00D10E2F"/>
    <w:rsid w:val="00D11AE6"/>
    <w:rsid w:val="00D13DFE"/>
    <w:rsid w:val="00D14357"/>
    <w:rsid w:val="00D14665"/>
    <w:rsid w:val="00D14930"/>
    <w:rsid w:val="00D15319"/>
    <w:rsid w:val="00D15344"/>
    <w:rsid w:val="00D15668"/>
    <w:rsid w:val="00D158B9"/>
    <w:rsid w:val="00D169AB"/>
    <w:rsid w:val="00D16BF6"/>
    <w:rsid w:val="00D1715F"/>
    <w:rsid w:val="00D1756E"/>
    <w:rsid w:val="00D204FC"/>
    <w:rsid w:val="00D212F6"/>
    <w:rsid w:val="00D22A58"/>
    <w:rsid w:val="00D23BA9"/>
    <w:rsid w:val="00D24A19"/>
    <w:rsid w:val="00D24A25"/>
    <w:rsid w:val="00D24CB3"/>
    <w:rsid w:val="00D25032"/>
    <w:rsid w:val="00D258D9"/>
    <w:rsid w:val="00D25B9E"/>
    <w:rsid w:val="00D25DEB"/>
    <w:rsid w:val="00D262F0"/>
    <w:rsid w:val="00D26300"/>
    <w:rsid w:val="00D26559"/>
    <w:rsid w:val="00D26B5E"/>
    <w:rsid w:val="00D26DE1"/>
    <w:rsid w:val="00D270B5"/>
    <w:rsid w:val="00D276BD"/>
    <w:rsid w:val="00D27D55"/>
    <w:rsid w:val="00D303EF"/>
    <w:rsid w:val="00D30F14"/>
    <w:rsid w:val="00D323C2"/>
    <w:rsid w:val="00D3293A"/>
    <w:rsid w:val="00D337C6"/>
    <w:rsid w:val="00D34117"/>
    <w:rsid w:val="00D3466C"/>
    <w:rsid w:val="00D34879"/>
    <w:rsid w:val="00D34DA9"/>
    <w:rsid w:val="00D350EF"/>
    <w:rsid w:val="00D35792"/>
    <w:rsid w:val="00D36C17"/>
    <w:rsid w:val="00D36D30"/>
    <w:rsid w:val="00D37638"/>
    <w:rsid w:val="00D400B7"/>
    <w:rsid w:val="00D408BA"/>
    <w:rsid w:val="00D40B64"/>
    <w:rsid w:val="00D40F94"/>
    <w:rsid w:val="00D413B8"/>
    <w:rsid w:val="00D42460"/>
    <w:rsid w:val="00D427C1"/>
    <w:rsid w:val="00D42AA4"/>
    <w:rsid w:val="00D43C27"/>
    <w:rsid w:val="00D43D10"/>
    <w:rsid w:val="00D44264"/>
    <w:rsid w:val="00D44357"/>
    <w:rsid w:val="00D44EFA"/>
    <w:rsid w:val="00D45421"/>
    <w:rsid w:val="00D4567D"/>
    <w:rsid w:val="00D45796"/>
    <w:rsid w:val="00D45E78"/>
    <w:rsid w:val="00D46057"/>
    <w:rsid w:val="00D46488"/>
    <w:rsid w:val="00D46A0C"/>
    <w:rsid w:val="00D47196"/>
    <w:rsid w:val="00D474D9"/>
    <w:rsid w:val="00D475F8"/>
    <w:rsid w:val="00D50283"/>
    <w:rsid w:val="00D5203E"/>
    <w:rsid w:val="00D52166"/>
    <w:rsid w:val="00D5237A"/>
    <w:rsid w:val="00D549E2"/>
    <w:rsid w:val="00D54B7B"/>
    <w:rsid w:val="00D562B8"/>
    <w:rsid w:val="00D567DB"/>
    <w:rsid w:val="00D568B2"/>
    <w:rsid w:val="00D57158"/>
    <w:rsid w:val="00D579D3"/>
    <w:rsid w:val="00D57E55"/>
    <w:rsid w:val="00D609EB"/>
    <w:rsid w:val="00D61555"/>
    <w:rsid w:val="00D615B1"/>
    <w:rsid w:val="00D621D4"/>
    <w:rsid w:val="00D623CF"/>
    <w:rsid w:val="00D63221"/>
    <w:rsid w:val="00D633E9"/>
    <w:rsid w:val="00D63BAD"/>
    <w:rsid w:val="00D6487C"/>
    <w:rsid w:val="00D64F42"/>
    <w:rsid w:val="00D650F9"/>
    <w:rsid w:val="00D65C1D"/>
    <w:rsid w:val="00D66DA1"/>
    <w:rsid w:val="00D67B8F"/>
    <w:rsid w:val="00D67D3C"/>
    <w:rsid w:val="00D70409"/>
    <w:rsid w:val="00D716E9"/>
    <w:rsid w:val="00D71942"/>
    <w:rsid w:val="00D719DE"/>
    <w:rsid w:val="00D71C3D"/>
    <w:rsid w:val="00D71E33"/>
    <w:rsid w:val="00D731AD"/>
    <w:rsid w:val="00D736D9"/>
    <w:rsid w:val="00D7597C"/>
    <w:rsid w:val="00D75B74"/>
    <w:rsid w:val="00D76545"/>
    <w:rsid w:val="00D76E65"/>
    <w:rsid w:val="00D80297"/>
    <w:rsid w:val="00D80D09"/>
    <w:rsid w:val="00D8139E"/>
    <w:rsid w:val="00D824F7"/>
    <w:rsid w:val="00D82700"/>
    <w:rsid w:val="00D840E4"/>
    <w:rsid w:val="00D8421F"/>
    <w:rsid w:val="00D845DA"/>
    <w:rsid w:val="00D84A32"/>
    <w:rsid w:val="00D84A73"/>
    <w:rsid w:val="00D84D39"/>
    <w:rsid w:val="00D8524B"/>
    <w:rsid w:val="00D85B76"/>
    <w:rsid w:val="00D85C21"/>
    <w:rsid w:val="00D863F8"/>
    <w:rsid w:val="00D866F1"/>
    <w:rsid w:val="00D869CE"/>
    <w:rsid w:val="00D874BC"/>
    <w:rsid w:val="00D87B55"/>
    <w:rsid w:val="00D90F9E"/>
    <w:rsid w:val="00D92758"/>
    <w:rsid w:val="00D9323F"/>
    <w:rsid w:val="00D935C6"/>
    <w:rsid w:val="00D93644"/>
    <w:rsid w:val="00D939CE"/>
    <w:rsid w:val="00D95BF8"/>
    <w:rsid w:val="00D95CBF"/>
    <w:rsid w:val="00D95D8A"/>
    <w:rsid w:val="00D96F5B"/>
    <w:rsid w:val="00D971B5"/>
    <w:rsid w:val="00DA01C9"/>
    <w:rsid w:val="00DA0A23"/>
    <w:rsid w:val="00DA0CE9"/>
    <w:rsid w:val="00DA0DFD"/>
    <w:rsid w:val="00DA0E53"/>
    <w:rsid w:val="00DA1292"/>
    <w:rsid w:val="00DA17A8"/>
    <w:rsid w:val="00DA22EC"/>
    <w:rsid w:val="00DA2B48"/>
    <w:rsid w:val="00DA37CC"/>
    <w:rsid w:val="00DA51B1"/>
    <w:rsid w:val="00DA5AB6"/>
    <w:rsid w:val="00DA6567"/>
    <w:rsid w:val="00DA6684"/>
    <w:rsid w:val="00DA68E7"/>
    <w:rsid w:val="00DA6A32"/>
    <w:rsid w:val="00DA6EDE"/>
    <w:rsid w:val="00DA703F"/>
    <w:rsid w:val="00DA76AC"/>
    <w:rsid w:val="00DB0F03"/>
    <w:rsid w:val="00DB2563"/>
    <w:rsid w:val="00DB2B87"/>
    <w:rsid w:val="00DB36BA"/>
    <w:rsid w:val="00DB38AE"/>
    <w:rsid w:val="00DB3AEB"/>
    <w:rsid w:val="00DB42CD"/>
    <w:rsid w:val="00DB5434"/>
    <w:rsid w:val="00DB5674"/>
    <w:rsid w:val="00DB5E1D"/>
    <w:rsid w:val="00DB63B8"/>
    <w:rsid w:val="00DB6404"/>
    <w:rsid w:val="00DB668D"/>
    <w:rsid w:val="00DB66B6"/>
    <w:rsid w:val="00DB6A6B"/>
    <w:rsid w:val="00DB7052"/>
    <w:rsid w:val="00DB77A9"/>
    <w:rsid w:val="00DB7D62"/>
    <w:rsid w:val="00DC1457"/>
    <w:rsid w:val="00DC17CE"/>
    <w:rsid w:val="00DC223D"/>
    <w:rsid w:val="00DC23A7"/>
    <w:rsid w:val="00DC23E5"/>
    <w:rsid w:val="00DC2511"/>
    <w:rsid w:val="00DC2BCB"/>
    <w:rsid w:val="00DC3850"/>
    <w:rsid w:val="00DC3D65"/>
    <w:rsid w:val="00DC5461"/>
    <w:rsid w:val="00DC6978"/>
    <w:rsid w:val="00DC6C06"/>
    <w:rsid w:val="00DC73C4"/>
    <w:rsid w:val="00DC7495"/>
    <w:rsid w:val="00DD02F6"/>
    <w:rsid w:val="00DD1583"/>
    <w:rsid w:val="00DD1842"/>
    <w:rsid w:val="00DD1FCE"/>
    <w:rsid w:val="00DD2C84"/>
    <w:rsid w:val="00DD2F36"/>
    <w:rsid w:val="00DD2F49"/>
    <w:rsid w:val="00DD3F56"/>
    <w:rsid w:val="00DD4518"/>
    <w:rsid w:val="00DD46D4"/>
    <w:rsid w:val="00DD5168"/>
    <w:rsid w:val="00DD5486"/>
    <w:rsid w:val="00DD54BE"/>
    <w:rsid w:val="00DD5A65"/>
    <w:rsid w:val="00DD699F"/>
    <w:rsid w:val="00DD7FB2"/>
    <w:rsid w:val="00DE05AC"/>
    <w:rsid w:val="00DE0830"/>
    <w:rsid w:val="00DE16EB"/>
    <w:rsid w:val="00DE213C"/>
    <w:rsid w:val="00DE2C1D"/>
    <w:rsid w:val="00DE3848"/>
    <w:rsid w:val="00DE3F6A"/>
    <w:rsid w:val="00DE47B5"/>
    <w:rsid w:val="00DE48F4"/>
    <w:rsid w:val="00DE4A4E"/>
    <w:rsid w:val="00DE6264"/>
    <w:rsid w:val="00DE6359"/>
    <w:rsid w:val="00DE6652"/>
    <w:rsid w:val="00DE67E1"/>
    <w:rsid w:val="00DE6962"/>
    <w:rsid w:val="00DE6EBF"/>
    <w:rsid w:val="00DE75E3"/>
    <w:rsid w:val="00DE7F49"/>
    <w:rsid w:val="00DF05AD"/>
    <w:rsid w:val="00DF06B9"/>
    <w:rsid w:val="00DF0726"/>
    <w:rsid w:val="00DF1296"/>
    <w:rsid w:val="00DF16AB"/>
    <w:rsid w:val="00DF1773"/>
    <w:rsid w:val="00DF237F"/>
    <w:rsid w:val="00DF320D"/>
    <w:rsid w:val="00DF3303"/>
    <w:rsid w:val="00DF3FCE"/>
    <w:rsid w:val="00DF484D"/>
    <w:rsid w:val="00DF4DA4"/>
    <w:rsid w:val="00DF5B8E"/>
    <w:rsid w:val="00DF5D33"/>
    <w:rsid w:val="00DF6653"/>
    <w:rsid w:val="00DF6A4E"/>
    <w:rsid w:val="00DF759F"/>
    <w:rsid w:val="00DF7799"/>
    <w:rsid w:val="00DF7AAC"/>
    <w:rsid w:val="00DF7B31"/>
    <w:rsid w:val="00E002A5"/>
    <w:rsid w:val="00E00D9A"/>
    <w:rsid w:val="00E00F6E"/>
    <w:rsid w:val="00E01245"/>
    <w:rsid w:val="00E01420"/>
    <w:rsid w:val="00E01F06"/>
    <w:rsid w:val="00E028E9"/>
    <w:rsid w:val="00E02A16"/>
    <w:rsid w:val="00E030AA"/>
    <w:rsid w:val="00E03556"/>
    <w:rsid w:val="00E035D4"/>
    <w:rsid w:val="00E07AF0"/>
    <w:rsid w:val="00E10549"/>
    <w:rsid w:val="00E10E2F"/>
    <w:rsid w:val="00E11042"/>
    <w:rsid w:val="00E11922"/>
    <w:rsid w:val="00E1310F"/>
    <w:rsid w:val="00E13208"/>
    <w:rsid w:val="00E141C7"/>
    <w:rsid w:val="00E1427F"/>
    <w:rsid w:val="00E1458F"/>
    <w:rsid w:val="00E14968"/>
    <w:rsid w:val="00E14A70"/>
    <w:rsid w:val="00E15797"/>
    <w:rsid w:val="00E15D45"/>
    <w:rsid w:val="00E15F4F"/>
    <w:rsid w:val="00E15F8E"/>
    <w:rsid w:val="00E163AA"/>
    <w:rsid w:val="00E163B6"/>
    <w:rsid w:val="00E16ABC"/>
    <w:rsid w:val="00E16DC6"/>
    <w:rsid w:val="00E16E2A"/>
    <w:rsid w:val="00E171EA"/>
    <w:rsid w:val="00E17771"/>
    <w:rsid w:val="00E178DD"/>
    <w:rsid w:val="00E2002E"/>
    <w:rsid w:val="00E202B6"/>
    <w:rsid w:val="00E205B8"/>
    <w:rsid w:val="00E205F8"/>
    <w:rsid w:val="00E20740"/>
    <w:rsid w:val="00E20D99"/>
    <w:rsid w:val="00E210AD"/>
    <w:rsid w:val="00E210B0"/>
    <w:rsid w:val="00E212C4"/>
    <w:rsid w:val="00E213F0"/>
    <w:rsid w:val="00E21EA6"/>
    <w:rsid w:val="00E2282C"/>
    <w:rsid w:val="00E22CED"/>
    <w:rsid w:val="00E22F5E"/>
    <w:rsid w:val="00E22FA9"/>
    <w:rsid w:val="00E23E79"/>
    <w:rsid w:val="00E24AD6"/>
    <w:rsid w:val="00E26251"/>
    <w:rsid w:val="00E27006"/>
    <w:rsid w:val="00E3039F"/>
    <w:rsid w:val="00E308E7"/>
    <w:rsid w:val="00E31204"/>
    <w:rsid w:val="00E31529"/>
    <w:rsid w:val="00E31CC4"/>
    <w:rsid w:val="00E32875"/>
    <w:rsid w:val="00E32B1B"/>
    <w:rsid w:val="00E34355"/>
    <w:rsid w:val="00E34BA5"/>
    <w:rsid w:val="00E35084"/>
    <w:rsid w:val="00E35124"/>
    <w:rsid w:val="00E35757"/>
    <w:rsid w:val="00E3585F"/>
    <w:rsid w:val="00E35AC1"/>
    <w:rsid w:val="00E35BF7"/>
    <w:rsid w:val="00E37602"/>
    <w:rsid w:val="00E37724"/>
    <w:rsid w:val="00E37759"/>
    <w:rsid w:val="00E40421"/>
    <w:rsid w:val="00E411DF"/>
    <w:rsid w:val="00E41808"/>
    <w:rsid w:val="00E425D1"/>
    <w:rsid w:val="00E434A4"/>
    <w:rsid w:val="00E4370A"/>
    <w:rsid w:val="00E43A15"/>
    <w:rsid w:val="00E43ACD"/>
    <w:rsid w:val="00E44119"/>
    <w:rsid w:val="00E4500A"/>
    <w:rsid w:val="00E4599F"/>
    <w:rsid w:val="00E4617E"/>
    <w:rsid w:val="00E4645B"/>
    <w:rsid w:val="00E47008"/>
    <w:rsid w:val="00E479BD"/>
    <w:rsid w:val="00E50279"/>
    <w:rsid w:val="00E52CAC"/>
    <w:rsid w:val="00E53921"/>
    <w:rsid w:val="00E540A0"/>
    <w:rsid w:val="00E549C1"/>
    <w:rsid w:val="00E553B5"/>
    <w:rsid w:val="00E55864"/>
    <w:rsid w:val="00E560A0"/>
    <w:rsid w:val="00E561D5"/>
    <w:rsid w:val="00E564E8"/>
    <w:rsid w:val="00E5730F"/>
    <w:rsid w:val="00E57551"/>
    <w:rsid w:val="00E5773E"/>
    <w:rsid w:val="00E57842"/>
    <w:rsid w:val="00E57849"/>
    <w:rsid w:val="00E57BEC"/>
    <w:rsid w:val="00E61108"/>
    <w:rsid w:val="00E616A5"/>
    <w:rsid w:val="00E618DA"/>
    <w:rsid w:val="00E6286B"/>
    <w:rsid w:val="00E630C9"/>
    <w:rsid w:val="00E63D79"/>
    <w:rsid w:val="00E6453A"/>
    <w:rsid w:val="00E6470F"/>
    <w:rsid w:val="00E647AC"/>
    <w:rsid w:val="00E64E9F"/>
    <w:rsid w:val="00E64FF1"/>
    <w:rsid w:val="00E6552E"/>
    <w:rsid w:val="00E660BF"/>
    <w:rsid w:val="00E6677F"/>
    <w:rsid w:val="00E67AF6"/>
    <w:rsid w:val="00E70798"/>
    <w:rsid w:val="00E70A2E"/>
    <w:rsid w:val="00E70F71"/>
    <w:rsid w:val="00E714F7"/>
    <w:rsid w:val="00E71D2A"/>
    <w:rsid w:val="00E73130"/>
    <w:rsid w:val="00E73388"/>
    <w:rsid w:val="00E73976"/>
    <w:rsid w:val="00E73B97"/>
    <w:rsid w:val="00E75985"/>
    <w:rsid w:val="00E75A83"/>
    <w:rsid w:val="00E76436"/>
    <w:rsid w:val="00E778AD"/>
    <w:rsid w:val="00E77A01"/>
    <w:rsid w:val="00E80369"/>
    <w:rsid w:val="00E80545"/>
    <w:rsid w:val="00E80603"/>
    <w:rsid w:val="00E80A19"/>
    <w:rsid w:val="00E81CEA"/>
    <w:rsid w:val="00E8248B"/>
    <w:rsid w:val="00E82758"/>
    <w:rsid w:val="00E83B94"/>
    <w:rsid w:val="00E83D21"/>
    <w:rsid w:val="00E83ED4"/>
    <w:rsid w:val="00E842AC"/>
    <w:rsid w:val="00E8532B"/>
    <w:rsid w:val="00E86482"/>
    <w:rsid w:val="00E87163"/>
    <w:rsid w:val="00E87438"/>
    <w:rsid w:val="00E876C4"/>
    <w:rsid w:val="00E913C0"/>
    <w:rsid w:val="00E9191B"/>
    <w:rsid w:val="00E9201E"/>
    <w:rsid w:val="00E92249"/>
    <w:rsid w:val="00E92408"/>
    <w:rsid w:val="00E930C7"/>
    <w:rsid w:val="00E93464"/>
    <w:rsid w:val="00E93B24"/>
    <w:rsid w:val="00E94266"/>
    <w:rsid w:val="00E94D0F"/>
    <w:rsid w:val="00E96402"/>
    <w:rsid w:val="00E96580"/>
    <w:rsid w:val="00E968A5"/>
    <w:rsid w:val="00E96ABD"/>
    <w:rsid w:val="00E97CBE"/>
    <w:rsid w:val="00EA01AF"/>
    <w:rsid w:val="00EA1088"/>
    <w:rsid w:val="00EA1915"/>
    <w:rsid w:val="00EA1B74"/>
    <w:rsid w:val="00EA205A"/>
    <w:rsid w:val="00EA2219"/>
    <w:rsid w:val="00EA3108"/>
    <w:rsid w:val="00EA3C3E"/>
    <w:rsid w:val="00EA3FD3"/>
    <w:rsid w:val="00EA4344"/>
    <w:rsid w:val="00EA46DA"/>
    <w:rsid w:val="00EA5547"/>
    <w:rsid w:val="00EA55E3"/>
    <w:rsid w:val="00EA576B"/>
    <w:rsid w:val="00EA589B"/>
    <w:rsid w:val="00EA6821"/>
    <w:rsid w:val="00EA6BEB"/>
    <w:rsid w:val="00EA704C"/>
    <w:rsid w:val="00EB03B1"/>
    <w:rsid w:val="00EB0FCE"/>
    <w:rsid w:val="00EB10EB"/>
    <w:rsid w:val="00EB1CD5"/>
    <w:rsid w:val="00EB1F92"/>
    <w:rsid w:val="00EB2018"/>
    <w:rsid w:val="00EB20BF"/>
    <w:rsid w:val="00EB242C"/>
    <w:rsid w:val="00EB2749"/>
    <w:rsid w:val="00EB29E3"/>
    <w:rsid w:val="00EB2AA7"/>
    <w:rsid w:val="00EB3116"/>
    <w:rsid w:val="00EB3E74"/>
    <w:rsid w:val="00EB44D1"/>
    <w:rsid w:val="00EB5536"/>
    <w:rsid w:val="00EB568F"/>
    <w:rsid w:val="00EB59EF"/>
    <w:rsid w:val="00EB691F"/>
    <w:rsid w:val="00EB7B38"/>
    <w:rsid w:val="00EB7F48"/>
    <w:rsid w:val="00EC01D8"/>
    <w:rsid w:val="00EC10A6"/>
    <w:rsid w:val="00EC11AF"/>
    <w:rsid w:val="00EC1269"/>
    <w:rsid w:val="00EC1393"/>
    <w:rsid w:val="00EC180F"/>
    <w:rsid w:val="00EC1BDA"/>
    <w:rsid w:val="00EC3671"/>
    <w:rsid w:val="00EC3B93"/>
    <w:rsid w:val="00EC4407"/>
    <w:rsid w:val="00EC452A"/>
    <w:rsid w:val="00EC4A82"/>
    <w:rsid w:val="00EC4D64"/>
    <w:rsid w:val="00EC55D7"/>
    <w:rsid w:val="00EC56CE"/>
    <w:rsid w:val="00EC5ECD"/>
    <w:rsid w:val="00EC62CC"/>
    <w:rsid w:val="00EC7011"/>
    <w:rsid w:val="00EC76EC"/>
    <w:rsid w:val="00ED0DDB"/>
    <w:rsid w:val="00ED21D6"/>
    <w:rsid w:val="00ED28DA"/>
    <w:rsid w:val="00ED3029"/>
    <w:rsid w:val="00ED309B"/>
    <w:rsid w:val="00ED329C"/>
    <w:rsid w:val="00ED3B1E"/>
    <w:rsid w:val="00ED3C01"/>
    <w:rsid w:val="00ED4499"/>
    <w:rsid w:val="00ED4CFB"/>
    <w:rsid w:val="00ED4DDB"/>
    <w:rsid w:val="00ED654A"/>
    <w:rsid w:val="00ED7C8B"/>
    <w:rsid w:val="00EE0080"/>
    <w:rsid w:val="00EE0123"/>
    <w:rsid w:val="00EE10DE"/>
    <w:rsid w:val="00EE1333"/>
    <w:rsid w:val="00EE1FAE"/>
    <w:rsid w:val="00EE20D7"/>
    <w:rsid w:val="00EE2265"/>
    <w:rsid w:val="00EE280D"/>
    <w:rsid w:val="00EE30E4"/>
    <w:rsid w:val="00EE319C"/>
    <w:rsid w:val="00EE363D"/>
    <w:rsid w:val="00EE45BC"/>
    <w:rsid w:val="00EE4A90"/>
    <w:rsid w:val="00EE5130"/>
    <w:rsid w:val="00EE5D51"/>
    <w:rsid w:val="00EE6A6A"/>
    <w:rsid w:val="00EE745B"/>
    <w:rsid w:val="00EE7636"/>
    <w:rsid w:val="00EF05C0"/>
    <w:rsid w:val="00EF0D72"/>
    <w:rsid w:val="00EF1C52"/>
    <w:rsid w:val="00EF1D86"/>
    <w:rsid w:val="00EF21C9"/>
    <w:rsid w:val="00EF2624"/>
    <w:rsid w:val="00EF2991"/>
    <w:rsid w:val="00EF2993"/>
    <w:rsid w:val="00EF2B5A"/>
    <w:rsid w:val="00EF2E54"/>
    <w:rsid w:val="00EF303A"/>
    <w:rsid w:val="00EF342B"/>
    <w:rsid w:val="00EF3705"/>
    <w:rsid w:val="00EF3A62"/>
    <w:rsid w:val="00EF3BD1"/>
    <w:rsid w:val="00EF3CC0"/>
    <w:rsid w:val="00EF40A0"/>
    <w:rsid w:val="00EF40B9"/>
    <w:rsid w:val="00EF4276"/>
    <w:rsid w:val="00EF47E7"/>
    <w:rsid w:val="00EF4CB5"/>
    <w:rsid w:val="00EF50DA"/>
    <w:rsid w:val="00EF69FD"/>
    <w:rsid w:val="00EF6EB0"/>
    <w:rsid w:val="00EF7167"/>
    <w:rsid w:val="00EF753C"/>
    <w:rsid w:val="00EF7957"/>
    <w:rsid w:val="00EF7FDD"/>
    <w:rsid w:val="00F002E9"/>
    <w:rsid w:val="00F01369"/>
    <w:rsid w:val="00F0141D"/>
    <w:rsid w:val="00F02295"/>
    <w:rsid w:val="00F023CD"/>
    <w:rsid w:val="00F02C6F"/>
    <w:rsid w:val="00F0358D"/>
    <w:rsid w:val="00F036F5"/>
    <w:rsid w:val="00F03F5A"/>
    <w:rsid w:val="00F03FA2"/>
    <w:rsid w:val="00F0413D"/>
    <w:rsid w:val="00F04228"/>
    <w:rsid w:val="00F04237"/>
    <w:rsid w:val="00F044B7"/>
    <w:rsid w:val="00F046FD"/>
    <w:rsid w:val="00F04D9A"/>
    <w:rsid w:val="00F050B6"/>
    <w:rsid w:val="00F0529E"/>
    <w:rsid w:val="00F0558D"/>
    <w:rsid w:val="00F05645"/>
    <w:rsid w:val="00F06676"/>
    <w:rsid w:val="00F071CB"/>
    <w:rsid w:val="00F073CE"/>
    <w:rsid w:val="00F074F5"/>
    <w:rsid w:val="00F1020A"/>
    <w:rsid w:val="00F10719"/>
    <w:rsid w:val="00F12094"/>
    <w:rsid w:val="00F12F89"/>
    <w:rsid w:val="00F1315D"/>
    <w:rsid w:val="00F1369F"/>
    <w:rsid w:val="00F139DE"/>
    <w:rsid w:val="00F13A90"/>
    <w:rsid w:val="00F13AD1"/>
    <w:rsid w:val="00F13C25"/>
    <w:rsid w:val="00F13E65"/>
    <w:rsid w:val="00F143F1"/>
    <w:rsid w:val="00F144C3"/>
    <w:rsid w:val="00F14601"/>
    <w:rsid w:val="00F14969"/>
    <w:rsid w:val="00F15FE5"/>
    <w:rsid w:val="00F16EC4"/>
    <w:rsid w:val="00F17340"/>
    <w:rsid w:val="00F17534"/>
    <w:rsid w:val="00F17D09"/>
    <w:rsid w:val="00F21A3C"/>
    <w:rsid w:val="00F21AA7"/>
    <w:rsid w:val="00F221BC"/>
    <w:rsid w:val="00F222C9"/>
    <w:rsid w:val="00F22905"/>
    <w:rsid w:val="00F24901"/>
    <w:rsid w:val="00F24D4F"/>
    <w:rsid w:val="00F2701D"/>
    <w:rsid w:val="00F2731E"/>
    <w:rsid w:val="00F27716"/>
    <w:rsid w:val="00F277A0"/>
    <w:rsid w:val="00F27CF7"/>
    <w:rsid w:val="00F30517"/>
    <w:rsid w:val="00F30B9A"/>
    <w:rsid w:val="00F30CA9"/>
    <w:rsid w:val="00F30E37"/>
    <w:rsid w:val="00F31C1C"/>
    <w:rsid w:val="00F32327"/>
    <w:rsid w:val="00F327DF"/>
    <w:rsid w:val="00F32B20"/>
    <w:rsid w:val="00F32B82"/>
    <w:rsid w:val="00F32FFB"/>
    <w:rsid w:val="00F3392E"/>
    <w:rsid w:val="00F33C05"/>
    <w:rsid w:val="00F33E53"/>
    <w:rsid w:val="00F3411E"/>
    <w:rsid w:val="00F341D5"/>
    <w:rsid w:val="00F347B9"/>
    <w:rsid w:val="00F355EF"/>
    <w:rsid w:val="00F36191"/>
    <w:rsid w:val="00F36A8E"/>
    <w:rsid w:val="00F36B51"/>
    <w:rsid w:val="00F377AC"/>
    <w:rsid w:val="00F3796C"/>
    <w:rsid w:val="00F37B26"/>
    <w:rsid w:val="00F37C1F"/>
    <w:rsid w:val="00F407B0"/>
    <w:rsid w:val="00F40BC3"/>
    <w:rsid w:val="00F414D4"/>
    <w:rsid w:val="00F416BA"/>
    <w:rsid w:val="00F41895"/>
    <w:rsid w:val="00F42158"/>
    <w:rsid w:val="00F421C8"/>
    <w:rsid w:val="00F421EC"/>
    <w:rsid w:val="00F422E2"/>
    <w:rsid w:val="00F42BBD"/>
    <w:rsid w:val="00F42E83"/>
    <w:rsid w:val="00F42EDF"/>
    <w:rsid w:val="00F4374E"/>
    <w:rsid w:val="00F43A06"/>
    <w:rsid w:val="00F4481C"/>
    <w:rsid w:val="00F44A69"/>
    <w:rsid w:val="00F45CE3"/>
    <w:rsid w:val="00F46168"/>
    <w:rsid w:val="00F46283"/>
    <w:rsid w:val="00F462C5"/>
    <w:rsid w:val="00F47059"/>
    <w:rsid w:val="00F47BC0"/>
    <w:rsid w:val="00F516ED"/>
    <w:rsid w:val="00F51E72"/>
    <w:rsid w:val="00F51FDD"/>
    <w:rsid w:val="00F5217C"/>
    <w:rsid w:val="00F523C4"/>
    <w:rsid w:val="00F52636"/>
    <w:rsid w:val="00F526F2"/>
    <w:rsid w:val="00F52946"/>
    <w:rsid w:val="00F53130"/>
    <w:rsid w:val="00F53189"/>
    <w:rsid w:val="00F548B2"/>
    <w:rsid w:val="00F55032"/>
    <w:rsid w:val="00F556AF"/>
    <w:rsid w:val="00F55839"/>
    <w:rsid w:val="00F55F6B"/>
    <w:rsid w:val="00F55F8B"/>
    <w:rsid w:val="00F56874"/>
    <w:rsid w:val="00F570A7"/>
    <w:rsid w:val="00F57476"/>
    <w:rsid w:val="00F57B9C"/>
    <w:rsid w:val="00F602E9"/>
    <w:rsid w:val="00F6050B"/>
    <w:rsid w:val="00F6071D"/>
    <w:rsid w:val="00F607E8"/>
    <w:rsid w:val="00F60B60"/>
    <w:rsid w:val="00F60C73"/>
    <w:rsid w:val="00F60CFA"/>
    <w:rsid w:val="00F614D5"/>
    <w:rsid w:val="00F616C3"/>
    <w:rsid w:val="00F62594"/>
    <w:rsid w:val="00F627DC"/>
    <w:rsid w:val="00F62DBE"/>
    <w:rsid w:val="00F63362"/>
    <w:rsid w:val="00F63467"/>
    <w:rsid w:val="00F64375"/>
    <w:rsid w:val="00F658F7"/>
    <w:rsid w:val="00F65B4D"/>
    <w:rsid w:val="00F66300"/>
    <w:rsid w:val="00F665D1"/>
    <w:rsid w:val="00F66621"/>
    <w:rsid w:val="00F668A7"/>
    <w:rsid w:val="00F66BAD"/>
    <w:rsid w:val="00F67BAB"/>
    <w:rsid w:val="00F67DF6"/>
    <w:rsid w:val="00F67E5D"/>
    <w:rsid w:val="00F702AF"/>
    <w:rsid w:val="00F70676"/>
    <w:rsid w:val="00F70BE3"/>
    <w:rsid w:val="00F71D72"/>
    <w:rsid w:val="00F73753"/>
    <w:rsid w:val="00F7375A"/>
    <w:rsid w:val="00F748DC"/>
    <w:rsid w:val="00F74B08"/>
    <w:rsid w:val="00F74DED"/>
    <w:rsid w:val="00F75600"/>
    <w:rsid w:val="00F75BAB"/>
    <w:rsid w:val="00F77C49"/>
    <w:rsid w:val="00F80231"/>
    <w:rsid w:val="00F8092C"/>
    <w:rsid w:val="00F81E18"/>
    <w:rsid w:val="00F8259D"/>
    <w:rsid w:val="00F8272F"/>
    <w:rsid w:val="00F829C1"/>
    <w:rsid w:val="00F83081"/>
    <w:rsid w:val="00F831B0"/>
    <w:rsid w:val="00F833E5"/>
    <w:rsid w:val="00F84220"/>
    <w:rsid w:val="00F8441D"/>
    <w:rsid w:val="00F8456A"/>
    <w:rsid w:val="00F84753"/>
    <w:rsid w:val="00F8528A"/>
    <w:rsid w:val="00F856F8"/>
    <w:rsid w:val="00F8570C"/>
    <w:rsid w:val="00F85ACD"/>
    <w:rsid w:val="00F864DB"/>
    <w:rsid w:val="00F86AEB"/>
    <w:rsid w:val="00F86D5E"/>
    <w:rsid w:val="00F870C1"/>
    <w:rsid w:val="00F87636"/>
    <w:rsid w:val="00F87993"/>
    <w:rsid w:val="00F87F57"/>
    <w:rsid w:val="00F9012D"/>
    <w:rsid w:val="00F9078C"/>
    <w:rsid w:val="00F90824"/>
    <w:rsid w:val="00F908D0"/>
    <w:rsid w:val="00F90F3D"/>
    <w:rsid w:val="00F91479"/>
    <w:rsid w:val="00F915A9"/>
    <w:rsid w:val="00F91D6C"/>
    <w:rsid w:val="00F92D98"/>
    <w:rsid w:val="00F93583"/>
    <w:rsid w:val="00F9393C"/>
    <w:rsid w:val="00F94394"/>
    <w:rsid w:val="00F94A45"/>
    <w:rsid w:val="00F94D16"/>
    <w:rsid w:val="00F954D7"/>
    <w:rsid w:val="00F95C11"/>
    <w:rsid w:val="00F96086"/>
    <w:rsid w:val="00F97125"/>
    <w:rsid w:val="00F97386"/>
    <w:rsid w:val="00F97A15"/>
    <w:rsid w:val="00FA0317"/>
    <w:rsid w:val="00FA12F7"/>
    <w:rsid w:val="00FA22EC"/>
    <w:rsid w:val="00FA2997"/>
    <w:rsid w:val="00FA2CAB"/>
    <w:rsid w:val="00FA364C"/>
    <w:rsid w:val="00FA3B85"/>
    <w:rsid w:val="00FA41A7"/>
    <w:rsid w:val="00FA433A"/>
    <w:rsid w:val="00FA4D27"/>
    <w:rsid w:val="00FA5C98"/>
    <w:rsid w:val="00FA6188"/>
    <w:rsid w:val="00FA63E6"/>
    <w:rsid w:val="00FA6558"/>
    <w:rsid w:val="00FA67AE"/>
    <w:rsid w:val="00FA6C7A"/>
    <w:rsid w:val="00FA6D9E"/>
    <w:rsid w:val="00FA6F0D"/>
    <w:rsid w:val="00FA72BB"/>
    <w:rsid w:val="00FA7C1F"/>
    <w:rsid w:val="00FA7FEF"/>
    <w:rsid w:val="00FB0350"/>
    <w:rsid w:val="00FB0625"/>
    <w:rsid w:val="00FB0756"/>
    <w:rsid w:val="00FB096C"/>
    <w:rsid w:val="00FB1750"/>
    <w:rsid w:val="00FB2620"/>
    <w:rsid w:val="00FB289B"/>
    <w:rsid w:val="00FB2A2D"/>
    <w:rsid w:val="00FB2F0F"/>
    <w:rsid w:val="00FB30BD"/>
    <w:rsid w:val="00FB3521"/>
    <w:rsid w:val="00FB3A7F"/>
    <w:rsid w:val="00FB3DC1"/>
    <w:rsid w:val="00FB3E71"/>
    <w:rsid w:val="00FB46C6"/>
    <w:rsid w:val="00FB5A45"/>
    <w:rsid w:val="00FB6084"/>
    <w:rsid w:val="00FB6238"/>
    <w:rsid w:val="00FB7415"/>
    <w:rsid w:val="00FB743C"/>
    <w:rsid w:val="00FC04E1"/>
    <w:rsid w:val="00FC04F6"/>
    <w:rsid w:val="00FC101E"/>
    <w:rsid w:val="00FC18B9"/>
    <w:rsid w:val="00FC1F96"/>
    <w:rsid w:val="00FC25F2"/>
    <w:rsid w:val="00FC340E"/>
    <w:rsid w:val="00FC3E4F"/>
    <w:rsid w:val="00FC4014"/>
    <w:rsid w:val="00FC44B6"/>
    <w:rsid w:val="00FC4603"/>
    <w:rsid w:val="00FC49D2"/>
    <w:rsid w:val="00FC4A53"/>
    <w:rsid w:val="00FC4DEB"/>
    <w:rsid w:val="00FC5862"/>
    <w:rsid w:val="00FC6606"/>
    <w:rsid w:val="00FC6619"/>
    <w:rsid w:val="00FC66DE"/>
    <w:rsid w:val="00FD0657"/>
    <w:rsid w:val="00FD09B8"/>
    <w:rsid w:val="00FD1126"/>
    <w:rsid w:val="00FD1240"/>
    <w:rsid w:val="00FD1BE8"/>
    <w:rsid w:val="00FD20D0"/>
    <w:rsid w:val="00FD2250"/>
    <w:rsid w:val="00FD28C5"/>
    <w:rsid w:val="00FD2FF8"/>
    <w:rsid w:val="00FD35D3"/>
    <w:rsid w:val="00FD3EE1"/>
    <w:rsid w:val="00FD41D1"/>
    <w:rsid w:val="00FD473F"/>
    <w:rsid w:val="00FD5067"/>
    <w:rsid w:val="00FD56FA"/>
    <w:rsid w:val="00FD68BC"/>
    <w:rsid w:val="00FD6E7F"/>
    <w:rsid w:val="00FD736A"/>
    <w:rsid w:val="00FD78A2"/>
    <w:rsid w:val="00FE0CAF"/>
    <w:rsid w:val="00FE13F5"/>
    <w:rsid w:val="00FE17C3"/>
    <w:rsid w:val="00FE2F3E"/>
    <w:rsid w:val="00FE3788"/>
    <w:rsid w:val="00FE39E4"/>
    <w:rsid w:val="00FE3DF0"/>
    <w:rsid w:val="00FE450E"/>
    <w:rsid w:val="00FE4688"/>
    <w:rsid w:val="00FE4EAA"/>
    <w:rsid w:val="00FE5ABF"/>
    <w:rsid w:val="00FE624B"/>
    <w:rsid w:val="00FE62E9"/>
    <w:rsid w:val="00FE74BE"/>
    <w:rsid w:val="00FF1757"/>
    <w:rsid w:val="00FF266B"/>
    <w:rsid w:val="00FF3E27"/>
    <w:rsid w:val="00FF435C"/>
    <w:rsid w:val="00FF4717"/>
    <w:rsid w:val="00FF50A4"/>
    <w:rsid w:val="00FF5794"/>
    <w:rsid w:val="00FF64D7"/>
    <w:rsid w:val="00FF6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486782"/>
  <w15:docId w15:val="{4786727C-60D9-4C63-A007-1CF1CA54A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7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286B"/>
    <w:pPr>
      <w:widowControl w:val="0"/>
      <w:wordWrap w:val="0"/>
      <w:autoSpaceDE w:val="0"/>
      <w:autoSpaceDN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0">
    <w:name w:val="s0"/>
    <w:uiPriority w:val="99"/>
    <w:rsid w:val="00E6286B"/>
    <w:pPr>
      <w:widowControl w:val="0"/>
      <w:autoSpaceDE w:val="0"/>
      <w:autoSpaceDN w:val="0"/>
      <w:adjustRightInd w:val="0"/>
    </w:pPr>
    <w:rPr>
      <w:rFonts w:ascii="한컴바탕" w:eastAsia="한컴바탕" w:hAnsi="맑은 고딕" w:cs="한컴바탕"/>
      <w:kern w:val="0"/>
      <w:sz w:val="24"/>
      <w:szCs w:val="24"/>
    </w:rPr>
  </w:style>
  <w:style w:type="character" w:customStyle="1" w:styleId="highlight">
    <w:name w:val="highlight"/>
    <w:basedOn w:val="a0"/>
    <w:rsid w:val="00E6286B"/>
  </w:style>
  <w:style w:type="paragraph" w:customStyle="1" w:styleId="EndNoteBibliographyTitle">
    <w:name w:val="EndNote Bibliography Title"/>
    <w:basedOn w:val="a"/>
    <w:link w:val="EndNoteBibliographyTitleChar"/>
    <w:rsid w:val="00E6286B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E6286B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E6286B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E6286B"/>
    <w:rPr>
      <w:rFonts w:ascii="Times New Roman" w:eastAsia="맑은 고딕" w:hAnsi="Times New Roman" w:cs="Times New Roman"/>
      <w:noProof/>
      <w:sz w:val="24"/>
    </w:rPr>
  </w:style>
  <w:style w:type="paragraph" w:styleId="a3">
    <w:name w:val="Balloon Text"/>
    <w:basedOn w:val="a"/>
    <w:link w:val="Char"/>
    <w:uiPriority w:val="99"/>
    <w:semiHidden/>
    <w:unhideWhenUsed/>
    <w:rsid w:val="00CE2D0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CE2D00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014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E01420"/>
  </w:style>
  <w:style w:type="paragraph" w:styleId="a5">
    <w:name w:val="footer"/>
    <w:basedOn w:val="a"/>
    <w:link w:val="Char1"/>
    <w:uiPriority w:val="99"/>
    <w:unhideWhenUsed/>
    <w:rsid w:val="00E0142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E01420"/>
  </w:style>
  <w:style w:type="character" w:styleId="a6">
    <w:name w:val="annotation reference"/>
    <w:basedOn w:val="a0"/>
    <w:uiPriority w:val="99"/>
    <w:semiHidden/>
    <w:unhideWhenUsed/>
    <w:rsid w:val="0083035E"/>
    <w:rPr>
      <w:sz w:val="18"/>
      <w:szCs w:val="18"/>
    </w:rPr>
  </w:style>
  <w:style w:type="paragraph" w:styleId="a7">
    <w:name w:val="annotation text"/>
    <w:basedOn w:val="a"/>
    <w:link w:val="Char2"/>
    <w:uiPriority w:val="99"/>
    <w:unhideWhenUsed/>
    <w:rsid w:val="0083035E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7"/>
    <w:uiPriority w:val="99"/>
    <w:rsid w:val="0083035E"/>
    <w:rPr>
      <w:sz w:val="24"/>
      <w:szCs w:val="24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E4645B"/>
    <w:pPr>
      <w:spacing w:line="276" w:lineRule="auto"/>
      <w:jc w:val="left"/>
    </w:pPr>
    <w:rPr>
      <w:b/>
      <w:bCs/>
      <w:sz w:val="20"/>
      <w:szCs w:val="22"/>
    </w:rPr>
  </w:style>
  <w:style w:type="character" w:customStyle="1" w:styleId="Char3">
    <w:name w:val="메모 주제 Char"/>
    <w:basedOn w:val="Char2"/>
    <w:link w:val="a8"/>
    <w:uiPriority w:val="99"/>
    <w:semiHidden/>
    <w:rsid w:val="00E4645B"/>
    <w:rPr>
      <w:b/>
      <w:bCs/>
      <w:sz w:val="24"/>
      <w:szCs w:val="24"/>
    </w:rPr>
  </w:style>
  <w:style w:type="character" w:styleId="a9">
    <w:name w:val="line number"/>
    <w:basedOn w:val="a0"/>
    <w:uiPriority w:val="99"/>
    <w:semiHidden/>
    <w:unhideWhenUsed/>
    <w:rsid w:val="003A19AB"/>
  </w:style>
  <w:style w:type="paragraph" w:styleId="aa">
    <w:name w:val="Revision"/>
    <w:hidden/>
    <w:uiPriority w:val="99"/>
    <w:semiHidden/>
    <w:rsid w:val="004B4BFF"/>
  </w:style>
  <w:style w:type="character" w:customStyle="1" w:styleId="html-italic3">
    <w:name w:val="html-italic3"/>
    <w:basedOn w:val="a0"/>
    <w:rsid w:val="005E1DAB"/>
    <w:rPr>
      <w:i/>
      <w:iCs/>
    </w:rPr>
  </w:style>
  <w:style w:type="character" w:styleId="ab">
    <w:name w:val="Hyperlink"/>
    <w:basedOn w:val="a0"/>
    <w:uiPriority w:val="99"/>
    <w:unhideWhenUsed/>
    <w:rsid w:val="00230BAD"/>
    <w:rPr>
      <w:color w:val="0000FF"/>
      <w:u w:val="single"/>
    </w:rPr>
  </w:style>
  <w:style w:type="character" w:styleId="ac">
    <w:name w:val="Strong"/>
    <w:basedOn w:val="a0"/>
    <w:uiPriority w:val="22"/>
    <w:qFormat/>
    <w:rsid w:val="00230BAD"/>
    <w:rPr>
      <w:b/>
      <w:bCs/>
    </w:rPr>
  </w:style>
  <w:style w:type="character" w:customStyle="1" w:styleId="referencesyear">
    <w:name w:val="references__year"/>
    <w:basedOn w:val="a0"/>
    <w:rsid w:val="00230BAD"/>
  </w:style>
  <w:style w:type="character" w:styleId="ad">
    <w:name w:val="Emphasis"/>
    <w:basedOn w:val="a0"/>
    <w:uiPriority w:val="20"/>
    <w:qFormat/>
    <w:rsid w:val="00CB2D6A"/>
    <w:rPr>
      <w:i/>
      <w:iCs/>
    </w:rPr>
  </w:style>
  <w:style w:type="character" w:styleId="ae">
    <w:name w:val="Intense Reference"/>
    <w:basedOn w:val="a0"/>
    <w:uiPriority w:val="32"/>
    <w:qFormat/>
    <w:rsid w:val="00D30F14"/>
    <w:rPr>
      <w:b/>
      <w:bCs/>
      <w:smallCaps/>
      <w:color w:val="4F81BD" w:themeColor="accent1"/>
      <w:spacing w:val="5"/>
    </w:rPr>
  </w:style>
  <w:style w:type="character" w:customStyle="1" w:styleId="1">
    <w:name w:val="확인되지 않은 멘션1"/>
    <w:basedOn w:val="a0"/>
    <w:uiPriority w:val="99"/>
    <w:semiHidden/>
    <w:unhideWhenUsed/>
    <w:rsid w:val="00B97FDC"/>
    <w:rPr>
      <w:color w:val="605E5C"/>
      <w:shd w:val="clear" w:color="auto" w:fill="E1DFDD"/>
    </w:rPr>
  </w:style>
  <w:style w:type="table" w:styleId="af">
    <w:name w:val="Table Grid"/>
    <w:basedOn w:val="a1"/>
    <w:uiPriority w:val="59"/>
    <w:rsid w:val="00612531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caption"/>
    <w:basedOn w:val="a"/>
    <w:next w:val="a"/>
    <w:uiPriority w:val="15"/>
    <w:qFormat/>
    <w:rsid w:val="00AC2E2E"/>
    <w:pPr>
      <w:widowControl/>
      <w:wordWrap/>
      <w:autoSpaceDE/>
      <w:autoSpaceDN/>
      <w:spacing w:after="0" w:line="480" w:lineRule="auto"/>
      <w:jc w:val="left"/>
    </w:pPr>
    <w:rPr>
      <w:rFonts w:ascii="Times New Roman" w:hAnsi="Times New Roman" w:cs="Times New Roman"/>
      <w:bCs/>
      <w:color w:val="000000"/>
      <w:kern w:val="0"/>
      <w:sz w:val="24"/>
      <w:szCs w:val="24"/>
    </w:rPr>
  </w:style>
  <w:style w:type="paragraph" w:styleId="af1">
    <w:name w:val="Title"/>
    <w:basedOn w:val="a"/>
    <w:next w:val="a"/>
    <w:link w:val="Char4"/>
    <w:uiPriority w:val="7"/>
    <w:qFormat/>
    <w:rsid w:val="0053012E"/>
    <w:pPr>
      <w:widowControl/>
      <w:wordWrap/>
      <w:autoSpaceDE/>
      <w:autoSpaceDN/>
      <w:spacing w:after="0" w:line="480" w:lineRule="auto"/>
      <w:jc w:val="center"/>
    </w:pPr>
    <w:rPr>
      <w:rFonts w:ascii="Times New Roman" w:hAnsi="Times New Roman" w:cs="Times New Roman"/>
      <w:b/>
      <w:kern w:val="0"/>
      <w:sz w:val="28"/>
      <w:szCs w:val="28"/>
    </w:rPr>
  </w:style>
  <w:style w:type="character" w:customStyle="1" w:styleId="Char4">
    <w:name w:val="제목 Char"/>
    <w:basedOn w:val="a0"/>
    <w:link w:val="af1"/>
    <w:uiPriority w:val="7"/>
    <w:rsid w:val="0053012E"/>
    <w:rPr>
      <w:rFonts w:ascii="Times New Roman" w:hAnsi="Times New Roman" w:cs="Times New Roman"/>
      <w:b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43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53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919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9164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579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9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34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681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CCCCCC"/>
                    <w:right w:val="none" w:sz="0" w:space="0" w:color="auto"/>
                  </w:divBdr>
                  <w:divsChild>
                    <w:div w:id="1904950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8205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563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1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9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60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95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24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CCCCCC"/>
                    <w:right w:val="none" w:sz="0" w:space="0" w:color="auto"/>
                  </w:divBdr>
                  <w:divsChild>
                    <w:div w:id="755133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6514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212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5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30F3C0-AD8D-48DE-952E-38803FD1B3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48</TotalTime>
  <Pages>3</Pages>
  <Words>429</Words>
  <Characters>2447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진숙(안과학교실)</dc:creator>
  <cp:keywords/>
  <dc:description/>
  <cp:lastModifiedBy>Kim Yongjoon</cp:lastModifiedBy>
  <cp:revision>356</cp:revision>
  <cp:lastPrinted>2018-10-20T02:36:00Z</cp:lastPrinted>
  <dcterms:created xsi:type="dcterms:W3CDTF">2019-09-23T03:34:00Z</dcterms:created>
  <dcterms:modified xsi:type="dcterms:W3CDTF">2022-09-25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F:\논문작성지원업무\한소영\180510\2018.05.08 영문교정 후 HMGB1.docx</vt:lpwstr>
  </property>
</Properties>
</file>